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03A0D" w14:textId="77777777" w:rsidR="00994DE4" w:rsidRPr="003940DC" w:rsidRDefault="00994DE4" w:rsidP="00850AA9">
      <w:pPr>
        <w:spacing w:afterLines="200" w:after="624"/>
        <w:jc w:val="center"/>
        <w:rPr>
          <w:rFonts w:ascii="Times New Roman" w:hAnsi="Times New Roman"/>
          <w:b/>
          <w:bCs/>
          <w:sz w:val="44"/>
          <w:szCs w:val="44"/>
        </w:rPr>
      </w:pPr>
    </w:p>
    <w:p w14:paraId="5DE2863C" w14:textId="77777777" w:rsidR="00994DE4" w:rsidRPr="003940DC" w:rsidRDefault="00994DE4" w:rsidP="00850AA9">
      <w:pPr>
        <w:spacing w:afterLines="200" w:after="624"/>
        <w:jc w:val="center"/>
        <w:rPr>
          <w:rFonts w:ascii="Times New Roman" w:hAnsi="Times New Roman"/>
          <w:b/>
          <w:bCs/>
          <w:sz w:val="44"/>
          <w:szCs w:val="44"/>
        </w:rPr>
      </w:pPr>
    </w:p>
    <w:p w14:paraId="1597B250" w14:textId="77777777" w:rsidR="00994DE4" w:rsidRPr="003940DC" w:rsidRDefault="00994DE4" w:rsidP="00AA5FD9">
      <w:pPr>
        <w:spacing w:afterLines="200" w:after="624"/>
        <w:rPr>
          <w:rFonts w:ascii="Times New Roman" w:hAnsi="Times New Roman"/>
          <w:b/>
          <w:bCs/>
          <w:sz w:val="44"/>
          <w:szCs w:val="44"/>
        </w:rPr>
      </w:pPr>
    </w:p>
    <w:p w14:paraId="3E0C1568" w14:textId="29AC6DF3" w:rsidR="00850AA9" w:rsidRPr="000E46B5" w:rsidRDefault="00850AA9" w:rsidP="00AA5FD9">
      <w:pPr>
        <w:spacing w:afterLines="200" w:after="624"/>
        <w:ind w:firstLineChars="300" w:firstLine="1325"/>
        <w:rPr>
          <w:rFonts w:ascii="Times New Roman" w:hAnsi="Times New Roman"/>
          <w:b/>
          <w:bCs/>
          <w:sz w:val="44"/>
          <w:szCs w:val="44"/>
          <w:lang w:val="en-US"/>
        </w:rPr>
      </w:pPr>
      <w:r w:rsidRPr="000E46B5">
        <w:rPr>
          <w:rFonts w:ascii="Times New Roman" w:hAnsi="Times New Roman"/>
          <w:b/>
          <w:bCs/>
          <w:sz w:val="44"/>
          <w:szCs w:val="44"/>
          <w:lang w:val="en-US"/>
        </w:rPr>
        <w:t xml:space="preserve">Supplementary </w:t>
      </w:r>
      <w:r w:rsidR="00AA5FD9" w:rsidRPr="000E46B5">
        <w:rPr>
          <w:rFonts w:ascii="Times New Roman" w:hAnsi="Times New Roman"/>
          <w:b/>
          <w:bCs/>
          <w:sz w:val="44"/>
          <w:szCs w:val="44"/>
          <w:lang w:val="en-US"/>
        </w:rPr>
        <w:t>M</w:t>
      </w:r>
      <w:r w:rsidRPr="000E46B5">
        <w:rPr>
          <w:rFonts w:ascii="Times New Roman" w:hAnsi="Times New Roman"/>
          <w:b/>
          <w:bCs/>
          <w:sz w:val="44"/>
          <w:szCs w:val="44"/>
          <w:lang w:val="en-US"/>
        </w:rPr>
        <w:t>aterial</w:t>
      </w:r>
      <w:r w:rsidR="00AA5FD9" w:rsidRPr="000E46B5">
        <w:rPr>
          <w:rFonts w:ascii="Times New Roman" w:hAnsi="Times New Roman"/>
          <w:b/>
          <w:bCs/>
          <w:sz w:val="44"/>
          <w:szCs w:val="44"/>
          <w:lang w:val="en-US"/>
        </w:rPr>
        <w:t xml:space="preserve"> </w:t>
      </w:r>
      <w:r w:rsidR="00AA5FD9" w:rsidRPr="000E46B5">
        <w:rPr>
          <w:rFonts w:ascii="Times New Roman" w:eastAsiaTheme="minorEastAsia" w:hAnsi="Times New Roman"/>
          <w:b/>
          <w:bCs/>
          <w:sz w:val="36"/>
          <w:szCs w:val="36"/>
          <w:lang w:val="en-US" w:eastAsia="zh-CN"/>
        </w:rPr>
        <w:t>for</w:t>
      </w:r>
    </w:p>
    <w:p w14:paraId="0C248DC6" w14:textId="7FA93FDD" w:rsidR="00AA5FD9" w:rsidRPr="000E46B5" w:rsidRDefault="005A6FC2" w:rsidP="00AA5FD9">
      <w:pPr>
        <w:spacing w:afterLines="200" w:after="624" w:line="480" w:lineRule="auto"/>
        <w:jc w:val="center"/>
        <w:rPr>
          <w:rFonts w:ascii="Times New Roman" w:eastAsiaTheme="minorEastAsia" w:hAnsi="Times New Roman"/>
          <w:b/>
          <w:bCs/>
          <w:sz w:val="32"/>
          <w:szCs w:val="32"/>
          <w:lang w:val="en-US" w:eastAsia="zh-CN"/>
        </w:rPr>
        <w:sectPr w:rsidR="00AA5FD9" w:rsidRPr="000E46B5" w:rsidSect="001731A8">
          <w:headerReference w:type="even" r:id="rId7"/>
          <w:headerReference w:type="default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A6FC2">
        <w:rPr>
          <w:rFonts w:ascii="Times New Roman" w:eastAsiaTheme="minorEastAsia" w:hAnsi="Times New Roman"/>
          <w:b/>
          <w:bCs/>
          <w:sz w:val="36"/>
          <w:szCs w:val="36"/>
          <w:lang w:val="en-US" w:eastAsia="zh-CN"/>
        </w:rPr>
        <w:t>The altered functional status in vestibular migraine: a meta-analysis</w:t>
      </w:r>
    </w:p>
    <w:tbl>
      <w:tblPr>
        <w:tblStyle w:val="2"/>
        <w:tblpPr w:leftFromText="141" w:rightFromText="141" w:vertAnchor="text" w:horzAnchor="margin" w:tblpXSpec="center" w:tblpY="312"/>
        <w:tblW w:w="992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2"/>
        <w:gridCol w:w="425"/>
        <w:gridCol w:w="426"/>
        <w:gridCol w:w="425"/>
        <w:gridCol w:w="1276"/>
      </w:tblGrid>
      <w:tr w:rsidR="00E43A3B" w:rsidRPr="003940DC" w14:paraId="5883CA69" w14:textId="77777777" w:rsidTr="00A76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69ACBB" w14:textId="0F904505" w:rsidR="00E43A3B" w:rsidRPr="000E46B5" w:rsidRDefault="00E31F22" w:rsidP="00A76442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lastRenderedPageBreak/>
              <w:t>Supplementary</w:t>
            </w:r>
            <w:r w:rsidRPr="000E46B5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="00E43A3B" w:rsidRPr="000E46B5">
              <w:rPr>
                <w:rFonts w:ascii="Times New Roman" w:eastAsiaTheme="minorHAnsi" w:hAnsi="Times New Roman"/>
                <w:lang w:val="en-US"/>
              </w:rPr>
              <w:t>Table S1</w:t>
            </w:r>
            <w:r w:rsidR="00E43A3B" w:rsidRPr="000E46B5">
              <w:rPr>
                <w:rFonts w:ascii="Times New Roman" w:hAnsi="Times New Roman"/>
                <w:lang w:val="en-US"/>
              </w:rPr>
              <w:t xml:space="preserve"> Wang et al. 202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2314789F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</w:tcBorders>
          </w:tcPr>
          <w:p w14:paraId="63643ACF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/-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1731093E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4F3C5488" w14:textId="5D65CB34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Other (CD, NR,</w:t>
            </w:r>
            <w:r w:rsidR="00FF5531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Pr="003940DC">
              <w:rPr>
                <w:rFonts w:ascii="Times New Roman" w:eastAsiaTheme="minorHAnsi" w:hAnsi="Times New Roman"/>
                <w:lang w:val="en-US"/>
              </w:rPr>
              <w:t>NA)*</w:t>
            </w:r>
          </w:p>
        </w:tc>
      </w:tr>
      <w:tr w:rsidR="00E43A3B" w:rsidRPr="003940DC" w14:paraId="0EE2BC6A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4" w:space="0" w:color="auto"/>
              <w:bottom w:val="none" w:sz="0" w:space="0" w:color="auto"/>
            </w:tcBorders>
          </w:tcPr>
          <w:p w14:paraId="52F8F24A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1. Did they give a full description of the study participants? </w:t>
            </w: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3373DA0C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E31F22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single" w:sz="4" w:space="0" w:color="auto"/>
              <w:bottom w:val="none" w:sz="0" w:space="0" w:color="auto"/>
            </w:tcBorders>
          </w:tcPr>
          <w:p w14:paraId="7E80DE0A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30D3241D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2F1D3764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2BCF7AA9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2B62F41E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2. Did they give a full description of the psychological task used in fMRI?</w:t>
            </w:r>
          </w:p>
        </w:tc>
        <w:tc>
          <w:tcPr>
            <w:tcW w:w="425" w:type="dxa"/>
          </w:tcPr>
          <w:p w14:paraId="0E3BF2ED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E31F22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2CE32146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20805698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7686C8BA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4016CF8D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51A17F3C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3. Did they specify the spatial normalization procedure, including the atlas or template which is used to match the images to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3B9AF278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4254BEFC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482F97C6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E31F22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4DE52AE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1007EB07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4625351B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4. Did they specify how the regions of interest were determined?</w:t>
            </w:r>
          </w:p>
        </w:tc>
        <w:tc>
          <w:tcPr>
            <w:tcW w:w="425" w:type="dxa"/>
          </w:tcPr>
          <w:p w14:paraId="1C732155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E31F22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07D2692A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2E1914F9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13466E73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12E0077D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1AD01654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3BF5637E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E31F22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4FF69D7B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4304672D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AF70DFB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4B008545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378C0DD1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6. Are all the empirical claims supported by a specific statistical test?</w:t>
            </w:r>
          </w:p>
        </w:tc>
        <w:tc>
          <w:tcPr>
            <w:tcW w:w="425" w:type="dxa"/>
          </w:tcPr>
          <w:p w14:paraId="12FAE8BD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E31F22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3EBF5E05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4E86CAF8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24256E2D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14B38F5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6E05887F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65526792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E31F22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255C3A8F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5E3F56B7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EEE915B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DFDDEC0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DD4F43C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8. Do the figures and tables stand on their own?</w:t>
            </w:r>
          </w:p>
        </w:tc>
        <w:tc>
          <w:tcPr>
            <w:tcW w:w="425" w:type="dxa"/>
          </w:tcPr>
          <w:p w14:paraId="0DAA647D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E31F22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5CDDB5D9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409626A4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5B552F21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E5A2229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3F575CD1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9. Are the quality control measures documented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15909B84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67AAC568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1D64184D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 w:eastAsia="zh-CN"/>
              </w:rPr>
            </w:pPr>
            <w:r w:rsidRPr="00E31F22">
              <w:rPr>
                <w:rFonts w:ascii="Times New Roman" w:eastAsiaTheme="minorHAnsi" w:hAnsi="Times New Roman"/>
                <w:lang w:val="en-US" w:eastAsia="zh-CN"/>
              </w:rPr>
              <w:t>V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2404FC92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2CB1E2A4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2DD76C8" w14:textId="77777777" w:rsidR="00E43A3B" w:rsidRPr="00E31F22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E31F22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Quality Rating (Good, Fair or Poor) (See guidance)</w:t>
            </w:r>
          </w:p>
        </w:tc>
        <w:tc>
          <w:tcPr>
            <w:tcW w:w="2552" w:type="dxa"/>
            <w:gridSpan w:val="4"/>
          </w:tcPr>
          <w:p w14:paraId="5522A21C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E31F22">
              <w:rPr>
                <w:rFonts w:ascii="Times New Roman" w:eastAsiaTheme="minorHAnsi" w:hAnsi="Times New Roman"/>
                <w:lang w:val="en-US"/>
              </w:rPr>
              <w:t>7 (fair)</w:t>
            </w:r>
          </w:p>
        </w:tc>
      </w:tr>
      <w:tr w:rsidR="00E43A3B" w:rsidRPr="003940DC" w14:paraId="5567F889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3F507895" w14:textId="77777777" w:rsidR="00E43A3B" w:rsidRPr="00E31F22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E31F22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 xml:space="preserve">Rater #1 initials: </w:t>
            </w:r>
          </w:p>
        </w:tc>
        <w:tc>
          <w:tcPr>
            <w:tcW w:w="2552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0D2EBF27" w14:textId="258E940C" w:rsidR="00E43A3B" w:rsidRPr="00E31F22" w:rsidRDefault="00E31F22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D</w:t>
            </w:r>
            <w:r w:rsidR="00E43A3B" w:rsidRPr="00E31F22">
              <w:rPr>
                <w:rFonts w:ascii="Times New Roman" w:eastAsiaTheme="minorHAnsi" w:hAnsi="Times New Roman"/>
                <w:lang w:val="en-US"/>
              </w:rPr>
              <w:t>u</w:t>
            </w:r>
          </w:p>
        </w:tc>
      </w:tr>
      <w:tr w:rsidR="00E43A3B" w:rsidRPr="003940DC" w14:paraId="54FE2796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0B6708C" w14:textId="77777777" w:rsidR="00E43A3B" w:rsidRPr="00E31F22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E31F22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Rater #2 initials:</w:t>
            </w:r>
          </w:p>
        </w:tc>
        <w:tc>
          <w:tcPr>
            <w:tcW w:w="2552" w:type="dxa"/>
            <w:gridSpan w:val="4"/>
          </w:tcPr>
          <w:p w14:paraId="420856FE" w14:textId="46277062" w:rsidR="00E43A3B" w:rsidRPr="00E31F22" w:rsidRDefault="00E31F22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Z</w:t>
            </w:r>
            <w:r w:rsidR="00E43A3B" w:rsidRPr="00E31F22">
              <w:rPr>
                <w:rFonts w:ascii="Times New Roman" w:eastAsiaTheme="minorHAnsi" w:hAnsi="Times New Roman"/>
                <w:lang w:val="en-US"/>
              </w:rPr>
              <w:t>hu</w:t>
            </w:r>
          </w:p>
        </w:tc>
      </w:tr>
      <w:tr w:rsidR="00E43A3B" w:rsidRPr="005A6FC2" w14:paraId="61B0D5CA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3541931D" w14:textId="77777777" w:rsidR="00E43A3B" w:rsidRPr="00E31F22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  <w:t>Additional Comments (If POOR, please state why):</w:t>
            </w:r>
            <w:r w:rsidRPr="00E31F22">
              <w:rPr>
                <w:rFonts w:ascii="Times New Roman" w:eastAsiaTheme="minorHAnsi" w:hAnsi="Times New Roman"/>
                <w:b w:val="0"/>
                <w:bCs w:val="0"/>
                <w:i/>
                <w:szCs w:val="18"/>
                <w:lang w:val="en-GB" w:eastAsia="nl-NL"/>
              </w:rPr>
              <w:t xml:space="preserve"> </w:t>
            </w:r>
          </w:p>
          <w:p w14:paraId="2FB58F69" w14:textId="77777777" w:rsidR="00E43A3B" w:rsidRPr="00E31F22" w:rsidRDefault="00E43A3B" w:rsidP="00A76442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E31F22">
              <w:rPr>
                <w:rFonts w:ascii="Times New Roman" w:eastAsiaTheme="minorHAnsi" w:hAnsi="Times New Roman"/>
                <w:b w:val="0"/>
                <w:bCs w:val="0"/>
                <w:i/>
                <w:szCs w:val="18"/>
                <w:lang w:val="en-GB" w:eastAsia="zh-CN"/>
              </w:rPr>
              <w:t>3.</w:t>
            </w:r>
            <w:r w:rsidRPr="00E31F22"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  <w:t xml:space="preserve"> The fMRI images are resampled to voxel size 3x3x3mm, while they were obtained with a 3.5-mm slice thickness</w:t>
            </w:r>
          </w:p>
          <w:p w14:paraId="634B7ABF" w14:textId="77777777" w:rsidR="00E43A3B" w:rsidRPr="00E31F22" w:rsidRDefault="00E43A3B" w:rsidP="00A76442">
            <w:pPr>
              <w:spacing w:after="0" w:line="240" w:lineRule="auto"/>
              <w:rPr>
                <w:rFonts w:ascii="Times New Roman" w:eastAsiaTheme="minorEastAsia" w:hAnsi="Times New Roman"/>
                <w:b w:val="0"/>
                <w:bCs w:val="0"/>
                <w:i/>
                <w:szCs w:val="18"/>
                <w:lang w:val="en-GB" w:eastAsia="zh-CN"/>
              </w:rPr>
            </w:pPr>
            <w:r w:rsidRPr="00E31F22">
              <w:rPr>
                <w:rFonts w:ascii="Times New Roman" w:eastAsiaTheme="minorEastAsia" w:hAnsi="Times New Roman"/>
                <w:b w:val="0"/>
                <w:bCs w:val="0"/>
                <w:i/>
                <w:szCs w:val="18"/>
                <w:lang w:val="en-GB" w:eastAsia="zh-CN"/>
              </w:rPr>
              <w:t>9.preprocessing lacks removal of linear trend and influence of covariates</w:t>
            </w:r>
          </w:p>
        </w:tc>
      </w:tr>
      <w:tr w:rsidR="00E43A3B" w:rsidRPr="005A6FC2" w14:paraId="0EBC4200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bottom w:val="single" w:sz="12" w:space="0" w:color="auto"/>
            </w:tcBorders>
          </w:tcPr>
          <w:p w14:paraId="58068F82" w14:textId="77777777" w:rsidR="00E43A3B" w:rsidRPr="00E31F22" w:rsidRDefault="00E43A3B" w:rsidP="00A76442">
            <w:pPr>
              <w:tabs>
                <w:tab w:val="left" w:pos="2880"/>
              </w:tabs>
              <w:spacing w:after="0" w:line="240" w:lineRule="auto"/>
              <w:jc w:val="both"/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noProof/>
                <w:sz w:val="20"/>
                <w:lang w:val="en-US"/>
              </w:rPr>
              <w:t>*CD, cannot determine: NA, not applicable: NR, not reported</w:t>
            </w:r>
          </w:p>
        </w:tc>
      </w:tr>
    </w:tbl>
    <w:p w14:paraId="336B7501" w14:textId="77777777" w:rsidR="00E43A3B" w:rsidRPr="003940DC" w:rsidRDefault="00E43A3B" w:rsidP="00E9671B">
      <w:pPr>
        <w:spacing w:afterLines="200" w:after="624"/>
        <w:rPr>
          <w:rFonts w:ascii="Times New Roman" w:hAnsi="Times New Roman"/>
          <w:b/>
          <w:bCs/>
          <w:sz w:val="36"/>
          <w:szCs w:val="36"/>
          <w:lang w:val="en-US"/>
        </w:rPr>
        <w:sectPr w:rsidR="00E43A3B" w:rsidRPr="003940DC" w:rsidSect="00ED34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"/>
        <w:tblpPr w:leftFromText="141" w:rightFromText="141" w:vertAnchor="text" w:horzAnchor="margin" w:tblpXSpec="center" w:tblpY="312"/>
        <w:tblW w:w="992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2"/>
        <w:gridCol w:w="425"/>
        <w:gridCol w:w="426"/>
        <w:gridCol w:w="425"/>
        <w:gridCol w:w="1276"/>
      </w:tblGrid>
      <w:tr w:rsidR="00E43A3B" w:rsidRPr="003940DC" w14:paraId="0E7F9D65" w14:textId="77777777" w:rsidTr="00A76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587CEF" w14:textId="7ACAC724" w:rsidR="00E43A3B" w:rsidRPr="003940DC" w:rsidRDefault="00E31F22" w:rsidP="00A76442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lastRenderedPageBreak/>
              <w:t xml:space="preserve">Supplementary </w:t>
            </w:r>
            <w:r w:rsidR="00E43A3B" w:rsidRPr="003940DC">
              <w:rPr>
                <w:rFonts w:ascii="Times New Roman" w:eastAsiaTheme="minorHAnsi" w:hAnsi="Times New Roman"/>
                <w:lang w:val="en-US"/>
              </w:rPr>
              <w:t xml:space="preserve">Table S2 </w:t>
            </w:r>
            <w:r w:rsidR="00E43A3B" w:rsidRPr="003940DC">
              <w:rPr>
                <w:rFonts w:ascii="Times New Roman" w:hAnsi="Times New Roman"/>
                <w:lang w:val="en-US"/>
              </w:rPr>
              <w:t>Zhe et al. 2021a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33BDC5E0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</w:tcBorders>
          </w:tcPr>
          <w:p w14:paraId="125CEF2E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/-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12507228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33383615" w14:textId="531EBDD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Other (CD, NR,</w:t>
            </w:r>
            <w:r w:rsidR="00FF5531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Pr="003940DC">
              <w:rPr>
                <w:rFonts w:ascii="Times New Roman" w:eastAsiaTheme="minorHAnsi" w:hAnsi="Times New Roman"/>
                <w:lang w:val="en-US"/>
              </w:rPr>
              <w:t>NA)*</w:t>
            </w:r>
          </w:p>
        </w:tc>
      </w:tr>
      <w:tr w:rsidR="00E43A3B" w:rsidRPr="003940DC" w14:paraId="3A7E28E3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4" w:space="0" w:color="auto"/>
              <w:bottom w:val="none" w:sz="0" w:space="0" w:color="auto"/>
            </w:tcBorders>
          </w:tcPr>
          <w:p w14:paraId="50C5F665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1. Did they give a full description of the study participants? </w:t>
            </w: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558A5E33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E31F22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single" w:sz="4" w:space="0" w:color="auto"/>
              <w:bottom w:val="none" w:sz="0" w:space="0" w:color="auto"/>
            </w:tcBorders>
          </w:tcPr>
          <w:p w14:paraId="384CBEBE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733E4E4B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384E9A31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3AFD2DF2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4F35333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2. Did they give a full description of the psychological task used in fMRI?</w:t>
            </w:r>
          </w:p>
        </w:tc>
        <w:tc>
          <w:tcPr>
            <w:tcW w:w="425" w:type="dxa"/>
          </w:tcPr>
          <w:p w14:paraId="55CB90FC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E31F22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7D85FBFE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1821476C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4FBDAF5C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17373B8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1DD8685F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3. Did they specify the spatial normalization procedure, including the atlas or template which is used to match the images to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1228B49E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3EA5DC67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7C052E6F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 w:eastAsia="zh-CN"/>
              </w:rPr>
            </w:pPr>
            <w:r w:rsidRPr="00E31F22">
              <w:rPr>
                <w:rFonts w:ascii="Times New Roman" w:eastAsiaTheme="minorHAnsi" w:hAnsi="Times New Roman"/>
                <w:lang w:val="en-US" w:eastAsia="zh-CN"/>
              </w:rPr>
              <w:t>V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DD3626A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EA84663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252B3363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4. Did they specify how the regions of interest were determined?</w:t>
            </w:r>
          </w:p>
        </w:tc>
        <w:tc>
          <w:tcPr>
            <w:tcW w:w="425" w:type="dxa"/>
          </w:tcPr>
          <w:p w14:paraId="055F12C4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 w:eastAsia="zh-CN"/>
              </w:rPr>
            </w:pPr>
            <w:r w:rsidRPr="00E31F22">
              <w:rPr>
                <w:rFonts w:ascii="Times New Roman" w:eastAsiaTheme="minorHAnsi" w:hAnsi="Times New Roman"/>
                <w:lang w:val="en-US" w:eastAsia="zh-CN"/>
              </w:rPr>
              <w:t>V</w:t>
            </w:r>
          </w:p>
        </w:tc>
        <w:tc>
          <w:tcPr>
            <w:tcW w:w="426" w:type="dxa"/>
          </w:tcPr>
          <w:p w14:paraId="2B5FACB7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1071B536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75418C17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0A864457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48A143DE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6DB577E2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E31F22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65C509F1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531B51AB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A18F545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4EF30DE6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BF88323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6. Are all the empirical claims supported by a specific statistical test?</w:t>
            </w:r>
          </w:p>
        </w:tc>
        <w:tc>
          <w:tcPr>
            <w:tcW w:w="425" w:type="dxa"/>
          </w:tcPr>
          <w:p w14:paraId="67CBC522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E31F22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0F568704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058659E2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0E32D3C6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1EE637DA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5D690885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2178B999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E31F22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2F74EFE9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34248281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7AF65ED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2E67B1FA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00F95854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8. Do the figures and tables stand on their own?</w:t>
            </w:r>
          </w:p>
        </w:tc>
        <w:tc>
          <w:tcPr>
            <w:tcW w:w="425" w:type="dxa"/>
          </w:tcPr>
          <w:p w14:paraId="78BE2F7B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 w:eastAsia="zh-CN"/>
              </w:rPr>
            </w:pPr>
            <w:r w:rsidRPr="00E31F22">
              <w:rPr>
                <w:rFonts w:ascii="Times New Roman" w:eastAsiaTheme="minorHAnsi" w:hAnsi="Times New Roman"/>
                <w:lang w:val="en-US" w:eastAsia="zh-CN"/>
              </w:rPr>
              <w:t>V</w:t>
            </w:r>
          </w:p>
        </w:tc>
        <w:tc>
          <w:tcPr>
            <w:tcW w:w="426" w:type="dxa"/>
          </w:tcPr>
          <w:p w14:paraId="33307EE4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6680C3EC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74E91F6E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08444D4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5B2396C4" w14:textId="77777777" w:rsidR="00E43A3B" w:rsidRPr="00E31F22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9. Are the quality control measures documented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7F5BB9F6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 w:eastAsia="zh-CN"/>
              </w:rPr>
            </w:pP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7CFA0D9F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1FE98553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 w:eastAsia="zh-CN"/>
              </w:rPr>
            </w:pPr>
            <w:r w:rsidRPr="00E31F22">
              <w:rPr>
                <w:rFonts w:ascii="Times New Roman" w:eastAsiaTheme="minorHAnsi" w:hAnsi="Times New Roman"/>
                <w:lang w:val="en-US" w:eastAsia="zh-CN"/>
              </w:rPr>
              <w:t>V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CAC7EAB" w14:textId="77777777" w:rsidR="00E43A3B" w:rsidRPr="00E31F22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20DD0896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4D5169A2" w14:textId="77777777" w:rsidR="00E43A3B" w:rsidRPr="00E31F22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E31F22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Quality Rating (Good, Fair or Poor) (See guidance)</w:t>
            </w:r>
          </w:p>
        </w:tc>
        <w:tc>
          <w:tcPr>
            <w:tcW w:w="2552" w:type="dxa"/>
            <w:gridSpan w:val="4"/>
          </w:tcPr>
          <w:p w14:paraId="474E45EA" w14:textId="77777777" w:rsidR="00E43A3B" w:rsidRPr="00E31F22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E31F22">
              <w:rPr>
                <w:rFonts w:ascii="Times New Roman" w:eastAsiaTheme="minorHAnsi" w:hAnsi="Times New Roman"/>
                <w:lang w:val="en-US"/>
              </w:rPr>
              <w:t>7 (fair)</w:t>
            </w:r>
          </w:p>
        </w:tc>
      </w:tr>
      <w:tr w:rsidR="00E43A3B" w:rsidRPr="003940DC" w14:paraId="0FC7F150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5A9F2F84" w14:textId="77777777" w:rsidR="00E43A3B" w:rsidRPr="00E31F22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E31F22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 xml:space="preserve">Rater #1 initials: </w:t>
            </w:r>
          </w:p>
        </w:tc>
        <w:tc>
          <w:tcPr>
            <w:tcW w:w="2552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27EED0AB" w14:textId="6A879677" w:rsidR="00E43A3B" w:rsidRPr="00E31F22" w:rsidRDefault="00FF5531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D</w:t>
            </w:r>
            <w:r w:rsidR="00E43A3B" w:rsidRPr="00E31F22">
              <w:rPr>
                <w:rFonts w:ascii="Times New Roman" w:eastAsiaTheme="minorHAnsi" w:hAnsi="Times New Roman"/>
                <w:lang w:val="en-US"/>
              </w:rPr>
              <w:t>u</w:t>
            </w:r>
          </w:p>
        </w:tc>
      </w:tr>
      <w:tr w:rsidR="00E43A3B" w:rsidRPr="003940DC" w14:paraId="6D8C8AB1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04813E97" w14:textId="77777777" w:rsidR="00E43A3B" w:rsidRPr="00E31F22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E31F22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Rater #2 initials:</w:t>
            </w:r>
          </w:p>
        </w:tc>
        <w:tc>
          <w:tcPr>
            <w:tcW w:w="2552" w:type="dxa"/>
            <w:gridSpan w:val="4"/>
          </w:tcPr>
          <w:p w14:paraId="6D4AE6FE" w14:textId="272EF3AC" w:rsidR="00E43A3B" w:rsidRPr="00E31F22" w:rsidRDefault="00FF5531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Z</w:t>
            </w:r>
            <w:r w:rsidR="00E43A3B" w:rsidRPr="00E31F22">
              <w:rPr>
                <w:rFonts w:ascii="Times New Roman" w:eastAsiaTheme="minorHAnsi" w:hAnsi="Times New Roman"/>
                <w:lang w:val="en-US"/>
              </w:rPr>
              <w:t>hu</w:t>
            </w:r>
          </w:p>
        </w:tc>
      </w:tr>
      <w:tr w:rsidR="00E43A3B" w:rsidRPr="005A6FC2" w14:paraId="3BD966FB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43B1A236" w14:textId="77777777" w:rsidR="00E43A3B" w:rsidRPr="00E31F22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  <w:t>Additional Comments (If POOR, please state why):</w:t>
            </w:r>
            <w:r w:rsidRPr="00E31F22">
              <w:rPr>
                <w:rFonts w:ascii="Times New Roman" w:eastAsiaTheme="minorHAnsi" w:hAnsi="Times New Roman"/>
                <w:b w:val="0"/>
                <w:bCs w:val="0"/>
                <w:i/>
                <w:szCs w:val="18"/>
                <w:lang w:val="en-GB" w:eastAsia="nl-NL"/>
              </w:rPr>
              <w:t xml:space="preserve"> </w:t>
            </w:r>
          </w:p>
          <w:p w14:paraId="10A8B97A" w14:textId="77777777" w:rsidR="00E43A3B" w:rsidRPr="00E31F22" w:rsidRDefault="00E43A3B" w:rsidP="00A76442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E31F22">
              <w:rPr>
                <w:rFonts w:ascii="Times New Roman" w:eastAsiaTheme="minorHAnsi" w:hAnsi="Times New Roman"/>
                <w:b w:val="0"/>
                <w:bCs w:val="0"/>
                <w:i/>
                <w:szCs w:val="18"/>
                <w:lang w:val="en-GB" w:eastAsia="zh-CN"/>
              </w:rPr>
              <w:t>3.</w:t>
            </w:r>
            <w:r w:rsidRPr="00E31F22"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  <w:t xml:space="preserve"> The fMRI images are resampled to voxel size 3x3x3mm, while they were obtained with a 4-mm slice thickness.</w:t>
            </w:r>
          </w:p>
          <w:p w14:paraId="33E03837" w14:textId="77777777" w:rsidR="00E43A3B" w:rsidRPr="00E31F22" w:rsidRDefault="00E43A3B" w:rsidP="00A76442">
            <w:pPr>
              <w:spacing w:after="0" w:line="240" w:lineRule="auto"/>
              <w:rPr>
                <w:rFonts w:ascii="Times New Roman" w:eastAsiaTheme="minorEastAsia" w:hAnsi="Times New Roman"/>
                <w:b w:val="0"/>
                <w:bCs w:val="0"/>
                <w:i/>
                <w:szCs w:val="18"/>
                <w:lang w:val="en-GB" w:eastAsia="zh-CN"/>
              </w:rPr>
            </w:pPr>
            <w:r w:rsidRPr="00E31F22">
              <w:rPr>
                <w:rFonts w:ascii="Times New Roman" w:eastAsiaTheme="minorEastAsia" w:hAnsi="Times New Roman"/>
                <w:b w:val="0"/>
                <w:bCs w:val="0"/>
                <w:i/>
                <w:szCs w:val="18"/>
                <w:lang w:val="en-GB" w:eastAsia="zh-CN"/>
              </w:rPr>
              <w:t>9. preprocessing lacks removal of linear trend and influence of covariates</w:t>
            </w:r>
          </w:p>
        </w:tc>
      </w:tr>
      <w:tr w:rsidR="00E43A3B" w:rsidRPr="005A6FC2" w14:paraId="0E5493A9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bottom w:val="single" w:sz="12" w:space="0" w:color="auto"/>
            </w:tcBorders>
          </w:tcPr>
          <w:p w14:paraId="1E506C39" w14:textId="77777777" w:rsidR="00E43A3B" w:rsidRPr="00E31F22" w:rsidRDefault="00E43A3B" w:rsidP="00A76442">
            <w:pPr>
              <w:tabs>
                <w:tab w:val="left" w:pos="2880"/>
              </w:tabs>
              <w:spacing w:after="0" w:line="240" w:lineRule="auto"/>
              <w:jc w:val="both"/>
              <w:rPr>
                <w:rFonts w:ascii="Times New Roman" w:hAnsi="Times New Roman"/>
                <w:b w:val="0"/>
                <w:bCs w:val="0"/>
                <w:i/>
                <w:color w:val="4472C4" w:themeColor="accent1"/>
                <w:szCs w:val="18"/>
                <w:lang w:val="en-GB" w:eastAsia="nl-NL"/>
              </w:rPr>
            </w:pPr>
            <w:r w:rsidRPr="00E31F22">
              <w:rPr>
                <w:rFonts w:ascii="Times New Roman" w:hAnsi="Times New Roman"/>
                <w:b w:val="0"/>
                <w:bCs w:val="0"/>
                <w:noProof/>
                <w:sz w:val="20"/>
                <w:lang w:val="en-US"/>
              </w:rPr>
              <w:t>*CD, cannot determine: NA, not applicable: NR, not reported</w:t>
            </w:r>
          </w:p>
        </w:tc>
      </w:tr>
    </w:tbl>
    <w:p w14:paraId="3C747D88" w14:textId="77777777" w:rsidR="00E43A3B" w:rsidRPr="003940DC" w:rsidRDefault="00E43A3B" w:rsidP="00E9671B">
      <w:pPr>
        <w:spacing w:afterLines="200" w:after="624"/>
        <w:rPr>
          <w:rFonts w:ascii="Times New Roman" w:hAnsi="Times New Roman"/>
          <w:b/>
          <w:bCs/>
          <w:sz w:val="36"/>
          <w:szCs w:val="36"/>
          <w:lang w:val="en-US"/>
        </w:rPr>
        <w:sectPr w:rsidR="00E43A3B" w:rsidRPr="003940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"/>
        <w:tblpPr w:leftFromText="141" w:rightFromText="141" w:vertAnchor="text" w:horzAnchor="margin" w:tblpXSpec="center" w:tblpY="312"/>
        <w:tblW w:w="992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2"/>
        <w:gridCol w:w="425"/>
        <w:gridCol w:w="426"/>
        <w:gridCol w:w="425"/>
        <w:gridCol w:w="1276"/>
      </w:tblGrid>
      <w:tr w:rsidR="00E43A3B" w:rsidRPr="003940DC" w14:paraId="73E54FF8" w14:textId="77777777" w:rsidTr="00A76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5D9FFE" w14:textId="2EB4B6EF" w:rsidR="00E43A3B" w:rsidRPr="003940DC" w:rsidRDefault="00FF5531" w:rsidP="00A76442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lastRenderedPageBreak/>
              <w:t>Supplementary</w:t>
            </w:r>
            <w:r w:rsidRPr="003940DC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="00E43A3B" w:rsidRPr="003940DC">
              <w:rPr>
                <w:rFonts w:ascii="Times New Roman" w:eastAsiaTheme="minorHAnsi" w:hAnsi="Times New Roman"/>
                <w:lang w:val="en-US"/>
              </w:rPr>
              <w:t>Table S3</w:t>
            </w:r>
            <w:r w:rsidR="00E43A3B" w:rsidRPr="000E46B5">
              <w:rPr>
                <w:rFonts w:ascii="Times New Roman" w:hAnsi="Times New Roman"/>
                <w:lang w:val="en-US"/>
              </w:rPr>
              <w:t xml:space="preserve"> Zhe et al. 2021b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4FCF7C7C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</w:tcBorders>
          </w:tcPr>
          <w:p w14:paraId="65E77723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/-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7BD26E9A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2E9F192" w14:textId="465C0453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Other (CD, NR,</w:t>
            </w:r>
            <w:r w:rsidR="00FF5531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Pr="003940DC">
              <w:rPr>
                <w:rFonts w:ascii="Times New Roman" w:eastAsiaTheme="minorHAnsi" w:hAnsi="Times New Roman"/>
                <w:lang w:val="en-US"/>
              </w:rPr>
              <w:t>NA)*</w:t>
            </w:r>
          </w:p>
        </w:tc>
      </w:tr>
      <w:tr w:rsidR="00E43A3B" w:rsidRPr="003940DC" w14:paraId="65859CA3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4" w:space="0" w:color="auto"/>
              <w:bottom w:val="none" w:sz="0" w:space="0" w:color="auto"/>
            </w:tcBorders>
          </w:tcPr>
          <w:p w14:paraId="3F39C671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1. Did they give a full description of the study participants? </w:t>
            </w: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267EC5E1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single" w:sz="4" w:space="0" w:color="auto"/>
              <w:bottom w:val="none" w:sz="0" w:space="0" w:color="auto"/>
            </w:tcBorders>
          </w:tcPr>
          <w:p w14:paraId="687A00A2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2B773406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1713969C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21B44395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1D6FB5F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2. Did they give a full description of the psychological task used in fMRI?</w:t>
            </w:r>
          </w:p>
        </w:tc>
        <w:tc>
          <w:tcPr>
            <w:tcW w:w="425" w:type="dxa"/>
          </w:tcPr>
          <w:p w14:paraId="3F764367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3704A2BB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47E3B161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0518C117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30332098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1B9175C3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3. Did they specify the spatial normalization procedure, including the atlas or template which is used to match the images to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365F6A05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057313CB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2ACAFB49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816DD43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50D297A9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3476251C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4. Did they specify how the regions of interest were determined?</w:t>
            </w:r>
          </w:p>
        </w:tc>
        <w:tc>
          <w:tcPr>
            <w:tcW w:w="425" w:type="dxa"/>
          </w:tcPr>
          <w:p w14:paraId="337A7E5C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 w:eastAsia="zh-CN"/>
              </w:rPr>
            </w:pPr>
            <w:r w:rsidRPr="00FF5531">
              <w:rPr>
                <w:rFonts w:ascii="Times New Roman" w:eastAsiaTheme="minorHAnsi" w:hAnsi="Times New Roman"/>
                <w:lang w:val="en-US" w:eastAsia="zh-CN"/>
              </w:rPr>
              <w:t>V</w:t>
            </w:r>
          </w:p>
        </w:tc>
        <w:tc>
          <w:tcPr>
            <w:tcW w:w="426" w:type="dxa"/>
          </w:tcPr>
          <w:p w14:paraId="7D4E6B6E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447C5D43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7212A861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3ACADEEA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3A110324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39B24043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06582F6C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001FF6FD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552F697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5A994C8F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3D699FE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6. Are all the empirical claims supported by a specific statistical test?</w:t>
            </w:r>
          </w:p>
        </w:tc>
        <w:tc>
          <w:tcPr>
            <w:tcW w:w="425" w:type="dxa"/>
          </w:tcPr>
          <w:p w14:paraId="2ADE56BA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2EB1F2EA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7BC0D093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2F0E81E0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4ABE4E93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461AF027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127BD8B8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3435C870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0E573001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1D95C7F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5BF45213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01D94076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8. Do the figures and tables stand on their own?</w:t>
            </w:r>
          </w:p>
        </w:tc>
        <w:tc>
          <w:tcPr>
            <w:tcW w:w="425" w:type="dxa"/>
          </w:tcPr>
          <w:p w14:paraId="068AA74B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1040931C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18585FBF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115DF107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1583DC7A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46FD91C2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9. Are the quality control measures documented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08CDA263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53DB5A73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2129C73E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ACD6AB7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21067BE6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7EAE00AB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Quality Rating (Good, Fair or Poor) (See guidance)</w:t>
            </w:r>
          </w:p>
        </w:tc>
        <w:tc>
          <w:tcPr>
            <w:tcW w:w="2552" w:type="dxa"/>
            <w:gridSpan w:val="4"/>
          </w:tcPr>
          <w:p w14:paraId="745CA3D8" w14:textId="65DAA9CA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8</w:t>
            </w:r>
            <w:r w:rsidR="00FF5531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Pr="00FF5531">
              <w:rPr>
                <w:rFonts w:ascii="Times New Roman" w:eastAsiaTheme="minorHAnsi" w:hAnsi="Times New Roman"/>
                <w:lang w:val="en-US"/>
              </w:rPr>
              <w:t>(Good)</w:t>
            </w:r>
          </w:p>
        </w:tc>
      </w:tr>
      <w:tr w:rsidR="00E43A3B" w:rsidRPr="003940DC" w14:paraId="0CBB2C1A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10CBE5B9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 xml:space="preserve">Rater #1 initials: </w:t>
            </w:r>
          </w:p>
        </w:tc>
        <w:tc>
          <w:tcPr>
            <w:tcW w:w="2552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7938A266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du</w:t>
            </w:r>
          </w:p>
        </w:tc>
      </w:tr>
      <w:tr w:rsidR="00E43A3B" w:rsidRPr="003940DC" w14:paraId="6439DDB4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03979D78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Rater #2 initials:</w:t>
            </w:r>
          </w:p>
        </w:tc>
        <w:tc>
          <w:tcPr>
            <w:tcW w:w="2552" w:type="dxa"/>
            <w:gridSpan w:val="4"/>
          </w:tcPr>
          <w:p w14:paraId="6A80A4A9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proofErr w:type="spellStart"/>
            <w:r w:rsidRPr="00FF5531">
              <w:rPr>
                <w:rFonts w:ascii="Times New Roman" w:eastAsiaTheme="minorHAnsi" w:hAnsi="Times New Roman"/>
                <w:lang w:val="en-US"/>
              </w:rPr>
              <w:t>zhu</w:t>
            </w:r>
            <w:proofErr w:type="spellEnd"/>
          </w:p>
        </w:tc>
      </w:tr>
      <w:tr w:rsidR="00E43A3B" w:rsidRPr="005A6FC2" w14:paraId="63FFEED2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1AFB3B54" w14:textId="77777777" w:rsidR="00E43A3B" w:rsidRPr="00FF5531" w:rsidRDefault="00E43A3B" w:rsidP="00A76442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  <w:t>Additional Comments (If POOR, please state why):</w:t>
            </w:r>
          </w:p>
          <w:p w14:paraId="331FBF70" w14:textId="77777777" w:rsidR="00E43A3B" w:rsidRPr="00FF5531" w:rsidRDefault="00E43A3B" w:rsidP="00A76442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i/>
                <w:szCs w:val="18"/>
                <w:lang w:val="en-GB" w:eastAsia="zh-CN"/>
              </w:rPr>
              <w:t>3.</w:t>
            </w:r>
            <w:r w:rsidRPr="00FF5531"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  <w:t xml:space="preserve"> The fMRI images are resampled to voxel size 3x3x3mm, while they were obtained with a 4-mm slice thickness</w:t>
            </w:r>
          </w:p>
        </w:tc>
      </w:tr>
      <w:tr w:rsidR="00E43A3B" w:rsidRPr="005A6FC2" w14:paraId="1B4F3A00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bottom w:val="single" w:sz="12" w:space="0" w:color="auto"/>
            </w:tcBorders>
          </w:tcPr>
          <w:p w14:paraId="6C79E4E6" w14:textId="77777777" w:rsidR="00E43A3B" w:rsidRPr="00FF5531" w:rsidRDefault="00E43A3B" w:rsidP="00A76442">
            <w:pPr>
              <w:tabs>
                <w:tab w:val="left" w:pos="2880"/>
              </w:tabs>
              <w:spacing w:after="0" w:line="240" w:lineRule="auto"/>
              <w:jc w:val="both"/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noProof/>
                <w:sz w:val="20"/>
                <w:lang w:val="en-US"/>
              </w:rPr>
              <w:t>*CD, cannot determine: NA, not applicable: NR, not reported</w:t>
            </w:r>
          </w:p>
        </w:tc>
      </w:tr>
    </w:tbl>
    <w:p w14:paraId="5C009FE6" w14:textId="77777777" w:rsidR="00E43A3B" w:rsidRPr="003940DC" w:rsidRDefault="00E43A3B" w:rsidP="00E9671B">
      <w:pPr>
        <w:spacing w:afterLines="200" w:after="624"/>
        <w:rPr>
          <w:rFonts w:ascii="Times New Roman" w:hAnsi="Times New Roman"/>
          <w:b/>
          <w:bCs/>
          <w:sz w:val="36"/>
          <w:szCs w:val="36"/>
          <w:lang w:val="en-US"/>
        </w:rPr>
        <w:sectPr w:rsidR="00E43A3B" w:rsidRPr="003940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"/>
        <w:tblpPr w:leftFromText="141" w:rightFromText="141" w:vertAnchor="text" w:horzAnchor="margin" w:tblpXSpec="center" w:tblpY="312"/>
        <w:tblW w:w="992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2"/>
        <w:gridCol w:w="425"/>
        <w:gridCol w:w="426"/>
        <w:gridCol w:w="425"/>
        <w:gridCol w:w="1276"/>
      </w:tblGrid>
      <w:tr w:rsidR="00E43A3B" w:rsidRPr="003940DC" w14:paraId="609C2AB9" w14:textId="77777777" w:rsidTr="00A76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9D4DD1" w14:textId="716A46A4" w:rsidR="00E43A3B" w:rsidRPr="003940DC" w:rsidRDefault="00FF5531" w:rsidP="00A76442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lastRenderedPageBreak/>
              <w:t>Supplementary</w:t>
            </w:r>
            <w:r w:rsidRPr="003940DC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="00E43A3B" w:rsidRPr="003940DC">
              <w:rPr>
                <w:rFonts w:ascii="Times New Roman" w:eastAsiaTheme="minorHAnsi" w:hAnsi="Times New Roman"/>
                <w:lang w:val="en-US"/>
              </w:rPr>
              <w:t xml:space="preserve">Table S4 </w:t>
            </w:r>
            <w:r w:rsidR="00E43A3B" w:rsidRPr="000E46B5">
              <w:rPr>
                <w:rFonts w:ascii="Times New Roman" w:hAnsi="Times New Roman"/>
                <w:lang w:val="en-US"/>
              </w:rPr>
              <w:t>Chen et al. 202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24BF2631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</w:tcBorders>
          </w:tcPr>
          <w:p w14:paraId="5428E26B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/-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3F82FAB0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1ED80748" w14:textId="07F46890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Other (CD, NR,</w:t>
            </w:r>
            <w:r w:rsidR="00FF5531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Pr="003940DC">
              <w:rPr>
                <w:rFonts w:ascii="Times New Roman" w:eastAsiaTheme="minorHAnsi" w:hAnsi="Times New Roman"/>
                <w:lang w:val="en-US"/>
              </w:rPr>
              <w:t>NA)*</w:t>
            </w:r>
          </w:p>
        </w:tc>
      </w:tr>
      <w:tr w:rsidR="00E43A3B" w:rsidRPr="003940DC" w14:paraId="2665703D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4" w:space="0" w:color="auto"/>
              <w:bottom w:val="none" w:sz="0" w:space="0" w:color="auto"/>
            </w:tcBorders>
          </w:tcPr>
          <w:p w14:paraId="621FE5AE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1. Did they give a full description of the study participants? </w:t>
            </w: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7CBB2251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single" w:sz="4" w:space="0" w:color="auto"/>
              <w:bottom w:val="none" w:sz="0" w:space="0" w:color="auto"/>
            </w:tcBorders>
          </w:tcPr>
          <w:p w14:paraId="32208306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244F51ED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1206B549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186F8C31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C8F88EA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2. Did they give a full description of the psychological task used in fMRI?</w:t>
            </w:r>
          </w:p>
        </w:tc>
        <w:tc>
          <w:tcPr>
            <w:tcW w:w="425" w:type="dxa"/>
          </w:tcPr>
          <w:p w14:paraId="498427B0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6DF36AFE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2E5C8D3B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2FA2ED1F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05ECAA3B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0A61E3AF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3. Did they specify the spatial normalization procedure, including the atlas or template which is used to match the images to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686866AC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0837B3DF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5BFC2E41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4874EF3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5F65C32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634B46EA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4. Did they specify how the regions of interest were determined?</w:t>
            </w:r>
          </w:p>
        </w:tc>
        <w:tc>
          <w:tcPr>
            <w:tcW w:w="425" w:type="dxa"/>
          </w:tcPr>
          <w:p w14:paraId="59EC62A9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 w:eastAsia="zh-CN"/>
              </w:rPr>
            </w:pPr>
            <w:r w:rsidRPr="00FF5531">
              <w:rPr>
                <w:rFonts w:ascii="Times New Roman" w:eastAsiaTheme="minorHAnsi" w:hAnsi="Times New Roman"/>
                <w:lang w:val="en-US" w:eastAsia="zh-CN"/>
              </w:rPr>
              <w:t>V</w:t>
            </w:r>
          </w:p>
        </w:tc>
        <w:tc>
          <w:tcPr>
            <w:tcW w:w="426" w:type="dxa"/>
          </w:tcPr>
          <w:p w14:paraId="5C91DD90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62EDB3EE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541C8A66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060842A6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373BCEA5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0C7359AD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4043EB22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08A0546B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9D330EA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002C58C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05F19248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6. Are all the empirical claims supported by a specific statistical test?</w:t>
            </w:r>
          </w:p>
        </w:tc>
        <w:tc>
          <w:tcPr>
            <w:tcW w:w="425" w:type="dxa"/>
          </w:tcPr>
          <w:p w14:paraId="1F857B92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5EE25858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2C640CAD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1547011F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390BB84B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65616A0B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652E0E32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32E38B14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5E5B3BDB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D14263C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5D688B9F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1A9EFB0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8. Do the figures and tables stand on their own?</w:t>
            </w:r>
          </w:p>
        </w:tc>
        <w:tc>
          <w:tcPr>
            <w:tcW w:w="425" w:type="dxa"/>
          </w:tcPr>
          <w:p w14:paraId="3F5CEFA1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 w:eastAsia="zh-CN"/>
              </w:rPr>
            </w:pPr>
            <w:r w:rsidRPr="00FF5531">
              <w:rPr>
                <w:rFonts w:ascii="Times New Roman" w:eastAsiaTheme="minorHAnsi" w:hAnsi="Times New Roman"/>
                <w:lang w:val="en-US" w:eastAsia="zh-CN"/>
              </w:rPr>
              <w:t>V</w:t>
            </w:r>
          </w:p>
        </w:tc>
        <w:tc>
          <w:tcPr>
            <w:tcW w:w="426" w:type="dxa"/>
          </w:tcPr>
          <w:p w14:paraId="6B61D245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22CC98A7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1E09149D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7315EDCF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0EC142A2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9. Are the quality control measures documented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2725FB99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 w:eastAsia="zh-CN"/>
              </w:rPr>
            </w:pPr>
            <w:r w:rsidRPr="00FF5531">
              <w:rPr>
                <w:rFonts w:ascii="Times New Roman" w:eastAsiaTheme="minorHAnsi" w:hAnsi="Times New Roman"/>
                <w:lang w:val="en-US" w:eastAsia="zh-CN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7731DFA4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4F5D8638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1F3050F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2A83872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2B51047A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Quality Rating (Good, Fair or Poor) (See guidance)</w:t>
            </w:r>
          </w:p>
        </w:tc>
        <w:tc>
          <w:tcPr>
            <w:tcW w:w="2552" w:type="dxa"/>
            <w:gridSpan w:val="4"/>
          </w:tcPr>
          <w:p w14:paraId="5E2593E9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9 (Good)</w:t>
            </w:r>
          </w:p>
        </w:tc>
      </w:tr>
      <w:tr w:rsidR="00E43A3B" w:rsidRPr="003940DC" w14:paraId="0735281B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6A8A4F58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 xml:space="preserve">Rater #1 initials: </w:t>
            </w:r>
          </w:p>
        </w:tc>
        <w:tc>
          <w:tcPr>
            <w:tcW w:w="2552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5712CC51" w14:textId="0427815D" w:rsidR="00E43A3B" w:rsidRPr="00FF5531" w:rsidRDefault="00FF5531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D</w:t>
            </w:r>
            <w:r w:rsidR="00E43A3B" w:rsidRPr="00FF5531">
              <w:rPr>
                <w:rFonts w:ascii="Times New Roman" w:eastAsiaTheme="minorHAnsi" w:hAnsi="Times New Roman"/>
                <w:lang w:val="en-US"/>
              </w:rPr>
              <w:t>u</w:t>
            </w:r>
          </w:p>
        </w:tc>
      </w:tr>
      <w:tr w:rsidR="00E43A3B" w:rsidRPr="003940DC" w14:paraId="0605E214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D503DC5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Rater #2 initials:</w:t>
            </w:r>
          </w:p>
        </w:tc>
        <w:tc>
          <w:tcPr>
            <w:tcW w:w="2552" w:type="dxa"/>
            <w:gridSpan w:val="4"/>
          </w:tcPr>
          <w:p w14:paraId="2A5E7D9E" w14:textId="1617666B" w:rsidR="00E43A3B" w:rsidRPr="00FF5531" w:rsidRDefault="00FF5531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Z</w:t>
            </w:r>
            <w:r w:rsidR="00E43A3B" w:rsidRPr="00FF5531">
              <w:rPr>
                <w:rFonts w:ascii="Times New Roman" w:eastAsiaTheme="minorHAnsi" w:hAnsi="Times New Roman"/>
                <w:lang w:val="en-US"/>
              </w:rPr>
              <w:t>hu</w:t>
            </w:r>
          </w:p>
        </w:tc>
      </w:tr>
      <w:tr w:rsidR="00E43A3B" w:rsidRPr="005A6FC2" w14:paraId="7762086E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2ABEDE47" w14:textId="77777777" w:rsidR="00E43A3B" w:rsidRPr="00FF5531" w:rsidRDefault="00E43A3B" w:rsidP="00A76442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  <w:t>Additional Comments (If POOR, please state why):</w:t>
            </w:r>
          </w:p>
        </w:tc>
      </w:tr>
      <w:tr w:rsidR="00E43A3B" w:rsidRPr="005A6FC2" w14:paraId="6836FAD5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bottom w:val="single" w:sz="12" w:space="0" w:color="auto"/>
            </w:tcBorders>
          </w:tcPr>
          <w:p w14:paraId="06EA5E79" w14:textId="77777777" w:rsidR="00E43A3B" w:rsidRPr="00FF5531" w:rsidRDefault="00E43A3B" w:rsidP="00A76442">
            <w:pPr>
              <w:tabs>
                <w:tab w:val="left" w:pos="2880"/>
              </w:tabs>
              <w:spacing w:after="0" w:line="240" w:lineRule="auto"/>
              <w:jc w:val="both"/>
              <w:rPr>
                <w:rFonts w:ascii="Times New Roman" w:hAnsi="Times New Roman"/>
                <w:b w:val="0"/>
                <w:bCs w:val="0"/>
                <w:i/>
                <w:color w:val="4472C4" w:themeColor="accent1"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noProof/>
                <w:sz w:val="20"/>
                <w:lang w:val="en-US"/>
              </w:rPr>
              <w:t>*CD, cannot determine: NA, not applicable: NR, not reported</w:t>
            </w:r>
          </w:p>
        </w:tc>
      </w:tr>
    </w:tbl>
    <w:p w14:paraId="1F031E10" w14:textId="77777777" w:rsidR="00E43A3B" w:rsidRPr="003940DC" w:rsidRDefault="00E43A3B" w:rsidP="00E9671B">
      <w:pPr>
        <w:spacing w:afterLines="200" w:after="624"/>
        <w:rPr>
          <w:rFonts w:ascii="Times New Roman" w:hAnsi="Times New Roman"/>
          <w:b/>
          <w:bCs/>
          <w:sz w:val="36"/>
          <w:szCs w:val="36"/>
          <w:lang w:val="en-US"/>
        </w:rPr>
        <w:sectPr w:rsidR="00E43A3B" w:rsidRPr="003940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"/>
        <w:tblpPr w:leftFromText="141" w:rightFromText="141" w:vertAnchor="text" w:horzAnchor="margin" w:tblpXSpec="center" w:tblpY="312"/>
        <w:tblW w:w="992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2"/>
        <w:gridCol w:w="425"/>
        <w:gridCol w:w="426"/>
        <w:gridCol w:w="425"/>
        <w:gridCol w:w="1276"/>
      </w:tblGrid>
      <w:tr w:rsidR="00E43A3B" w:rsidRPr="003940DC" w14:paraId="4741A826" w14:textId="77777777" w:rsidTr="00A76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827964" w14:textId="4321DCAF" w:rsidR="00E43A3B" w:rsidRPr="003940DC" w:rsidRDefault="00FF5531" w:rsidP="00A76442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lastRenderedPageBreak/>
              <w:t>Supplementary</w:t>
            </w:r>
            <w:r w:rsidRPr="003940DC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="00E43A3B" w:rsidRPr="003940DC">
              <w:rPr>
                <w:rFonts w:ascii="Times New Roman" w:eastAsiaTheme="minorHAnsi" w:hAnsi="Times New Roman"/>
                <w:lang w:val="en-US"/>
              </w:rPr>
              <w:t>Table S5</w:t>
            </w:r>
            <w:r w:rsidR="00E43A3B" w:rsidRPr="000E46B5">
              <w:rPr>
                <w:rFonts w:ascii="Times New Roman" w:hAnsi="Times New Roman"/>
                <w:lang w:val="en-US"/>
              </w:rPr>
              <w:t xml:space="preserve"> Han et al. 202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5977EAB6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</w:tcBorders>
          </w:tcPr>
          <w:p w14:paraId="68742BD8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/-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4BC2F49B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112EB0CF" w14:textId="2C530505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Other (CD, NR,</w:t>
            </w:r>
            <w:r w:rsidR="00FF5531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Pr="003940DC">
              <w:rPr>
                <w:rFonts w:ascii="Times New Roman" w:eastAsiaTheme="minorHAnsi" w:hAnsi="Times New Roman"/>
                <w:lang w:val="en-US"/>
              </w:rPr>
              <w:t>NA)*</w:t>
            </w:r>
          </w:p>
        </w:tc>
      </w:tr>
      <w:tr w:rsidR="00E43A3B" w:rsidRPr="003940DC" w14:paraId="08DF39F4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4" w:space="0" w:color="auto"/>
              <w:bottom w:val="none" w:sz="0" w:space="0" w:color="auto"/>
            </w:tcBorders>
          </w:tcPr>
          <w:p w14:paraId="3CDCA76D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1. Did they give a full description of the study participants? </w:t>
            </w: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780FD078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single" w:sz="4" w:space="0" w:color="auto"/>
              <w:bottom w:val="none" w:sz="0" w:space="0" w:color="auto"/>
            </w:tcBorders>
          </w:tcPr>
          <w:p w14:paraId="11BD7D90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2D86BB6E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24D134B1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27F82AF6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76BEFC56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2. Did they give a full description of the psychological task used in fMRI?</w:t>
            </w:r>
          </w:p>
        </w:tc>
        <w:tc>
          <w:tcPr>
            <w:tcW w:w="425" w:type="dxa"/>
          </w:tcPr>
          <w:p w14:paraId="17E36003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08E714CE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2415E1C7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768358F2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55A49C3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7694DA55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3. Did they specify the spatial normalization procedure, including the atlas or template which is used to match the images to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4788ED35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6B00EDAE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1DAB2DD7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B0A4DDF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1E4FF4FD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3CCB14E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4. Did they specify how the regions of interest were determined?</w:t>
            </w:r>
          </w:p>
        </w:tc>
        <w:tc>
          <w:tcPr>
            <w:tcW w:w="425" w:type="dxa"/>
          </w:tcPr>
          <w:p w14:paraId="6EBAD3A7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1056911A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6409476B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5305BDD2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78792214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7C763D43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5F192BBF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63B03AB1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7AC87F40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8C6AA1D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4289DE1D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A1D49BB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6. Are all the empirical claims supported by a specific statistical test?</w:t>
            </w:r>
          </w:p>
        </w:tc>
        <w:tc>
          <w:tcPr>
            <w:tcW w:w="425" w:type="dxa"/>
          </w:tcPr>
          <w:p w14:paraId="30A27D80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64B566EC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1E3A5A42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3FA54661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5CA74E13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3E1AE76F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292D728E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4F907446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73C96E3A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196AE3E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69C51FF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96B08AB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8. Do the figures and tables stand on their own?</w:t>
            </w:r>
          </w:p>
        </w:tc>
        <w:tc>
          <w:tcPr>
            <w:tcW w:w="425" w:type="dxa"/>
          </w:tcPr>
          <w:p w14:paraId="3A3852D3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1DCE462A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0D66871D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315A0C72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34D89347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160282A6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9. Are the quality control measures documented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795ADA11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2D6CAE1F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3D609D20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E78A180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6BB1416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7396D438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Quality Rating (Good, Fair or Poor) (See guidance)</w:t>
            </w:r>
          </w:p>
        </w:tc>
        <w:tc>
          <w:tcPr>
            <w:tcW w:w="2552" w:type="dxa"/>
            <w:gridSpan w:val="4"/>
          </w:tcPr>
          <w:p w14:paraId="7C5868D8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8 (Good)</w:t>
            </w:r>
          </w:p>
        </w:tc>
      </w:tr>
      <w:tr w:rsidR="00E43A3B" w:rsidRPr="003940DC" w14:paraId="3A281491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31FE864E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 xml:space="preserve">Rater #1 initials: </w:t>
            </w:r>
          </w:p>
        </w:tc>
        <w:tc>
          <w:tcPr>
            <w:tcW w:w="2552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0C7330E9" w14:textId="2097DADC" w:rsidR="00E43A3B" w:rsidRPr="00FF5531" w:rsidRDefault="00FF5531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D</w:t>
            </w:r>
            <w:r w:rsidR="00E43A3B" w:rsidRPr="00FF5531">
              <w:rPr>
                <w:rFonts w:ascii="Times New Roman" w:eastAsiaTheme="minorHAnsi" w:hAnsi="Times New Roman"/>
                <w:lang w:val="en-US"/>
              </w:rPr>
              <w:t>u</w:t>
            </w:r>
          </w:p>
        </w:tc>
      </w:tr>
      <w:tr w:rsidR="00E43A3B" w:rsidRPr="003940DC" w14:paraId="772DABA4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2EA9C1D0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Rater #2 initials:</w:t>
            </w:r>
          </w:p>
        </w:tc>
        <w:tc>
          <w:tcPr>
            <w:tcW w:w="2552" w:type="dxa"/>
            <w:gridSpan w:val="4"/>
          </w:tcPr>
          <w:p w14:paraId="417D18D0" w14:textId="1DEAA514" w:rsidR="00E43A3B" w:rsidRPr="00FF5531" w:rsidRDefault="00FF5531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Z</w:t>
            </w:r>
            <w:r w:rsidR="00E43A3B" w:rsidRPr="00FF5531">
              <w:rPr>
                <w:rFonts w:ascii="Times New Roman" w:eastAsiaTheme="minorHAnsi" w:hAnsi="Times New Roman"/>
                <w:lang w:val="en-US"/>
              </w:rPr>
              <w:t>hu</w:t>
            </w:r>
          </w:p>
        </w:tc>
      </w:tr>
      <w:tr w:rsidR="00E43A3B" w:rsidRPr="005A6FC2" w14:paraId="484C066D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2E1EA8BE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  <w:t>Additional Comments (If POOR, please state why):</w:t>
            </w:r>
            <w:r w:rsidRPr="00FF5531">
              <w:rPr>
                <w:rFonts w:ascii="Times New Roman" w:eastAsiaTheme="minorHAnsi" w:hAnsi="Times New Roman"/>
                <w:b w:val="0"/>
                <w:bCs w:val="0"/>
                <w:i/>
                <w:szCs w:val="18"/>
                <w:lang w:val="en-GB" w:eastAsia="nl-NL"/>
              </w:rPr>
              <w:t xml:space="preserve">  </w:t>
            </w:r>
          </w:p>
          <w:p w14:paraId="693C45BB" w14:textId="77777777" w:rsidR="00E43A3B" w:rsidRPr="00FF5531" w:rsidRDefault="00E43A3B" w:rsidP="00A76442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  <w:t>3. The fMRI images are resampled to voxel size 3x3x3mm, while they were obtained with a 4-mm slice thickness</w:t>
            </w:r>
          </w:p>
        </w:tc>
      </w:tr>
      <w:tr w:rsidR="00E43A3B" w:rsidRPr="005A6FC2" w14:paraId="296E50BD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bottom w:val="single" w:sz="12" w:space="0" w:color="auto"/>
            </w:tcBorders>
          </w:tcPr>
          <w:p w14:paraId="279F683A" w14:textId="77777777" w:rsidR="00E43A3B" w:rsidRPr="00FF5531" w:rsidRDefault="00E43A3B" w:rsidP="00A76442">
            <w:pPr>
              <w:tabs>
                <w:tab w:val="left" w:pos="2880"/>
              </w:tabs>
              <w:spacing w:after="0" w:line="240" w:lineRule="auto"/>
              <w:jc w:val="both"/>
              <w:rPr>
                <w:rFonts w:ascii="Times New Roman" w:hAnsi="Times New Roman"/>
                <w:b w:val="0"/>
                <w:bCs w:val="0"/>
                <w:i/>
                <w:color w:val="4472C4" w:themeColor="accent1"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noProof/>
                <w:sz w:val="20"/>
                <w:lang w:val="en-US"/>
              </w:rPr>
              <w:t>*CD, cannot determine: NA, not applicable: NR, not reported</w:t>
            </w:r>
          </w:p>
        </w:tc>
      </w:tr>
    </w:tbl>
    <w:p w14:paraId="55A507AE" w14:textId="77777777" w:rsidR="00E43A3B" w:rsidRPr="003940DC" w:rsidRDefault="00E43A3B" w:rsidP="00E9671B">
      <w:pPr>
        <w:spacing w:afterLines="200" w:after="624"/>
        <w:rPr>
          <w:rFonts w:ascii="Times New Roman" w:hAnsi="Times New Roman"/>
          <w:b/>
          <w:bCs/>
          <w:sz w:val="36"/>
          <w:szCs w:val="36"/>
          <w:lang w:val="en-US"/>
        </w:rPr>
        <w:sectPr w:rsidR="00E43A3B" w:rsidRPr="003940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"/>
        <w:tblpPr w:leftFromText="141" w:rightFromText="141" w:vertAnchor="text" w:horzAnchor="margin" w:tblpXSpec="center" w:tblpY="312"/>
        <w:tblW w:w="992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2"/>
        <w:gridCol w:w="425"/>
        <w:gridCol w:w="426"/>
        <w:gridCol w:w="425"/>
        <w:gridCol w:w="1276"/>
      </w:tblGrid>
      <w:tr w:rsidR="00E43A3B" w:rsidRPr="003940DC" w14:paraId="735F4FBB" w14:textId="77777777" w:rsidTr="00A76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13BE44" w14:textId="1B635E85" w:rsidR="00E43A3B" w:rsidRPr="003940DC" w:rsidRDefault="00FF5531" w:rsidP="00A76442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lastRenderedPageBreak/>
              <w:t>Supplementary</w:t>
            </w:r>
            <w:r w:rsidRPr="003940DC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="00E43A3B" w:rsidRPr="003940DC">
              <w:rPr>
                <w:rFonts w:ascii="Times New Roman" w:eastAsiaTheme="minorHAnsi" w:hAnsi="Times New Roman"/>
                <w:lang w:val="en-US"/>
              </w:rPr>
              <w:t>Table S6</w:t>
            </w:r>
            <w:r w:rsidR="00E43A3B" w:rsidRPr="000E46B5">
              <w:rPr>
                <w:rFonts w:ascii="Times New Roman" w:hAnsi="Times New Roman"/>
                <w:lang w:val="en-US"/>
              </w:rPr>
              <w:t xml:space="preserve"> Li et al. 202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63771BA1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</w:tcBorders>
          </w:tcPr>
          <w:p w14:paraId="6B6BE31A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/-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24F440B4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4962EE5D" w14:textId="192144A4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Other (CD, NR,</w:t>
            </w:r>
            <w:r w:rsidR="00FF5531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Pr="003940DC">
              <w:rPr>
                <w:rFonts w:ascii="Times New Roman" w:eastAsiaTheme="minorHAnsi" w:hAnsi="Times New Roman"/>
                <w:lang w:val="en-US"/>
              </w:rPr>
              <w:t>NA)*</w:t>
            </w:r>
          </w:p>
        </w:tc>
      </w:tr>
      <w:tr w:rsidR="00E43A3B" w:rsidRPr="003940DC" w14:paraId="47007773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4" w:space="0" w:color="auto"/>
              <w:bottom w:val="none" w:sz="0" w:space="0" w:color="auto"/>
            </w:tcBorders>
          </w:tcPr>
          <w:p w14:paraId="2A82B2FE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1. Did they give a full description of the study participants? </w:t>
            </w: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73199010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single" w:sz="4" w:space="0" w:color="auto"/>
              <w:bottom w:val="none" w:sz="0" w:space="0" w:color="auto"/>
            </w:tcBorders>
          </w:tcPr>
          <w:p w14:paraId="36B8B531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670BEA8C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4F31DD37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44681B9A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77F342E7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2. Did they give a full description of the psychological task used in fMRI?</w:t>
            </w:r>
          </w:p>
        </w:tc>
        <w:tc>
          <w:tcPr>
            <w:tcW w:w="425" w:type="dxa"/>
          </w:tcPr>
          <w:p w14:paraId="4A5A86BD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0DEFCD04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4398C973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5775270E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72EC3FAD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68F7C2C7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3. Did they specify the spatial normalization procedure, including the atlas or template which is used to match the images to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03F83259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63B042F1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7C0503BE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76D9B50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7D219FE0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6C53B419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4. Did they specify how the regions of interest were determined?</w:t>
            </w:r>
          </w:p>
        </w:tc>
        <w:tc>
          <w:tcPr>
            <w:tcW w:w="425" w:type="dxa"/>
          </w:tcPr>
          <w:p w14:paraId="623124C8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125CF6AF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13704BE1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561BA1F9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2420A6BF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0DFF4D16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163D1073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3FACBBE2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60B0981A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1C816D4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19B0AD1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3A9BE3D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6. Are all the empirical claims supported by a specific statistical test?</w:t>
            </w:r>
          </w:p>
        </w:tc>
        <w:tc>
          <w:tcPr>
            <w:tcW w:w="425" w:type="dxa"/>
          </w:tcPr>
          <w:p w14:paraId="71F3DD42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337C2889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3D2BD77A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55F636A4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072F1477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13FADA95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19A033C3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31EE8B12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2759F31A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0D003D0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056BEDF0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3430BACD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8. Do the figures and tables stand on their own?</w:t>
            </w:r>
          </w:p>
        </w:tc>
        <w:tc>
          <w:tcPr>
            <w:tcW w:w="425" w:type="dxa"/>
          </w:tcPr>
          <w:p w14:paraId="4C7B0C56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27950C1F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1BFEC2AD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177F3048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5DEDDDAF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1893B102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9. Are the quality control measures documented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74FA62A1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44A6B093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49D0DB6E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C7EF79B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8152891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095E5D77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Quality Rating (Good, Fair or Poor) (See guidance)</w:t>
            </w:r>
          </w:p>
        </w:tc>
        <w:tc>
          <w:tcPr>
            <w:tcW w:w="2552" w:type="dxa"/>
            <w:gridSpan w:val="4"/>
          </w:tcPr>
          <w:p w14:paraId="04345E60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9 (Good)</w:t>
            </w:r>
          </w:p>
        </w:tc>
      </w:tr>
      <w:tr w:rsidR="00E43A3B" w:rsidRPr="003940DC" w14:paraId="053903D5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0EC23C83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 xml:space="preserve">Rater #1 initials: </w:t>
            </w:r>
          </w:p>
        </w:tc>
        <w:tc>
          <w:tcPr>
            <w:tcW w:w="2552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4C982E67" w14:textId="51C31576" w:rsidR="00E43A3B" w:rsidRPr="00FF5531" w:rsidRDefault="00FF5531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D</w:t>
            </w:r>
            <w:r w:rsidR="00E43A3B" w:rsidRPr="00FF5531">
              <w:rPr>
                <w:rFonts w:ascii="Times New Roman" w:eastAsiaTheme="minorHAnsi" w:hAnsi="Times New Roman"/>
                <w:lang w:val="en-US"/>
              </w:rPr>
              <w:t>u</w:t>
            </w:r>
          </w:p>
        </w:tc>
      </w:tr>
      <w:tr w:rsidR="00E43A3B" w:rsidRPr="003940DC" w14:paraId="3C4AE469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7754B0C2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Rater #2 initials:</w:t>
            </w:r>
          </w:p>
        </w:tc>
        <w:tc>
          <w:tcPr>
            <w:tcW w:w="2552" w:type="dxa"/>
            <w:gridSpan w:val="4"/>
          </w:tcPr>
          <w:p w14:paraId="070DED07" w14:textId="64ED2A74" w:rsidR="00E43A3B" w:rsidRPr="00FF5531" w:rsidRDefault="00FF5531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Z</w:t>
            </w:r>
            <w:r w:rsidR="00E43A3B" w:rsidRPr="00FF5531">
              <w:rPr>
                <w:rFonts w:ascii="Times New Roman" w:eastAsiaTheme="minorHAnsi" w:hAnsi="Times New Roman"/>
                <w:lang w:val="en-US"/>
              </w:rPr>
              <w:t>hu</w:t>
            </w:r>
          </w:p>
        </w:tc>
      </w:tr>
      <w:tr w:rsidR="00E43A3B" w:rsidRPr="005A6FC2" w14:paraId="6C5B822E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202952D5" w14:textId="77777777" w:rsidR="00E43A3B" w:rsidRPr="00FF5531" w:rsidRDefault="00E43A3B" w:rsidP="00A76442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  <w:t>Additional Comments (If POOR, please state why):</w:t>
            </w:r>
            <w:r w:rsidRPr="00FF5531">
              <w:rPr>
                <w:rFonts w:ascii="Times New Roman" w:eastAsiaTheme="minorHAnsi" w:hAnsi="Times New Roman"/>
                <w:b w:val="0"/>
                <w:bCs w:val="0"/>
                <w:i/>
                <w:szCs w:val="18"/>
                <w:lang w:val="en-GB" w:eastAsia="nl-NL"/>
              </w:rPr>
              <w:t xml:space="preserve">  </w:t>
            </w:r>
          </w:p>
        </w:tc>
      </w:tr>
      <w:tr w:rsidR="00E43A3B" w:rsidRPr="005A6FC2" w14:paraId="01605EDF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bottom w:val="single" w:sz="12" w:space="0" w:color="auto"/>
            </w:tcBorders>
          </w:tcPr>
          <w:p w14:paraId="0D9DFF86" w14:textId="77777777" w:rsidR="00E43A3B" w:rsidRPr="00FF5531" w:rsidRDefault="00E43A3B" w:rsidP="00A76442">
            <w:pPr>
              <w:tabs>
                <w:tab w:val="left" w:pos="2880"/>
              </w:tabs>
              <w:spacing w:after="0" w:line="240" w:lineRule="auto"/>
              <w:jc w:val="both"/>
              <w:rPr>
                <w:rFonts w:ascii="Times New Roman" w:hAnsi="Times New Roman"/>
                <w:b w:val="0"/>
                <w:bCs w:val="0"/>
                <w:i/>
                <w:color w:val="4472C4" w:themeColor="accent1"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noProof/>
                <w:sz w:val="20"/>
                <w:lang w:val="en-US"/>
              </w:rPr>
              <w:t>*CD, cannot determine: NA, not applicable: NR, not reported</w:t>
            </w:r>
          </w:p>
        </w:tc>
      </w:tr>
    </w:tbl>
    <w:p w14:paraId="37247D12" w14:textId="77777777" w:rsidR="00E43A3B" w:rsidRPr="003940DC" w:rsidRDefault="00E43A3B" w:rsidP="00E9671B">
      <w:pPr>
        <w:spacing w:afterLines="200" w:after="624"/>
        <w:rPr>
          <w:rFonts w:ascii="Times New Roman" w:hAnsi="Times New Roman"/>
          <w:b/>
          <w:bCs/>
          <w:sz w:val="36"/>
          <w:szCs w:val="36"/>
          <w:lang w:val="en-US"/>
        </w:rPr>
        <w:sectPr w:rsidR="00E43A3B" w:rsidRPr="003940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"/>
        <w:tblpPr w:leftFromText="141" w:rightFromText="141" w:vertAnchor="text" w:horzAnchor="margin" w:tblpXSpec="center" w:tblpY="784"/>
        <w:tblW w:w="992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2"/>
        <w:gridCol w:w="425"/>
        <w:gridCol w:w="426"/>
        <w:gridCol w:w="425"/>
        <w:gridCol w:w="1276"/>
      </w:tblGrid>
      <w:tr w:rsidR="00E43A3B" w:rsidRPr="003940DC" w14:paraId="6C5A9CA5" w14:textId="77777777" w:rsidTr="00A76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D25927" w14:textId="20D3F914" w:rsidR="00E43A3B" w:rsidRPr="003940DC" w:rsidRDefault="00FF5531" w:rsidP="00A76442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lastRenderedPageBreak/>
              <w:t>Supplementary</w:t>
            </w:r>
            <w:r w:rsidRPr="003940DC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="00E43A3B" w:rsidRPr="003940DC">
              <w:rPr>
                <w:rFonts w:ascii="Times New Roman" w:eastAsiaTheme="minorHAnsi" w:hAnsi="Times New Roman"/>
                <w:lang w:val="en-US"/>
              </w:rPr>
              <w:t>Table S7</w:t>
            </w:r>
            <w:r w:rsidR="00E43A3B" w:rsidRPr="000E46B5">
              <w:rPr>
                <w:rFonts w:ascii="Times New Roman" w:hAnsi="Times New Roman"/>
                <w:lang w:val="en-US"/>
              </w:rPr>
              <w:t xml:space="preserve"> Chen et al. 2023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04B3080F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</w:tcBorders>
          </w:tcPr>
          <w:p w14:paraId="6348E796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/-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7EE951E9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7F8517A" w14:textId="08AE1326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Other (CD, NR,</w:t>
            </w:r>
            <w:r w:rsidR="00FF5531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Pr="003940DC">
              <w:rPr>
                <w:rFonts w:ascii="Times New Roman" w:eastAsiaTheme="minorHAnsi" w:hAnsi="Times New Roman"/>
                <w:lang w:val="en-US"/>
              </w:rPr>
              <w:t>NA)*</w:t>
            </w:r>
          </w:p>
        </w:tc>
      </w:tr>
      <w:tr w:rsidR="00E43A3B" w:rsidRPr="003940DC" w14:paraId="7C742DBB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4" w:space="0" w:color="auto"/>
              <w:bottom w:val="none" w:sz="0" w:space="0" w:color="auto"/>
            </w:tcBorders>
          </w:tcPr>
          <w:p w14:paraId="6B385249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1. Did they give a full description of the study participants? </w:t>
            </w: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6AB9AD88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single" w:sz="4" w:space="0" w:color="auto"/>
              <w:bottom w:val="none" w:sz="0" w:space="0" w:color="auto"/>
            </w:tcBorders>
          </w:tcPr>
          <w:p w14:paraId="704333B6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5D23D03E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41F8AF91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59354853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00B59E5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2. Did they give a full description of the psychological task used in fMRI?</w:t>
            </w:r>
          </w:p>
        </w:tc>
        <w:tc>
          <w:tcPr>
            <w:tcW w:w="425" w:type="dxa"/>
          </w:tcPr>
          <w:p w14:paraId="1E845C84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56DE01E1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1DFAEAFC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3E157BA5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517CE969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6C247AC1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3. Did they specify the spatial normalization procedure, including the atlas or template which is used to match the images to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4E863FD0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0F4AF897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4A2F6D28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87B6922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19D07DA9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4013337E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4. Did they specify how the regions of interest were determined?</w:t>
            </w:r>
          </w:p>
        </w:tc>
        <w:tc>
          <w:tcPr>
            <w:tcW w:w="425" w:type="dxa"/>
          </w:tcPr>
          <w:p w14:paraId="3BAB3427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 w:eastAsia="zh-CN"/>
              </w:rPr>
            </w:pPr>
            <w:r w:rsidRPr="00FF5531">
              <w:rPr>
                <w:rFonts w:ascii="Times New Roman" w:eastAsiaTheme="minorHAnsi" w:hAnsi="Times New Roman"/>
                <w:lang w:val="en-US" w:eastAsia="zh-CN"/>
              </w:rPr>
              <w:t>V</w:t>
            </w:r>
          </w:p>
        </w:tc>
        <w:tc>
          <w:tcPr>
            <w:tcW w:w="426" w:type="dxa"/>
          </w:tcPr>
          <w:p w14:paraId="31FC8BAB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4086EE3F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136EB989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20A449CA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6E717B68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12983BC5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7539B91F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427FE22F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F14EBBB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0A6605C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9AF9097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6. Are all the empirical claims supported by a specific statistical test?</w:t>
            </w:r>
          </w:p>
        </w:tc>
        <w:tc>
          <w:tcPr>
            <w:tcW w:w="425" w:type="dxa"/>
          </w:tcPr>
          <w:p w14:paraId="3F4AD243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34713346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75C8E396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36CFE58F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5ABE419F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69CB9936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42C1AD1F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1B1B4572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0043EF53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940EC83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394E1508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4FE8456E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8. Do the figures and tables stand on their own?</w:t>
            </w:r>
          </w:p>
        </w:tc>
        <w:tc>
          <w:tcPr>
            <w:tcW w:w="425" w:type="dxa"/>
          </w:tcPr>
          <w:p w14:paraId="1CBC708B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 w:eastAsia="zh-CN"/>
              </w:rPr>
            </w:pPr>
            <w:r w:rsidRPr="00FF5531">
              <w:rPr>
                <w:rFonts w:ascii="Times New Roman" w:eastAsiaTheme="minorHAnsi" w:hAnsi="Times New Roman"/>
                <w:lang w:val="en-US" w:eastAsia="zh-CN"/>
              </w:rPr>
              <w:t>V</w:t>
            </w:r>
          </w:p>
        </w:tc>
        <w:tc>
          <w:tcPr>
            <w:tcW w:w="426" w:type="dxa"/>
          </w:tcPr>
          <w:p w14:paraId="04364756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315B629E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19E31FF7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78493EB7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0389A6A2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9. Are the quality control measures documented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52CA3658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 w:eastAsia="zh-CN"/>
              </w:rPr>
            </w:pPr>
            <w:r w:rsidRPr="00FF5531">
              <w:rPr>
                <w:rFonts w:ascii="Times New Roman" w:eastAsiaTheme="minorHAnsi" w:hAnsi="Times New Roman"/>
                <w:lang w:val="en-US" w:eastAsia="zh-CN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3293AF3A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66B61511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2531493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3E713483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2CF7E14D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Quality Rating (Good, Fair or Poor) (See guidance)</w:t>
            </w:r>
          </w:p>
        </w:tc>
        <w:tc>
          <w:tcPr>
            <w:tcW w:w="2552" w:type="dxa"/>
            <w:gridSpan w:val="4"/>
          </w:tcPr>
          <w:p w14:paraId="3C8B1353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9 (Good)</w:t>
            </w:r>
          </w:p>
        </w:tc>
      </w:tr>
      <w:tr w:rsidR="00E43A3B" w:rsidRPr="003940DC" w14:paraId="61065A17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17F86BDF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 xml:space="preserve">Rater #1 initials: </w:t>
            </w:r>
          </w:p>
        </w:tc>
        <w:tc>
          <w:tcPr>
            <w:tcW w:w="2552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304EFB2A" w14:textId="52F959C3" w:rsidR="00E43A3B" w:rsidRPr="00FF5531" w:rsidRDefault="00FF5531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D</w:t>
            </w:r>
            <w:r w:rsidR="00E43A3B" w:rsidRPr="00FF5531">
              <w:rPr>
                <w:rFonts w:ascii="Times New Roman" w:eastAsiaTheme="minorHAnsi" w:hAnsi="Times New Roman"/>
                <w:lang w:val="en-US"/>
              </w:rPr>
              <w:t>u</w:t>
            </w:r>
          </w:p>
        </w:tc>
      </w:tr>
      <w:tr w:rsidR="00E43A3B" w:rsidRPr="003940DC" w14:paraId="31747850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4BBB0A68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Rater #2 initials:</w:t>
            </w:r>
          </w:p>
        </w:tc>
        <w:tc>
          <w:tcPr>
            <w:tcW w:w="2552" w:type="dxa"/>
            <w:gridSpan w:val="4"/>
          </w:tcPr>
          <w:p w14:paraId="618B20C1" w14:textId="5A60DDD9" w:rsidR="00E43A3B" w:rsidRPr="00FF5531" w:rsidRDefault="00FF5531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Z</w:t>
            </w:r>
            <w:r w:rsidR="00E43A3B" w:rsidRPr="00FF5531">
              <w:rPr>
                <w:rFonts w:ascii="Times New Roman" w:eastAsiaTheme="minorHAnsi" w:hAnsi="Times New Roman"/>
                <w:lang w:val="en-US"/>
              </w:rPr>
              <w:t>hu</w:t>
            </w:r>
          </w:p>
        </w:tc>
      </w:tr>
      <w:tr w:rsidR="00E43A3B" w:rsidRPr="005A6FC2" w14:paraId="77ED14A9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5C3853A0" w14:textId="6B9793C3" w:rsidR="00E43A3B" w:rsidRPr="00FF5531" w:rsidRDefault="00E43A3B" w:rsidP="00A76442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  <w:t>Additional Comments (If POOR, please state why):</w:t>
            </w:r>
            <w:r w:rsidRPr="00FF5531">
              <w:rPr>
                <w:rFonts w:ascii="Times New Roman" w:eastAsiaTheme="minorHAnsi" w:hAnsi="Times New Roman"/>
                <w:b w:val="0"/>
                <w:bCs w:val="0"/>
                <w:i/>
                <w:szCs w:val="18"/>
                <w:lang w:val="en-GB" w:eastAsia="nl-NL"/>
              </w:rPr>
              <w:t xml:space="preserve"> </w:t>
            </w:r>
          </w:p>
        </w:tc>
      </w:tr>
      <w:tr w:rsidR="00E43A3B" w:rsidRPr="005A6FC2" w14:paraId="45CED461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bottom w:val="single" w:sz="12" w:space="0" w:color="auto"/>
            </w:tcBorders>
          </w:tcPr>
          <w:p w14:paraId="5D3E9B0B" w14:textId="77777777" w:rsidR="00E43A3B" w:rsidRPr="00FF5531" w:rsidRDefault="00E43A3B" w:rsidP="00A76442">
            <w:pPr>
              <w:tabs>
                <w:tab w:val="left" w:pos="2880"/>
              </w:tabs>
              <w:spacing w:after="0" w:line="240" w:lineRule="auto"/>
              <w:jc w:val="both"/>
              <w:rPr>
                <w:rFonts w:ascii="Times New Roman" w:hAnsi="Times New Roman"/>
                <w:b w:val="0"/>
                <w:bCs w:val="0"/>
                <w:i/>
                <w:color w:val="4472C4" w:themeColor="accent1"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noProof/>
                <w:sz w:val="20"/>
                <w:lang w:val="en-US"/>
              </w:rPr>
              <w:t>*CD, cannot determine: NA, not applicable: NR, not reported</w:t>
            </w:r>
          </w:p>
        </w:tc>
      </w:tr>
    </w:tbl>
    <w:p w14:paraId="0DDEF3BC" w14:textId="77777777" w:rsidR="00E43A3B" w:rsidRPr="003940DC" w:rsidRDefault="00E43A3B" w:rsidP="00E9671B">
      <w:pPr>
        <w:spacing w:afterLines="200" w:after="624"/>
        <w:rPr>
          <w:rFonts w:ascii="Times New Roman" w:hAnsi="Times New Roman"/>
          <w:b/>
          <w:bCs/>
          <w:sz w:val="36"/>
          <w:szCs w:val="36"/>
          <w:lang w:val="en-US"/>
        </w:rPr>
        <w:sectPr w:rsidR="00E43A3B" w:rsidRPr="003940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"/>
        <w:tblpPr w:leftFromText="141" w:rightFromText="141" w:vertAnchor="text" w:horzAnchor="margin" w:tblpXSpec="center" w:tblpY="312"/>
        <w:tblW w:w="992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2"/>
        <w:gridCol w:w="425"/>
        <w:gridCol w:w="426"/>
        <w:gridCol w:w="425"/>
        <w:gridCol w:w="1276"/>
      </w:tblGrid>
      <w:tr w:rsidR="00E43A3B" w:rsidRPr="003940DC" w14:paraId="16725A82" w14:textId="77777777" w:rsidTr="00A76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5FA110" w14:textId="16305C1A" w:rsidR="00E43A3B" w:rsidRPr="003940DC" w:rsidRDefault="00FF5531" w:rsidP="00A76442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lastRenderedPageBreak/>
              <w:t>Supplementary</w:t>
            </w:r>
            <w:r w:rsidRPr="003940DC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="00E43A3B" w:rsidRPr="003940DC">
              <w:rPr>
                <w:rFonts w:ascii="Times New Roman" w:eastAsiaTheme="minorHAnsi" w:hAnsi="Times New Roman"/>
                <w:lang w:val="en-US"/>
              </w:rPr>
              <w:t>Table S8</w:t>
            </w:r>
            <w:r w:rsidR="00E43A3B" w:rsidRPr="000E46B5">
              <w:rPr>
                <w:rFonts w:ascii="Times New Roman" w:hAnsi="Times New Roman"/>
                <w:lang w:val="en-US"/>
              </w:rPr>
              <w:t xml:space="preserve"> Li et al. 2023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6FB2917E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</w:tcBorders>
          </w:tcPr>
          <w:p w14:paraId="30846ED6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/-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639CC45B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1025D53E" w14:textId="3777C42F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Other (CD, NR,</w:t>
            </w:r>
            <w:r w:rsidR="00FF5531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Pr="003940DC">
              <w:rPr>
                <w:rFonts w:ascii="Times New Roman" w:eastAsiaTheme="minorHAnsi" w:hAnsi="Times New Roman"/>
                <w:lang w:val="en-US"/>
              </w:rPr>
              <w:t>NA)*</w:t>
            </w:r>
          </w:p>
        </w:tc>
      </w:tr>
      <w:tr w:rsidR="00E43A3B" w:rsidRPr="003940DC" w14:paraId="4C5145FA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4" w:space="0" w:color="auto"/>
              <w:bottom w:val="none" w:sz="0" w:space="0" w:color="auto"/>
            </w:tcBorders>
          </w:tcPr>
          <w:p w14:paraId="3C06DC6F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1. Did they give a full description of the study participants? </w:t>
            </w: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6E43526E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single" w:sz="4" w:space="0" w:color="auto"/>
              <w:bottom w:val="none" w:sz="0" w:space="0" w:color="auto"/>
            </w:tcBorders>
          </w:tcPr>
          <w:p w14:paraId="27BE4A70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4A3A638F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3D0A399E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08F0EE28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64F67105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2. Did they give a full description of the psychological task used in fMRI?</w:t>
            </w:r>
          </w:p>
        </w:tc>
        <w:tc>
          <w:tcPr>
            <w:tcW w:w="425" w:type="dxa"/>
          </w:tcPr>
          <w:p w14:paraId="5D5AA78E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79DACB26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59B06578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5F317F63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03AF6BD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1DED2B4E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3. Did they specify the spatial normalization procedure, including the atlas or template which is used to match the images to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2EA320B6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432AA3A2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55D45C8F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EEFCA91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2DB29BAD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118973C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4. Did they specify how the regions of interest were determined?</w:t>
            </w:r>
          </w:p>
        </w:tc>
        <w:tc>
          <w:tcPr>
            <w:tcW w:w="425" w:type="dxa"/>
          </w:tcPr>
          <w:p w14:paraId="376ECC30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309C1CCA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70093291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2BE5E5EE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74E077CF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380B08E0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1A6048BA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7AD2C8C1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036C955E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7AAF75C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386678D4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626135E9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6. Are all the empirical claims supported by a specific statistical test?</w:t>
            </w:r>
          </w:p>
        </w:tc>
        <w:tc>
          <w:tcPr>
            <w:tcW w:w="425" w:type="dxa"/>
          </w:tcPr>
          <w:p w14:paraId="465E1345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22161FED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45D3831D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5E59DC54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0AF037FB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4E362F96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0FCC6DC7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309C2E6E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72AE0235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89799B3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1C70C28A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3CA04464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8. Do the figures and tables stand on their own?</w:t>
            </w:r>
          </w:p>
        </w:tc>
        <w:tc>
          <w:tcPr>
            <w:tcW w:w="425" w:type="dxa"/>
          </w:tcPr>
          <w:p w14:paraId="6B6C909C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3EF49A2C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48CB5A3B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3C5177E1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6516AE00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2CE3ECC5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9. Are the quality control measures documented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3EFF03BA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583EDF52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7F0A2414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317048F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72F9113C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321E1DDA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Quality Rating (Good, Fair or Poor) (See guidance)</w:t>
            </w:r>
          </w:p>
        </w:tc>
        <w:tc>
          <w:tcPr>
            <w:tcW w:w="2552" w:type="dxa"/>
            <w:gridSpan w:val="4"/>
          </w:tcPr>
          <w:p w14:paraId="486C0498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9 (Good)</w:t>
            </w:r>
          </w:p>
        </w:tc>
      </w:tr>
      <w:tr w:rsidR="00E43A3B" w:rsidRPr="003940DC" w14:paraId="14AA426D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581718B7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 xml:space="preserve">Rater #1 initials: </w:t>
            </w:r>
          </w:p>
        </w:tc>
        <w:tc>
          <w:tcPr>
            <w:tcW w:w="2552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091C104E" w14:textId="2DD07F32" w:rsidR="00E43A3B" w:rsidRPr="00FF5531" w:rsidRDefault="00FF5531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D</w:t>
            </w:r>
            <w:r w:rsidR="00E43A3B" w:rsidRPr="00FF5531">
              <w:rPr>
                <w:rFonts w:ascii="Times New Roman" w:eastAsiaTheme="minorHAnsi" w:hAnsi="Times New Roman"/>
                <w:lang w:val="en-US"/>
              </w:rPr>
              <w:t>u</w:t>
            </w:r>
          </w:p>
        </w:tc>
      </w:tr>
      <w:tr w:rsidR="00E43A3B" w:rsidRPr="003940DC" w14:paraId="2D8BD634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62C30B04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Rater #2 initials:</w:t>
            </w:r>
          </w:p>
        </w:tc>
        <w:tc>
          <w:tcPr>
            <w:tcW w:w="2552" w:type="dxa"/>
            <w:gridSpan w:val="4"/>
          </w:tcPr>
          <w:p w14:paraId="6F8A73DD" w14:textId="1D736CFD" w:rsidR="00E43A3B" w:rsidRPr="00FF5531" w:rsidRDefault="00FF5531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Z</w:t>
            </w:r>
            <w:r w:rsidR="00E43A3B" w:rsidRPr="00FF5531">
              <w:rPr>
                <w:rFonts w:ascii="Times New Roman" w:eastAsiaTheme="minorHAnsi" w:hAnsi="Times New Roman"/>
                <w:lang w:val="en-US"/>
              </w:rPr>
              <w:t>hu</w:t>
            </w:r>
          </w:p>
        </w:tc>
      </w:tr>
      <w:tr w:rsidR="00E43A3B" w:rsidRPr="005A6FC2" w14:paraId="2A428332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68A5588A" w14:textId="77777777" w:rsidR="00E43A3B" w:rsidRPr="00FF5531" w:rsidRDefault="00E43A3B" w:rsidP="00A76442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  <w:t>Additional Comments (If POOR, please state why):</w:t>
            </w:r>
            <w:r w:rsidRPr="00FF5531">
              <w:rPr>
                <w:rFonts w:ascii="Times New Roman" w:eastAsiaTheme="minorHAnsi" w:hAnsi="Times New Roman"/>
                <w:b w:val="0"/>
                <w:bCs w:val="0"/>
                <w:i/>
                <w:szCs w:val="18"/>
                <w:lang w:val="en-GB" w:eastAsia="nl-NL"/>
              </w:rPr>
              <w:t xml:space="preserve">  </w:t>
            </w:r>
          </w:p>
        </w:tc>
      </w:tr>
      <w:tr w:rsidR="00E43A3B" w:rsidRPr="005A6FC2" w14:paraId="7A20A5AC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bottom w:val="single" w:sz="12" w:space="0" w:color="auto"/>
            </w:tcBorders>
          </w:tcPr>
          <w:p w14:paraId="54AFDF91" w14:textId="77777777" w:rsidR="00E43A3B" w:rsidRPr="00FF5531" w:rsidRDefault="00E43A3B" w:rsidP="00A76442">
            <w:pPr>
              <w:tabs>
                <w:tab w:val="left" w:pos="2880"/>
              </w:tabs>
              <w:spacing w:after="0" w:line="240" w:lineRule="auto"/>
              <w:jc w:val="both"/>
              <w:rPr>
                <w:rFonts w:ascii="Times New Roman" w:hAnsi="Times New Roman"/>
                <w:b w:val="0"/>
                <w:bCs w:val="0"/>
                <w:i/>
                <w:color w:val="4472C4" w:themeColor="accent1"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noProof/>
                <w:sz w:val="20"/>
                <w:lang w:val="en-US"/>
              </w:rPr>
              <w:t>*CD, cannot determine: NA, not applicable: NR, not reported</w:t>
            </w:r>
          </w:p>
        </w:tc>
      </w:tr>
    </w:tbl>
    <w:p w14:paraId="3D391EC1" w14:textId="77777777" w:rsidR="00E43A3B" w:rsidRPr="003940DC" w:rsidRDefault="00E43A3B" w:rsidP="00E9671B">
      <w:pPr>
        <w:spacing w:afterLines="200" w:after="624"/>
        <w:rPr>
          <w:rFonts w:ascii="Times New Roman" w:hAnsi="Times New Roman"/>
          <w:b/>
          <w:bCs/>
          <w:sz w:val="36"/>
          <w:szCs w:val="36"/>
          <w:lang w:val="en-US"/>
        </w:rPr>
        <w:sectPr w:rsidR="00E43A3B" w:rsidRPr="003940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D197C5" w14:textId="77777777" w:rsidR="00E9671B" w:rsidRPr="003940DC" w:rsidRDefault="00E9671B" w:rsidP="00E43A3B">
      <w:pPr>
        <w:spacing w:afterLines="200" w:after="624"/>
        <w:rPr>
          <w:rFonts w:ascii="Times New Roman" w:hAnsi="Times New Roman"/>
          <w:b/>
          <w:bCs/>
          <w:sz w:val="36"/>
          <w:szCs w:val="36"/>
          <w:lang w:val="en-US"/>
        </w:rPr>
      </w:pPr>
    </w:p>
    <w:tbl>
      <w:tblPr>
        <w:tblStyle w:val="2"/>
        <w:tblpPr w:leftFromText="141" w:rightFromText="141" w:vertAnchor="text" w:horzAnchor="margin" w:tblpXSpec="center" w:tblpY="312"/>
        <w:tblW w:w="992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2"/>
        <w:gridCol w:w="425"/>
        <w:gridCol w:w="426"/>
        <w:gridCol w:w="425"/>
        <w:gridCol w:w="1276"/>
      </w:tblGrid>
      <w:tr w:rsidR="00E43A3B" w:rsidRPr="003940DC" w14:paraId="128843AF" w14:textId="77777777" w:rsidTr="00A76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47991C" w14:textId="69C1014A" w:rsidR="00E43A3B" w:rsidRPr="003940DC" w:rsidRDefault="00FF5531" w:rsidP="00A76442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Supplementary</w:t>
            </w:r>
            <w:r w:rsidRPr="003940DC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="00E43A3B" w:rsidRPr="003940DC">
              <w:rPr>
                <w:rFonts w:ascii="Times New Roman" w:eastAsiaTheme="minorHAnsi" w:hAnsi="Times New Roman"/>
                <w:lang w:val="en-US"/>
              </w:rPr>
              <w:t>Table S9</w:t>
            </w:r>
            <w:r w:rsidR="00E43A3B" w:rsidRPr="000E46B5">
              <w:rPr>
                <w:rFonts w:ascii="Times New Roman" w:hAnsi="Times New Roman"/>
                <w:lang w:val="en-US"/>
              </w:rPr>
              <w:t xml:space="preserve"> Zhe et al. 2023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38C99420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</w:tcBorders>
          </w:tcPr>
          <w:p w14:paraId="28445802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+/-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</w:tcPr>
          <w:p w14:paraId="60F10A09" w14:textId="7777777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1A1AD5C9" w14:textId="63365C17" w:rsidR="00E43A3B" w:rsidRPr="003940DC" w:rsidRDefault="00E43A3B" w:rsidP="00A7644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3940DC">
              <w:rPr>
                <w:rFonts w:ascii="Times New Roman" w:eastAsiaTheme="minorHAnsi" w:hAnsi="Times New Roman"/>
                <w:lang w:val="en-US"/>
              </w:rPr>
              <w:t>Other (CD, NR,</w:t>
            </w:r>
            <w:r w:rsidR="00FF5531">
              <w:rPr>
                <w:rFonts w:ascii="Times New Roman" w:eastAsiaTheme="minorHAnsi" w:hAnsi="Times New Roman"/>
                <w:lang w:val="en-US"/>
              </w:rPr>
              <w:t xml:space="preserve"> </w:t>
            </w:r>
            <w:r w:rsidRPr="003940DC">
              <w:rPr>
                <w:rFonts w:ascii="Times New Roman" w:eastAsiaTheme="minorHAnsi" w:hAnsi="Times New Roman"/>
                <w:lang w:val="en-US"/>
              </w:rPr>
              <w:t>NA)*</w:t>
            </w:r>
          </w:p>
        </w:tc>
      </w:tr>
      <w:tr w:rsidR="00E43A3B" w:rsidRPr="003940DC" w14:paraId="73746102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single" w:sz="4" w:space="0" w:color="auto"/>
              <w:bottom w:val="none" w:sz="0" w:space="0" w:color="auto"/>
            </w:tcBorders>
          </w:tcPr>
          <w:p w14:paraId="109944E1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1. Did they give a full description of the study participants? </w:t>
            </w: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62F416F8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single" w:sz="4" w:space="0" w:color="auto"/>
              <w:bottom w:val="none" w:sz="0" w:space="0" w:color="auto"/>
            </w:tcBorders>
          </w:tcPr>
          <w:p w14:paraId="492220E1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one" w:sz="0" w:space="0" w:color="auto"/>
            </w:tcBorders>
          </w:tcPr>
          <w:p w14:paraId="3D542A16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60DF595E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2DFFEE97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2BA7F37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2. Did they give a full description of the psychological task used in fMRI?</w:t>
            </w:r>
          </w:p>
        </w:tc>
        <w:tc>
          <w:tcPr>
            <w:tcW w:w="425" w:type="dxa"/>
          </w:tcPr>
          <w:p w14:paraId="57AF33A0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775C6860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2F1D1041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09055E51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4AD60D61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4E70F44A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3. Did they specify the spatial normalization procedure, including the atlas or template which is used to match the images to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5E58A820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0A36CD63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737208CF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8C8CFBA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0BB05F43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10CC10FE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4. Did they specify how the regions of interest were determined?</w:t>
            </w:r>
          </w:p>
        </w:tc>
        <w:tc>
          <w:tcPr>
            <w:tcW w:w="425" w:type="dxa"/>
          </w:tcPr>
          <w:p w14:paraId="7FB49013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4D0824C2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4C770A0E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0DC9A44A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377C0116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08433F8C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5. Did they provide enough detail to reproduce the analysis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16E985CD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17BEB5D5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0A52743D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842030E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2790FE2A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2B426A08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6. Are all the empirical claims supported by a specific statistical test?</w:t>
            </w:r>
          </w:p>
        </w:tc>
        <w:tc>
          <w:tcPr>
            <w:tcW w:w="425" w:type="dxa"/>
          </w:tcPr>
          <w:p w14:paraId="2DEA81DC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18849D4E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32937EA5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5F6E5A74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3354A064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00736BED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7. Did they describe and account for the multiple testing problem?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67000E54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0832A54E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19FC58C9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0E6DA62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1CA22990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099FE69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>8. Do the figures and tables stand on their own?</w:t>
            </w:r>
          </w:p>
        </w:tc>
        <w:tc>
          <w:tcPr>
            <w:tcW w:w="425" w:type="dxa"/>
          </w:tcPr>
          <w:p w14:paraId="3EC1DE92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426" w:type="dxa"/>
          </w:tcPr>
          <w:p w14:paraId="2E844FB9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</w:tcPr>
          <w:p w14:paraId="24F32707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1276" w:type="dxa"/>
          </w:tcPr>
          <w:p w14:paraId="1F2D0193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561451AB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142145E4" w14:textId="77777777" w:rsidR="00E43A3B" w:rsidRPr="00FF5531" w:rsidRDefault="00E43A3B" w:rsidP="00A76442">
            <w:pPr>
              <w:spacing w:after="0"/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szCs w:val="20"/>
                <w:lang w:val="en-GB" w:eastAsia="nl-NL"/>
              </w:rPr>
              <w:t xml:space="preserve">9. Are the quality control measures documented? </w:t>
            </w: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5B8307BB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6" w:type="dxa"/>
            <w:tcBorders>
              <w:top w:val="none" w:sz="0" w:space="0" w:color="auto"/>
              <w:bottom w:val="none" w:sz="0" w:space="0" w:color="auto"/>
            </w:tcBorders>
          </w:tcPr>
          <w:p w14:paraId="4CCC6AD9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425" w:type="dxa"/>
            <w:tcBorders>
              <w:top w:val="none" w:sz="0" w:space="0" w:color="auto"/>
              <w:bottom w:val="none" w:sz="0" w:space="0" w:color="auto"/>
            </w:tcBorders>
          </w:tcPr>
          <w:p w14:paraId="592BDF79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328FA3B" w14:textId="77777777" w:rsidR="00E43A3B" w:rsidRPr="00FF5531" w:rsidRDefault="00E43A3B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</w:p>
        </w:tc>
      </w:tr>
      <w:tr w:rsidR="00E43A3B" w:rsidRPr="003940DC" w14:paraId="01EF8E09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648DFBB7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Quality Rating (Good, Fair or Poor) (See guidance)</w:t>
            </w:r>
          </w:p>
        </w:tc>
        <w:tc>
          <w:tcPr>
            <w:tcW w:w="2552" w:type="dxa"/>
            <w:gridSpan w:val="4"/>
          </w:tcPr>
          <w:p w14:paraId="35FE9038" w14:textId="77777777" w:rsidR="00E43A3B" w:rsidRPr="00FF5531" w:rsidRDefault="00E43A3B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 w:rsidRPr="00FF5531">
              <w:rPr>
                <w:rFonts w:ascii="Times New Roman" w:eastAsiaTheme="minorHAnsi" w:hAnsi="Times New Roman"/>
                <w:lang w:val="en-US"/>
              </w:rPr>
              <w:t>7 (</w:t>
            </w:r>
            <w:r w:rsidRPr="00FF5531">
              <w:rPr>
                <w:rFonts w:ascii="Times New Roman" w:eastAsiaTheme="minorHAnsi" w:hAnsi="Times New Roman"/>
                <w:lang w:val="en-US" w:eastAsia="zh-CN"/>
              </w:rPr>
              <w:t>fair</w:t>
            </w:r>
            <w:r w:rsidRPr="00FF5531">
              <w:rPr>
                <w:rFonts w:ascii="Times New Roman" w:eastAsiaTheme="minorHAnsi" w:hAnsi="Times New Roman"/>
                <w:lang w:val="en-US"/>
              </w:rPr>
              <w:t>)</w:t>
            </w:r>
          </w:p>
        </w:tc>
      </w:tr>
      <w:tr w:rsidR="00E43A3B" w:rsidRPr="003940DC" w14:paraId="6514311D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  <w:tcBorders>
              <w:top w:val="none" w:sz="0" w:space="0" w:color="auto"/>
              <w:bottom w:val="none" w:sz="0" w:space="0" w:color="auto"/>
            </w:tcBorders>
          </w:tcPr>
          <w:p w14:paraId="5E28B301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 xml:space="preserve">Rater #1 initials: </w:t>
            </w:r>
          </w:p>
        </w:tc>
        <w:tc>
          <w:tcPr>
            <w:tcW w:w="2552" w:type="dxa"/>
            <w:gridSpan w:val="4"/>
            <w:tcBorders>
              <w:top w:val="none" w:sz="0" w:space="0" w:color="auto"/>
              <w:bottom w:val="none" w:sz="0" w:space="0" w:color="auto"/>
            </w:tcBorders>
          </w:tcPr>
          <w:p w14:paraId="5A680EFF" w14:textId="4AB24AFA" w:rsidR="00E43A3B" w:rsidRPr="00FF5531" w:rsidRDefault="00FF5531" w:rsidP="00A7644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D</w:t>
            </w:r>
            <w:r w:rsidR="00E43A3B" w:rsidRPr="00FF5531">
              <w:rPr>
                <w:rFonts w:ascii="Times New Roman" w:eastAsiaTheme="minorHAnsi" w:hAnsi="Times New Roman"/>
                <w:lang w:val="en-US"/>
              </w:rPr>
              <w:t>u</w:t>
            </w:r>
          </w:p>
        </w:tc>
      </w:tr>
      <w:tr w:rsidR="00E43A3B" w:rsidRPr="003940DC" w14:paraId="5083C8C6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2" w:type="dxa"/>
          </w:tcPr>
          <w:p w14:paraId="52AD15A1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eastAsiaTheme="minorHAnsi" w:hAnsi="Times New Roman"/>
                <w:b w:val="0"/>
                <w:bCs w:val="0"/>
                <w:lang w:val="en-US"/>
              </w:rPr>
              <w:t>Rater #2 initials:</w:t>
            </w:r>
          </w:p>
        </w:tc>
        <w:tc>
          <w:tcPr>
            <w:tcW w:w="2552" w:type="dxa"/>
            <w:gridSpan w:val="4"/>
          </w:tcPr>
          <w:p w14:paraId="55239123" w14:textId="6F53216E" w:rsidR="00E43A3B" w:rsidRPr="00FF5531" w:rsidRDefault="00FF5531" w:rsidP="00A7644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Z</w:t>
            </w:r>
            <w:r w:rsidR="00E43A3B" w:rsidRPr="00FF5531">
              <w:rPr>
                <w:rFonts w:ascii="Times New Roman" w:eastAsiaTheme="minorHAnsi" w:hAnsi="Times New Roman"/>
                <w:lang w:val="en-US"/>
              </w:rPr>
              <w:t>hu</w:t>
            </w:r>
          </w:p>
        </w:tc>
      </w:tr>
      <w:tr w:rsidR="00E43A3B" w:rsidRPr="005A6FC2" w14:paraId="4628E67F" w14:textId="77777777" w:rsidTr="00A7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top w:val="none" w:sz="0" w:space="0" w:color="auto"/>
              <w:bottom w:val="none" w:sz="0" w:space="0" w:color="auto"/>
            </w:tcBorders>
          </w:tcPr>
          <w:p w14:paraId="6ABA44B2" w14:textId="77777777" w:rsidR="00E43A3B" w:rsidRPr="00FF5531" w:rsidRDefault="00E43A3B" w:rsidP="00A76442">
            <w:pPr>
              <w:spacing w:after="0" w:line="240" w:lineRule="auto"/>
              <w:rPr>
                <w:rFonts w:ascii="Times New Roman" w:eastAsiaTheme="minorHAnsi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  <w:t>Additional Comments (If POOR, please state why):</w:t>
            </w:r>
            <w:r w:rsidRPr="00FF5531">
              <w:rPr>
                <w:rFonts w:ascii="Times New Roman" w:eastAsiaTheme="minorHAnsi" w:hAnsi="Times New Roman"/>
                <w:b w:val="0"/>
                <w:bCs w:val="0"/>
                <w:i/>
                <w:szCs w:val="18"/>
                <w:lang w:val="en-GB" w:eastAsia="nl-NL"/>
              </w:rPr>
              <w:t xml:space="preserve">  </w:t>
            </w:r>
          </w:p>
          <w:p w14:paraId="06EA48AB" w14:textId="77777777" w:rsidR="00E43A3B" w:rsidRPr="00FF5531" w:rsidRDefault="00E43A3B" w:rsidP="00A76442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  <w:t>3. The fMRI images are resampled to voxel size 3x3x3mm, while they were obtained with a 4-mm slice thickness.</w:t>
            </w:r>
          </w:p>
          <w:p w14:paraId="64F28017" w14:textId="77777777" w:rsidR="00E43A3B" w:rsidRPr="00FF5531" w:rsidRDefault="00E43A3B" w:rsidP="00A76442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i/>
                <w:szCs w:val="18"/>
                <w:lang w:val="en-GB" w:eastAsia="nl-NL"/>
              </w:rPr>
              <w:t>9. preprocessing lacks removal of linear trend and influence of covariates</w:t>
            </w:r>
          </w:p>
        </w:tc>
      </w:tr>
      <w:tr w:rsidR="00E43A3B" w:rsidRPr="005A6FC2" w14:paraId="1076F9C2" w14:textId="77777777" w:rsidTr="00A7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gridSpan w:val="5"/>
            <w:tcBorders>
              <w:bottom w:val="single" w:sz="12" w:space="0" w:color="auto"/>
            </w:tcBorders>
          </w:tcPr>
          <w:p w14:paraId="2A1F5E72" w14:textId="77777777" w:rsidR="00E43A3B" w:rsidRPr="00FF5531" w:rsidRDefault="00E43A3B" w:rsidP="00A76442">
            <w:pPr>
              <w:tabs>
                <w:tab w:val="left" w:pos="2880"/>
              </w:tabs>
              <w:spacing w:after="0" w:line="240" w:lineRule="auto"/>
              <w:jc w:val="both"/>
              <w:rPr>
                <w:rFonts w:ascii="Times New Roman" w:hAnsi="Times New Roman"/>
                <w:b w:val="0"/>
                <w:bCs w:val="0"/>
                <w:i/>
                <w:color w:val="4472C4" w:themeColor="accent1"/>
                <w:szCs w:val="18"/>
                <w:lang w:val="en-GB" w:eastAsia="nl-NL"/>
              </w:rPr>
            </w:pPr>
            <w:r w:rsidRPr="00FF5531">
              <w:rPr>
                <w:rFonts w:ascii="Times New Roman" w:hAnsi="Times New Roman"/>
                <w:b w:val="0"/>
                <w:bCs w:val="0"/>
                <w:noProof/>
                <w:sz w:val="20"/>
                <w:lang w:val="en-US"/>
              </w:rPr>
              <w:t>*CD, cannot determine: NA, not applicable: NR, not reported</w:t>
            </w:r>
          </w:p>
        </w:tc>
      </w:tr>
    </w:tbl>
    <w:p w14:paraId="1E003C2C" w14:textId="77777777" w:rsidR="004F7391" w:rsidRPr="003940DC" w:rsidRDefault="004F7391">
      <w:pPr>
        <w:rPr>
          <w:rFonts w:ascii="Times New Roman" w:hAnsi="Times New Roman"/>
          <w:lang w:val="en-US"/>
        </w:rPr>
        <w:sectPr w:rsidR="004F7391" w:rsidRPr="003940DC" w:rsidSect="004F739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1012EB" w14:textId="77777777" w:rsidR="00975796" w:rsidRPr="003940DC" w:rsidRDefault="00975796">
      <w:pPr>
        <w:rPr>
          <w:rFonts w:ascii="Times New Roman" w:hAnsi="Times New Roman"/>
          <w:lang w:val="en-US"/>
        </w:rPr>
      </w:pPr>
    </w:p>
    <w:tbl>
      <w:tblPr>
        <w:tblStyle w:val="2"/>
        <w:tblpPr w:leftFromText="180" w:rightFromText="180" w:vertAnchor="text" w:tblpXSpec="center" w:tblpY="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228"/>
        <w:gridCol w:w="1168"/>
        <w:gridCol w:w="1031"/>
        <w:gridCol w:w="2027"/>
        <w:gridCol w:w="1472"/>
        <w:gridCol w:w="1533"/>
        <w:gridCol w:w="1594"/>
        <w:gridCol w:w="2514"/>
      </w:tblGrid>
      <w:tr w:rsidR="00B471F0" w:rsidRPr="005A6FC2" w14:paraId="2E00431A" w14:textId="77777777" w:rsidTr="000E46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bottom w:val="single" w:sz="12" w:space="0" w:color="auto"/>
            </w:tcBorders>
            <w:vAlign w:val="center"/>
          </w:tcPr>
          <w:p w14:paraId="2697F0DE" w14:textId="2D3E354A" w:rsidR="00B471F0" w:rsidRPr="003940DC" w:rsidRDefault="00FF5531" w:rsidP="00143F92">
            <w:pPr>
              <w:jc w:val="center"/>
              <w:rPr>
                <w:rFonts w:ascii="Times New Roman" w:eastAsiaTheme="minorHAnsi" w:hAnsi="Times New Roman"/>
                <w:b w:val="0"/>
                <w:bCs w:val="0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Supplementary</w:t>
            </w:r>
            <w:r w:rsidRPr="003940DC">
              <w:rPr>
                <w:rFonts w:ascii="Times New Roman" w:eastAsiaTheme="minorHAnsi" w:hAnsi="Times New Roman"/>
                <w:lang w:val="en-US" w:eastAsia="zh-CN"/>
              </w:rPr>
              <w:t xml:space="preserve"> </w:t>
            </w:r>
            <w:r w:rsidR="00B471F0" w:rsidRPr="003940DC">
              <w:rPr>
                <w:rFonts w:ascii="Times New Roman" w:eastAsiaTheme="minorHAnsi" w:hAnsi="Times New Roman"/>
                <w:lang w:val="en-US" w:eastAsia="zh-CN"/>
              </w:rPr>
              <w:t xml:space="preserve">Table S10 </w:t>
            </w:r>
            <w:r>
              <w:rPr>
                <w:rFonts w:ascii="Times New Roman" w:eastAsiaTheme="minorHAnsi" w:hAnsi="Times New Roman"/>
                <w:lang w:val="en-US" w:eastAsia="zh-CN"/>
              </w:rPr>
              <w:t>M</w:t>
            </w:r>
            <w:r w:rsidR="00B471F0" w:rsidRPr="003940DC">
              <w:rPr>
                <w:rFonts w:ascii="Times New Roman" w:eastAsiaTheme="minorHAnsi" w:hAnsi="Times New Roman"/>
                <w:lang w:val="en-US" w:eastAsia="zh-CN"/>
              </w:rPr>
              <w:t>ethodological information of studies</w:t>
            </w:r>
          </w:p>
        </w:tc>
      </w:tr>
      <w:tr w:rsidR="00B229C4" w:rsidRPr="005A6FC2" w14:paraId="04AD0107" w14:textId="77777777" w:rsidTr="000E4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FD04B4" w14:textId="3E6B976B" w:rsidR="00B229C4" w:rsidRPr="003940DC" w:rsidRDefault="00B229C4" w:rsidP="00143F92">
            <w:pPr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AA5ED6" w14:textId="55ED9A65" w:rsidR="00B229C4" w:rsidRPr="003940DC" w:rsidRDefault="00B229C4" w:rsidP="0014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b/>
                <w:bCs/>
                <w:lang w:eastAsia="zh-CN"/>
              </w:rPr>
              <w:t>Scann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04EB5E" w14:textId="6ACBCD26" w:rsidR="00B229C4" w:rsidRPr="003940DC" w:rsidRDefault="00B229C4" w:rsidP="0014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b/>
                <w:bCs/>
                <w:lang w:eastAsia="zh-CN"/>
              </w:rPr>
              <w:t>TR(m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C654C2" w14:textId="283BE42C" w:rsidR="00B229C4" w:rsidRPr="003940DC" w:rsidRDefault="00B229C4" w:rsidP="0014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b/>
                <w:bCs/>
                <w:lang w:eastAsia="zh-CN"/>
              </w:rPr>
              <w:t>EO/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AE67A0" w14:textId="69E4A419" w:rsidR="00B229C4" w:rsidRPr="003940DC" w:rsidRDefault="00B229C4" w:rsidP="0014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b/>
                <w:bCs/>
                <w:lang w:eastAsia="zh-CN"/>
              </w:rPr>
              <w:t>Softwa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253F4B" w14:textId="14B4CFBD" w:rsidR="00B229C4" w:rsidRPr="003940DC" w:rsidRDefault="00B229C4" w:rsidP="0014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b/>
                <w:bCs/>
                <w:lang w:eastAsia="zh-CN"/>
              </w:rPr>
              <w:t>Threshol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51E7A3" w14:textId="40C7D64F" w:rsidR="00B229C4" w:rsidRPr="003940DC" w:rsidRDefault="00B229C4" w:rsidP="0014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940DC">
              <w:rPr>
                <w:rFonts w:ascii="Times New Roman" w:hAnsi="Times New Roman"/>
                <w:b/>
                <w:bCs/>
              </w:rPr>
              <w:t>Smoothing</w:t>
            </w:r>
          </w:p>
          <w:p w14:paraId="36CA341A" w14:textId="52301D99" w:rsidR="00B229C4" w:rsidRPr="003940DC" w:rsidRDefault="00B229C4" w:rsidP="0014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940DC">
              <w:rPr>
                <w:rFonts w:ascii="Times New Roman" w:hAnsi="Times New Roman"/>
                <w:b/>
                <w:bCs/>
              </w:rPr>
              <w:t>(FWH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5B10DB" w14:textId="4D755A02" w:rsidR="00B229C4" w:rsidRPr="003940DC" w:rsidRDefault="00B229C4" w:rsidP="0014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940DC">
              <w:rPr>
                <w:rFonts w:ascii="Times New Roman" w:hAnsi="Times New Roman"/>
                <w:b/>
                <w:bCs/>
              </w:rPr>
              <w:t>Coordinate</w:t>
            </w:r>
          </w:p>
          <w:p w14:paraId="063D8E29" w14:textId="23A26CCA" w:rsidR="00B229C4" w:rsidRPr="003940DC" w:rsidRDefault="00B229C4" w:rsidP="0014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940DC">
              <w:rPr>
                <w:rFonts w:ascii="Times New Roman" w:hAnsi="Times New Roman"/>
                <w:b/>
                <w:bCs/>
              </w:rPr>
              <w:t>Sys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835DAA" w14:textId="1138E974" w:rsidR="00B229C4" w:rsidRPr="003940DC" w:rsidRDefault="00B229C4" w:rsidP="0014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3940DC">
              <w:rPr>
                <w:rFonts w:ascii="Times New Roman" w:hAnsi="Times New Roman"/>
                <w:b/>
                <w:bCs/>
                <w:lang w:val="en-US"/>
              </w:rPr>
              <w:t>Quality control for head motion</w:t>
            </w:r>
          </w:p>
        </w:tc>
      </w:tr>
      <w:tr w:rsidR="00B229C4" w:rsidRPr="003940DC" w14:paraId="147EC562" w14:textId="77777777" w:rsidTr="000E46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7DE908FB" w14:textId="5E4CB78A" w:rsidR="00B229C4" w:rsidRPr="003940DC" w:rsidRDefault="00B229C4" w:rsidP="0016550F">
            <w:pPr>
              <w:jc w:val="center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Wang et al. 2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0A7CFE" w14:textId="402A20A5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3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A2EACC" w14:textId="64B58414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166196" w14:textId="2298E2C3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Clos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AA8A4B" w14:textId="5E40111B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SPM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DD1079" w14:textId="77777777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D62E41">
              <w:rPr>
                <w:rFonts w:ascii="Times New Roman" w:eastAsiaTheme="minorEastAsia" w:hAnsi="Times New Roman"/>
                <w:b/>
                <w:bCs/>
                <w:i/>
                <w:iCs/>
                <w:lang w:eastAsia="zh-CN"/>
              </w:rPr>
              <w:t>P</w:t>
            </w:r>
            <w:r w:rsidRPr="003940DC">
              <w:rPr>
                <w:rFonts w:ascii="Times New Roman" w:eastAsiaTheme="minorEastAsia" w:hAnsi="Times New Roman"/>
                <w:lang w:eastAsia="zh-CN"/>
              </w:rPr>
              <w:t>&lt;0.05</w:t>
            </w:r>
          </w:p>
          <w:p w14:paraId="7A8807B4" w14:textId="6DCDDFB9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(correct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9C87E4" w14:textId="0E0CC062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6m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160746" w14:textId="1A3D32F7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MN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21F347" w14:textId="38D8EC85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 xml:space="preserve">1 mm or 1 </w:t>
            </w:r>
            <w:bookmarkStart w:id="0" w:name="_Hlk130480794"/>
            <w:r w:rsidRPr="003940DC">
              <w:rPr>
                <w:rFonts w:ascii="Times New Roman" w:hAnsi="Times New Roman"/>
              </w:rPr>
              <w:t>°</w:t>
            </w:r>
            <w:bookmarkEnd w:id="0"/>
          </w:p>
        </w:tc>
      </w:tr>
      <w:tr w:rsidR="00B229C4" w:rsidRPr="003940DC" w14:paraId="40AAEC81" w14:textId="77777777" w:rsidTr="000E4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989CB1" w14:textId="617A1831" w:rsidR="00B229C4" w:rsidRPr="003940DC" w:rsidRDefault="00B229C4" w:rsidP="0016550F">
            <w:pPr>
              <w:jc w:val="center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Zhe et al. 2021a</w:t>
            </w:r>
          </w:p>
        </w:tc>
        <w:tc>
          <w:tcPr>
            <w:tcW w:w="0" w:type="auto"/>
            <w:vAlign w:val="center"/>
          </w:tcPr>
          <w:p w14:paraId="6ABFF9DB" w14:textId="23FEF781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3T</w:t>
            </w:r>
          </w:p>
        </w:tc>
        <w:tc>
          <w:tcPr>
            <w:tcW w:w="0" w:type="auto"/>
            <w:vAlign w:val="center"/>
          </w:tcPr>
          <w:p w14:paraId="1753BBD2" w14:textId="01B6986B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2000</w:t>
            </w:r>
          </w:p>
        </w:tc>
        <w:tc>
          <w:tcPr>
            <w:tcW w:w="0" w:type="auto"/>
            <w:vAlign w:val="center"/>
          </w:tcPr>
          <w:p w14:paraId="025926D5" w14:textId="5501E150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Closed</w:t>
            </w:r>
          </w:p>
        </w:tc>
        <w:tc>
          <w:tcPr>
            <w:tcW w:w="0" w:type="auto"/>
            <w:vAlign w:val="center"/>
          </w:tcPr>
          <w:p w14:paraId="31336E0E" w14:textId="442DACDB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DPABI</w:t>
            </w:r>
          </w:p>
        </w:tc>
        <w:tc>
          <w:tcPr>
            <w:tcW w:w="0" w:type="auto"/>
            <w:vAlign w:val="center"/>
          </w:tcPr>
          <w:p w14:paraId="274D2287" w14:textId="77777777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D62E41">
              <w:rPr>
                <w:rFonts w:ascii="Times New Roman" w:eastAsiaTheme="minorEastAsia" w:hAnsi="Times New Roman"/>
                <w:b/>
                <w:bCs/>
                <w:i/>
                <w:iCs/>
                <w:lang w:eastAsia="zh-CN"/>
              </w:rPr>
              <w:t>P</w:t>
            </w:r>
            <w:r w:rsidRPr="003940DC">
              <w:rPr>
                <w:rFonts w:ascii="Times New Roman" w:eastAsiaTheme="minorEastAsia" w:hAnsi="Times New Roman"/>
                <w:lang w:eastAsia="zh-CN"/>
              </w:rPr>
              <w:t>&lt;0.05</w:t>
            </w:r>
          </w:p>
          <w:p w14:paraId="1D11DD2B" w14:textId="55326E22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(corrected)</w:t>
            </w:r>
          </w:p>
        </w:tc>
        <w:tc>
          <w:tcPr>
            <w:tcW w:w="0" w:type="auto"/>
            <w:vAlign w:val="center"/>
          </w:tcPr>
          <w:p w14:paraId="515E6913" w14:textId="0AB7E712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6mm</w:t>
            </w:r>
          </w:p>
        </w:tc>
        <w:tc>
          <w:tcPr>
            <w:tcW w:w="0" w:type="auto"/>
            <w:vAlign w:val="center"/>
          </w:tcPr>
          <w:p w14:paraId="2DF1EF6C" w14:textId="4C285369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MNI</w:t>
            </w:r>
          </w:p>
        </w:tc>
        <w:tc>
          <w:tcPr>
            <w:tcW w:w="0" w:type="auto"/>
            <w:vAlign w:val="center"/>
          </w:tcPr>
          <w:p w14:paraId="357ABCD4" w14:textId="4214D3FD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1.5 mm or 1.5 °</w:t>
            </w:r>
          </w:p>
        </w:tc>
      </w:tr>
      <w:tr w:rsidR="00B229C4" w:rsidRPr="003940DC" w14:paraId="1169FE89" w14:textId="77777777" w:rsidTr="000E46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A10AC8" w14:textId="4B78C4FA" w:rsidR="00B229C4" w:rsidRPr="003940DC" w:rsidRDefault="00B229C4" w:rsidP="0016550F">
            <w:pPr>
              <w:jc w:val="center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Zhe et al. 2021b</w:t>
            </w:r>
          </w:p>
        </w:tc>
        <w:tc>
          <w:tcPr>
            <w:tcW w:w="0" w:type="auto"/>
            <w:vAlign w:val="center"/>
          </w:tcPr>
          <w:p w14:paraId="7E2763A2" w14:textId="732980E9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3T</w:t>
            </w:r>
          </w:p>
        </w:tc>
        <w:tc>
          <w:tcPr>
            <w:tcW w:w="0" w:type="auto"/>
            <w:vAlign w:val="center"/>
          </w:tcPr>
          <w:p w14:paraId="7DAEB643" w14:textId="25B4CC09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2000</w:t>
            </w:r>
          </w:p>
        </w:tc>
        <w:tc>
          <w:tcPr>
            <w:tcW w:w="0" w:type="auto"/>
            <w:vAlign w:val="center"/>
          </w:tcPr>
          <w:p w14:paraId="32931C54" w14:textId="240430C4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Closed</w:t>
            </w:r>
          </w:p>
        </w:tc>
        <w:tc>
          <w:tcPr>
            <w:tcW w:w="0" w:type="auto"/>
            <w:vAlign w:val="center"/>
          </w:tcPr>
          <w:p w14:paraId="50B2A33F" w14:textId="4FCF8B38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DPABI</w:t>
            </w:r>
          </w:p>
        </w:tc>
        <w:tc>
          <w:tcPr>
            <w:tcW w:w="0" w:type="auto"/>
            <w:vAlign w:val="center"/>
          </w:tcPr>
          <w:p w14:paraId="681CD023" w14:textId="77777777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D62E41">
              <w:rPr>
                <w:rFonts w:ascii="Times New Roman" w:eastAsiaTheme="minorEastAsia" w:hAnsi="Times New Roman"/>
                <w:b/>
                <w:bCs/>
                <w:i/>
                <w:iCs/>
                <w:lang w:eastAsia="zh-CN"/>
              </w:rPr>
              <w:t>P</w:t>
            </w:r>
            <w:r w:rsidRPr="003940DC">
              <w:rPr>
                <w:rFonts w:ascii="Times New Roman" w:eastAsiaTheme="minorEastAsia" w:hAnsi="Times New Roman"/>
                <w:lang w:eastAsia="zh-CN"/>
              </w:rPr>
              <w:t>&lt;0.05</w:t>
            </w:r>
          </w:p>
          <w:p w14:paraId="702D94D4" w14:textId="3469C507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(corrected)</w:t>
            </w:r>
          </w:p>
        </w:tc>
        <w:tc>
          <w:tcPr>
            <w:tcW w:w="0" w:type="auto"/>
            <w:vAlign w:val="center"/>
          </w:tcPr>
          <w:p w14:paraId="1FB38D44" w14:textId="58B8701D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6mm</w:t>
            </w:r>
          </w:p>
        </w:tc>
        <w:tc>
          <w:tcPr>
            <w:tcW w:w="0" w:type="auto"/>
            <w:vAlign w:val="center"/>
          </w:tcPr>
          <w:p w14:paraId="463F341B" w14:textId="36B1E8D2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MNI</w:t>
            </w:r>
          </w:p>
        </w:tc>
        <w:tc>
          <w:tcPr>
            <w:tcW w:w="0" w:type="auto"/>
            <w:vAlign w:val="center"/>
          </w:tcPr>
          <w:p w14:paraId="01BED7D0" w14:textId="623D836C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m</w:t>
            </w:r>
            <w:r w:rsidRPr="003940DC">
              <w:rPr>
                <w:rFonts w:ascii="Times New Roman" w:hAnsi="Times New Roman"/>
              </w:rPr>
              <w:t>FD</w:t>
            </w:r>
            <w:r w:rsidRPr="003940DC">
              <w:rPr>
                <w:rFonts w:ascii="Times New Roman" w:eastAsiaTheme="minorEastAsia" w:hAnsi="Times New Roman"/>
                <w:lang w:eastAsia="zh-CN"/>
              </w:rPr>
              <w:t>&gt;0.2</w:t>
            </w:r>
            <w:r w:rsidRPr="003940DC">
              <w:rPr>
                <w:rFonts w:ascii="Times New Roman" w:hAnsi="Times New Roman"/>
              </w:rPr>
              <w:t>mm</w:t>
            </w:r>
          </w:p>
        </w:tc>
      </w:tr>
      <w:tr w:rsidR="00B229C4" w:rsidRPr="003940DC" w14:paraId="6E9BC1D9" w14:textId="77777777" w:rsidTr="000E4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66D5D3" w14:textId="77777777" w:rsidR="00B229C4" w:rsidRPr="003940DC" w:rsidRDefault="00B229C4" w:rsidP="0016550F">
            <w:pPr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hAnsi="Times New Roman"/>
              </w:rPr>
              <w:t>Chen et al. 2022</w:t>
            </w:r>
          </w:p>
        </w:tc>
        <w:tc>
          <w:tcPr>
            <w:tcW w:w="0" w:type="auto"/>
            <w:vAlign w:val="center"/>
          </w:tcPr>
          <w:p w14:paraId="7A25E9BF" w14:textId="77777777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3T</w:t>
            </w:r>
          </w:p>
        </w:tc>
        <w:tc>
          <w:tcPr>
            <w:tcW w:w="0" w:type="auto"/>
            <w:vAlign w:val="center"/>
          </w:tcPr>
          <w:p w14:paraId="63D01927" w14:textId="77777777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2000</w:t>
            </w:r>
          </w:p>
        </w:tc>
        <w:tc>
          <w:tcPr>
            <w:tcW w:w="0" w:type="auto"/>
            <w:vAlign w:val="center"/>
          </w:tcPr>
          <w:p w14:paraId="4161C6EF" w14:textId="77777777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Closed</w:t>
            </w:r>
          </w:p>
        </w:tc>
        <w:tc>
          <w:tcPr>
            <w:tcW w:w="0" w:type="auto"/>
            <w:vAlign w:val="center"/>
          </w:tcPr>
          <w:p w14:paraId="5F198987" w14:textId="77777777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CONN,SPM12</w:t>
            </w:r>
          </w:p>
        </w:tc>
        <w:tc>
          <w:tcPr>
            <w:tcW w:w="0" w:type="auto"/>
            <w:vAlign w:val="center"/>
          </w:tcPr>
          <w:p w14:paraId="71BDDD8D" w14:textId="77777777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D62E41">
              <w:rPr>
                <w:rFonts w:ascii="Times New Roman" w:eastAsiaTheme="minorEastAsia" w:hAnsi="Times New Roman"/>
                <w:b/>
                <w:bCs/>
                <w:i/>
                <w:iCs/>
                <w:lang w:eastAsia="zh-CN"/>
              </w:rPr>
              <w:t>P</w:t>
            </w:r>
            <w:r w:rsidRPr="003940DC">
              <w:rPr>
                <w:rFonts w:ascii="Times New Roman" w:eastAsiaTheme="minorEastAsia" w:hAnsi="Times New Roman"/>
                <w:lang w:eastAsia="zh-CN"/>
              </w:rPr>
              <w:t>&lt;0.01</w:t>
            </w:r>
          </w:p>
          <w:p w14:paraId="1BE95E70" w14:textId="77777777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(corrected)</w:t>
            </w:r>
          </w:p>
        </w:tc>
        <w:tc>
          <w:tcPr>
            <w:tcW w:w="0" w:type="auto"/>
            <w:vAlign w:val="center"/>
          </w:tcPr>
          <w:p w14:paraId="62D8BE09" w14:textId="77777777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6mm</w:t>
            </w:r>
          </w:p>
        </w:tc>
        <w:tc>
          <w:tcPr>
            <w:tcW w:w="0" w:type="auto"/>
            <w:vAlign w:val="center"/>
          </w:tcPr>
          <w:p w14:paraId="2FFF46D2" w14:textId="77777777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MNI</w:t>
            </w:r>
          </w:p>
        </w:tc>
        <w:tc>
          <w:tcPr>
            <w:tcW w:w="0" w:type="auto"/>
            <w:vAlign w:val="center"/>
          </w:tcPr>
          <w:p w14:paraId="6F4CC12D" w14:textId="77777777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3 mm or 3 °</w:t>
            </w:r>
          </w:p>
        </w:tc>
      </w:tr>
      <w:tr w:rsidR="00B229C4" w:rsidRPr="003940DC" w14:paraId="2D8BA35F" w14:textId="77777777" w:rsidTr="000E46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9337F9" w14:textId="460303EF" w:rsidR="00B229C4" w:rsidRPr="003940DC" w:rsidRDefault="00B229C4" w:rsidP="0016550F">
            <w:pPr>
              <w:jc w:val="center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Han et al. 2022</w:t>
            </w:r>
          </w:p>
        </w:tc>
        <w:tc>
          <w:tcPr>
            <w:tcW w:w="0" w:type="auto"/>
            <w:vAlign w:val="center"/>
          </w:tcPr>
          <w:p w14:paraId="42D741FE" w14:textId="7CBAB299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3T</w:t>
            </w:r>
          </w:p>
        </w:tc>
        <w:tc>
          <w:tcPr>
            <w:tcW w:w="0" w:type="auto"/>
            <w:vAlign w:val="center"/>
          </w:tcPr>
          <w:p w14:paraId="725C1D69" w14:textId="5FFDF967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2000</w:t>
            </w:r>
          </w:p>
        </w:tc>
        <w:tc>
          <w:tcPr>
            <w:tcW w:w="0" w:type="auto"/>
            <w:vAlign w:val="center"/>
          </w:tcPr>
          <w:p w14:paraId="52E12786" w14:textId="2D55BB09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Closed</w:t>
            </w:r>
          </w:p>
        </w:tc>
        <w:tc>
          <w:tcPr>
            <w:tcW w:w="0" w:type="auto"/>
            <w:vAlign w:val="center"/>
          </w:tcPr>
          <w:p w14:paraId="22B62C8D" w14:textId="4CF52135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DPABI</w:t>
            </w:r>
          </w:p>
        </w:tc>
        <w:tc>
          <w:tcPr>
            <w:tcW w:w="0" w:type="auto"/>
            <w:vAlign w:val="center"/>
          </w:tcPr>
          <w:p w14:paraId="7307DF65" w14:textId="77777777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D62E41">
              <w:rPr>
                <w:rFonts w:ascii="Times New Roman" w:eastAsiaTheme="minorEastAsia" w:hAnsi="Times New Roman"/>
                <w:b/>
                <w:bCs/>
                <w:i/>
                <w:iCs/>
                <w:lang w:eastAsia="zh-CN"/>
              </w:rPr>
              <w:t>P</w:t>
            </w:r>
            <w:r w:rsidRPr="003940DC">
              <w:rPr>
                <w:rFonts w:ascii="Times New Roman" w:eastAsiaTheme="minorEastAsia" w:hAnsi="Times New Roman"/>
                <w:lang w:eastAsia="zh-CN"/>
              </w:rPr>
              <w:t>&lt;0.05</w:t>
            </w:r>
          </w:p>
          <w:p w14:paraId="41D7F424" w14:textId="10120A2C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(corrected)</w:t>
            </w:r>
          </w:p>
        </w:tc>
        <w:tc>
          <w:tcPr>
            <w:tcW w:w="0" w:type="auto"/>
            <w:vAlign w:val="center"/>
          </w:tcPr>
          <w:p w14:paraId="14BDD788" w14:textId="1F1D03CB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val="en-US" w:eastAsia="zh-CN"/>
              </w:rPr>
              <w:t>8mm</w:t>
            </w:r>
          </w:p>
        </w:tc>
        <w:tc>
          <w:tcPr>
            <w:tcW w:w="0" w:type="auto"/>
            <w:vAlign w:val="center"/>
          </w:tcPr>
          <w:p w14:paraId="520236B3" w14:textId="37273300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MNI</w:t>
            </w:r>
          </w:p>
        </w:tc>
        <w:tc>
          <w:tcPr>
            <w:tcW w:w="0" w:type="auto"/>
            <w:vAlign w:val="center"/>
          </w:tcPr>
          <w:p w14:paraId="39F95701" w14:textId="75DC5FF0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  <w:lang w:val="en-US"/>
              </w:rPr>
              <w:t>2 mm and 1 °</w:t>
            </w:r>
          </w:p>
        </w:tc>
      </w:tr>
      <w:tr w:rsidR="00B229C4" w:rsidRPr="003940DC" w14:paraId="77F7A4F7" w14:textId="77777777" w:rsidTr="000E4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4499AB2" w14:textId="360D4A0D" w:rsidR="00B229C4" w:rsidRPr="003940DC" w:rsidRDefault="00B229C4" w:rsidP="0016550F">
            <w:pPr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hAnsi="Times New Roman"/>
              </w:rPr>
              <w:lastRenderedPageBreak/>
              <w:t>Li et al. 2022</w:t>
            </w:r>
          </w:p>
        </w:tc>
        <w:tc>
          <w:tcPr>
            <w:tcW w:w="0" w:type="auto"/>
            <w:vAlign w:val="center"/>
          </w:tcPr>
          <w:p w14:paraId="36C07236" w14:textId="36DEB827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3T</w:t>
            </w:r>
          </w:p>
        </w:tc>
        <w:tc>
          <w:tcPr>
            <w:tcW w:w="0" w:type="auto"/>
            <w:vAlign w:val="center"/>
          </w:tcPr>
          <w:p w14:paraId="2A0EA858" w14:textId="0230DDF2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2000</w:t>
            </w:r>
          </w:p>
        </w:tc>
        <w:tc>
          <w:tcPr>
            <w:tcW w:w="0" w:type="auto"/>
            <w:vAlign w:val="center"/>
          </w:tcPr>
          <w:p w14:paraId="0F5D0D17" w14:textId="27BF3E5E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Closed</w:t>
            </w:r>
          </w:p>
        </w:tc>
        <w:tc>
          <w:tcPr>
            <w:tcW w:w="0" w:type="auto"/>
            <w:vAlign w:val="center"/>
          </w:tcPr>
          <w:p w14:paraId="7FCBEC04" w14:textId="6EC8717E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DPARSFS,</w:t>
            </w:r>
            <w:r w:rsidRPr="003940DC">
              <w:rPr>
                <w:rFonts w:ascii="Times New Roman" w:eastAsiaTheme="minorEastAsia" w:hAnsi="Times New Roman"/>
                <w:lang w:eastAsia="zh-CN"/>
              </w:rPr>
              <w:t xml:space="preserve"> GIFT</w:t>
            </w:r>
          </w:p>
        </w:tc>
        <w:tc>
          <w:tcPr>
            <w:tcW w:w="0" w:type="auto"/>
            <w:vAlign w:val="center"/>
          </w:tcPr>
          <w:p w14:paraId="1AB6DB59" w14:textId="77777777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D62E41">
              <w:rPr>
                <w:rFonts w:ascii="Times New Roman" w:eastAsiaTheme="minorEastAsia" w:hAnsi="Times New Roman"/>
                <w:b/>
                <w:bCs/>
                <w:i/>
                <w:iCs/>
                <w:lang w:eastAsia="zh-CN"/>
              </w:rPr>
              <w:t>P</w:t>
            </w:r>
            <w:r w:rsidRPr="003940DC">
              <w:rPr>
                <w:rFonts w:ascii="Times New Roman" w:eastAsiaTheme="minorEastAsia" w:hAnsi="Times New Roman"/>
                <w:lang w:eastAsia="zh-CN"/>
              </w:rPr>
              <w:t>&lt;0.05</w:t>
            </w:r>
          </w:p>
          <w:p w14:paraId="6ABD9004" w14:textId="7409A073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(corrected)</w:t>
            </w:r>
          </w:p>
        </w:tc>
        <w:tc>
          <w:tcPr>
            <w:tcW w:w="0" w:type="auto"/>
            <w:vAlign w:val="center"/>
          </w:tcPr>
          <w:p w14:paraId="054AE131" w14:textId="305D41AE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8mm</w:t>
            </w:r>
          </w:p>
        </w:tc>
        <w:tc>
          <w:tcPr>
            <w:tcW w:w="0" w:type="auto"/>
            <w:vAlign w:val="center"/>
          </w:tcPr>
          <w:p w14:paraId="24ADD252" w14:textId="04AD8B41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MNI</w:t>
            </w:r>
          </w:p>
        </w:tc>
        <w:tc>
          <w:tcPr>
            <w:tcW w:w="0" w:type="auto"/>
            <w:vAlign w:val="center"/>
          </w:tcPr>
          <w:p w14:paraId="3B6A4C23" w14:textId="10C3E454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  <w:lang w:val="en-US"/>
              </w:rPr>
              <w:t>2 mm and 1 °</w:t>
            </w:r>
          </w:p>
        </w:tc>
      </w:tr>
      <w:tr w:rsidR="00B229C4" w:rsidRPr="003940DC" w14:paraId="5B3EE102" w14:textId="77777777" w:rsidTr="000E46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4F18C21" w14:textId="0168A9DF" w:rsidR="00B229C4" w:rsidRPr="003940DC" w:rsidRDefault="00B229C4" w:rsidP="0016550F">
            <w:pPr>
              <w:jc w:val="center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Chen et al. 2023</w:t>
            </w:r>
          </w:p>
        </w:tc>
        <w:tc>
          <w:tcPr>
            <w:tcW w:w="0" w:type="auto"/>
            <w:vAlign w:val="center"/>
          </w:tcPr>
          <w:p w14:paraId="61999492" w14:textId="274990E7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3T</w:t>
            </w:r>
          </w:p>
        </w:tc>
        <w:tc>
          <w:tcPr>
            <w:tcW w:w="0" w:type="auto"/>
            <w:vAlign w:val="center"/>
          </w:tcPr>
          <w:p w14:paraId="0EDC886E" w14:textId="1B1F28F3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2000</w:t>
            </w:r>
          </w:p>
        </w:tc>
        <w:tc>
          <w:tcPr>
            <w:tcW w:w="0" w:type="auto"/>
            <w:vAlign w:val="center"/>
          </w:tcPr>
          <w:p w14:paraId="3D6A9EA1" w14:textId="1572C573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Closed</w:t>
            </w:r>
          </w:p>
        </w:tc>
        <w:tc>
          <w:tcPr>
            <w:tcW w:w="0" w:type="auto"/>
            <w:vAlign w:val="center"/>
          </w:tcPr>
          <w:p w14:paraId="3E5468F2" w14:textId="6F0D9814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CONN,SPM12</w:t>
            </w:r>
          </w:p>
        </w:tc>
        <w:tc>
          <w:tcPr>
            <w:tcW w:w="0" w:type="auto"/>
            <w:vAlign w:val="center"/>
          </w:tcPr>
          <w:p w14:paraId="77902628" w14:textId="77777777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D62E41">
              <w:rPr>
                <w:rFonts w:ascii="Times New Roman" w:eastAsiaTheme="minorEastAsia" w:hAnsi="Times New Roman"/>
                <w:b/>
                <w:bCs/>
                <w:i/>
                <w:iCs/>
                <w:lang w:eastAsia="zh-CN"/>
              </w:rPr>
              <w:t>P</w:t>
            </w:r>
            <w:r w:rsidRPr="003940DC">
              <w:rPr>
                <w:rFonts w:ascii="Times New Roman" w:eastAsiaTheme="minorEastAsia" w:hAnsi="Times New Roman"/>
                <w:lang w:eastAsia="zh-CN"/>
              </w:rPr>
              <w:t>&lt;0.01</w:t>
            </w:r>
          </w:p>
          <w:p w14:paraId="474AD951" w14:textId="7014C623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(corrected)</w:t>
            </w:r>
          </w:p>
        </w:tc>
        <w:tc>
          <w:tcPr>
            <w:tcW w:w="0" w:type="auto"/>
            <w:vAlign w:val="center"/>
          </w:tcPr>
          <w:p w14:paraId="1D7FC441" w14:textId="6802256C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6mm</w:t>
            </w:r>
          </w:p>
        </w:tc>
        <w:tc>
          <w:tcPr>
            <w:tcW w:w="0" w:type="auto"/>
            <w:vAlign w:val="center"/>
          </w:tcPr>
          <w:p w14:paraId="4998C48F" w14:textId="3562920D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MNI</w:t>
            </w:r>
          </w:p>
        </w:tc>
        <w:tc>
          <w:tcPr>
            <w:tcW w:w="0" w:type="auto"/>
            <w:vAlign w:val="center"/>
          </w:tcPr>
          <w:p w14:paraId="04B97EB7" w14:textId="2189D331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3 mm or 3 °</w:t>
            </w:r>
          </w:p>
        </w:tc>
      </w:tr>
      <w:tr w:rsidR="00B229C4" w:rsidRPr="003940DC" w14:paraId="7736E554" w14:textId="77777777" w:rsidTr="000E4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34C2CC" w14:textId="3B13274A" w:rsidR="00B229C4" w:rsidRPr="003940DC" w:rsidRDefault="00B229C4" w:rsidP="0016550F">
            <w:pPr>
              <w:jc w:val="center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Li et al. 2023</w:t>
            </w:r>
          </w:p>
        </w:tc>
        <w:tc>
          <w:tcPr>
            <w:tcW w:w="0" w:type="auto"/>
            <w:vAlign w:val="center"/>
          </w:tcPr>
          <w:p w14:paraId="0021E0C8" w14:textId="68D70EC2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3T</w:t>
            </w:r>
          </w:p>
        </w:tc>
        <w:tc>
          <w:tcPr>
            <w:tcW w:w="0" w:type="auto"/>
            <w:vAlign w:val="center"/>
          </w:tcPr>
          <w:p w14:paraId="0D88F537" w14:textId="3CA2570B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2000</w:t>
            </w:r>
          </w:p>
        </w:tc>
        <w:tc>
          <w:tcPr>
            <w:tcW w:w="0" w:type="auto"/>
            <w:vAlign w:val="center"/>
          </w:tcPr>
          <w:p w14:paraId="5A3401BE" w14:textId="3AF21B23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Closed</w:t>
            </w:r>
          </w:p>
        </w:tc>
        <w:tc>
          <w:tcPr>
            <w:tcW w:w="0" w:type="auto"/>
            <w:vAlign w:val="center"/>
          </w:tcPr>
          <w:p w14:paraId="1833A9CC" w14:textId="7507D4E5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hAnsi="Times New Roman"/>
              </w:rPr>
              <w:t>DPARSFS</w:t>
            </w:r>
          </w:p>
        </w:tc>
        <w:tc>
          <w:tcPr>
            <w:tcW w:w="0" w:type="auto"/>
            <w:vAlign w:val="center"/>
          </w:tcPr>
          <w:p w14:paraId="487F4476" w14:textId="77777777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D62E41">
              <w:rPr>
                <w:rFonts w:ascii="Times New Roman" w:eastAsiaTheme="minorEastAsia" w:hAnsi="Times New Roman"/>
                <w:b/>
                <w:bCs/>
                <w:i/>
                <w:iCs/>
                <w:lang w:eastAsia="zh-CN"/>
              </w:rPr>
              <w:t>P</w:t>
            </w:r>
            <w:r w:rsidRPr="003940DC">
              <w:rPr>
                <w:rFonts w:ascii="Times New Roman" w:eastAsiaTheme="minorEastAsia" w:hAnsi="Times New Roman"/>
                <w:lang w:eastAsia="zh-CN"/>
              </w:rPr>
              <w:t>&lt;0.01</w:t>
            </w:r>
          </w:p>
          <w:p w14:paraId="1105AD70" w14:textId="557232AA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(corrected)</w:t>
            </w:r>
          </w:p>
        </w:tc>
        <w:tc>
          <w:tcPr>
            <w:tcW w:w="0" w:type="auto"/>
            <w:vAlign w:val="center"/>
          </w:tcPr>
          <w:p w14:paraId="21DB4940" w14:textId="190E8EC2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8mm</w:t>
            </w:r>
          </w:p>
        </w:tc>
        <w:tc>
          <w:tcPr>
            <w:tcW w:w="0" w:type="auto"/>
            <w:vAlign w:val="center"/>
          </w:tcPr>
          <w:p w14:paraId="7495F27D" w14:textId="5E876AA3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MNI</w:t>
            </w:r>
          </w:p>
        </w:tc>
        <w:tc>
          <w:tcPr>
            <w:tcW w:w="0" w:type="auto"/>
            <w:vAlign w:val="center"/>
          </w:tcPr>
          <w:p w14:paraId="3784A83C" w14:textId="0C12D7F8" w:rsidR="00B229C4" w:rsidRPr="003940DC" w:rsidRDefault="00B229C4" w:rsidP="00165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1.5 mm or 1.5 °</w:t>
            </w:r>
          </w:p>
        </w:tc>
      </w:tr>
      <w:tr w:rsidR="00B229C4" w:rsidRPr="005A6FC2" w14:paraId="2F4BEB33" w14:textId="77777777" w:rsidTr="000E46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vAlign w:val="center"/>
          </w:tcPr>
          <w:p w14:paraId="5DA1EC7D" w14:textId="4951C298" w:rsidR="00B229C4" w:rsidRPr="003940DC" w:rsidRDefault="00B229C4" w:rsidP="0016550F">
            <w:pPr>
              <w:jc w:val="center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Zhe et al. 20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7FA6568" w14:textId="60A31F67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3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617DCB6" w14:textId="1803DC50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2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C7B1866" w14:textId="6727A6BA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Close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963B235" w14:textId="77341A37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DPABI,GIF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4DE985C" w14:textId="77777777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D62E41">
              <w:rPr>
                <w:rFonts w:ascii="Times New Roman" w:eastAsiaTheme="minorEastAsia" w:hAnsi="Times New Roman"/>
                <w:b/>
                <w:bCs/>
                <w:i/>
                <w:iCs/>
                <w:lang w:eastAsia="zh-CN"/>
              </w:rPr>
              <w:t>P</w:t>
            </w:r>
            <w:r w:rsidRPr="003940DC">
              <w:rPr>
                <w:rFonts w:ascii="Times New Roman" w:eastAsiaTheme="minorEastAsia" w:hAnsi="Times New Roman"/>
                <w:lang w:eastAsia="zh-CN"/>
              </w:rPr>
              <w:t>&lt;0.05</w:t>
            </w:r>
          </w:p>
          <w:p w14:paraId="40B87B16" w14:textId="0A87B5F3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(corrected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056E10C" w14:textId="135BEB6B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6m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0044BF9" w14:textId="48632DEE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MN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FE3554A" w14:textId="1FE5D6EF" w:rsidR="00B229C4" w:rsidRPr="003940DC" w:rsidRDefault="00B229C4" w:rsidP="00165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3940DC">
              <w:rPr>
                <w:rFonts w:ascii="Times New Roman" w:hAnsi="Times New Roman"/>
                <w:lang w:val="en-US"/>
              </w:rPr>
              <w:t xml:space="preserve">1.5 mm or 1.5 ° or </w:t>
            </w:r>
            <w:proofErr w:type="spellStart"/>
            <w:r w:rsidRPr="003940DC">
              <w:rPr>
                <w:rFonts w:ascii="Times New Roman" w:eastAsiaTheme="minorEastAsia" w:hAnsi="Times New Roman"/>
                <w:lang w:val="en-US" w:eastAsia="zh-CN"/>
              </w:rPr>
              <w:t>m</w:t>
            </w:r>
            <w:r w:rsidRPr="003940DC">
              <w:rPr>
                <w:rFonts w:ascii="Times New Roman" w:hAnsi="Times New Roman"/>
                <w:lang w:val="en-US"/>
              </w:rPr>
              <w:t>FD</w:t>
            </w:r>
            <w:proofErr w:type="spellEnd"/>
            <w:r w:rsidRPr="003940DC">
              <w:rPr>
                <w:rFonts w:ascii="Times New Roman" w:eastAsiaTheme="minorEastAsia" w:hAnsi="Times New Roman"/>
                <w:lang w:val="en-US" w:eastAsia="zh-CN"/>
              </w:rPr>
              <w:t>&gt;0.2</w:t>
            </w:r>
            <w:r w:rsidRPr="003940DC">
              <w:rPr>
                <w:rFonts w:ascii="Times New Roman" w:hAnsi="Times New Roman"/>
                <w:lang w:val="en-US"/>
              </w:rPr>
              <w:t>mm</w:t>
            </w:r>
          </w:p>
        </w:tc>
      </w:tr>
      <w:tr w:rsidR="008E549A" w:rsidRPr="005A6FC2" w14:paraId="6976844F" w14:textId="77777777" w:rsidTr="000E4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0C385DE3" w14:textId="0025AF49" w:rsidR="008E549A" w:rsidRPr="00FF5531" w:rsidRDefault="008E549A" w:rsidP="008E549A">
            <w:pPr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FF5531">
              <w:rPr>
                <w:rFonts w:ascii="Times New Roman" w:hAnsi="Times New Roman"/>
                <w:b w:val="0"/>
                <w:bCs w:val="0"/>
                <w:lang w:val="en-US"/>
              </w:rPr>
              <w:t>Abbreviations:</w:t>
            </w:r>
            <w:r w:rsidR="0003217D" w:rsidRPr="00FF5531">
              <w:rPr>
                <w:rFonts w:ascii="Times New Roman" w:hAnsi="Times New Roman"/>
                <w:b w:val="0"/>
                <w:bCs w:val="0"/>
                <w:lang w:val="en-US"/>
              </w:rPr>
              <w:t xml:space="preserve"> </w:t>
            </w:r>
            <w:r w:rsidRPr="00FF5531">
              <w:rPr>
                <w:rFonts w:ascii="Times New Roman" w:hAnsi="Times New Roman"/>
                <w:b w:val="0"/>
                <w:bCs w:val="0"/>
                <w:i/>
                <w:iCs/>
                <w:lang w:val="en-US"/>
              </w:rPr>
              <w:t>TR, repetition time; EO, eyes open; EC, eyes close; FWHM, full-width at half-maximum; MNI, Montreal Neurological Institute; FD, framewise displacement; SPM, Statistical Parametric Mapping; DPARFS, Data Processing Assistant for Resting-State fMRI; DPABI, Data Processing &amp; Analysis for Brain Imaging; CONN, Functional Connectivity Toolbox;</w:t>
            </w:r>
          </w:p>
        </w:tc>
      </w:tr>
    </w:tbl>
    <w:p w14:paraId="423B29FC" w14:textId="77777777" w:rsidR="00E31C39" w:rsidRPr="003940DC" w:rsidRDefault="00E31C39">
      <w:pPr>
        <w:rPr>
          <w:rFonts w:ascii="Times New Roman" w:hAnsi="Times New Roman"/>
          <w:lang w:val="en-US"/>
        </w:rPr>
        <w:sectPr w:rsidR="00E31C39" w:rsidRPr="003940DC" w:rsidSect="009726C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C20D0D1" w14:textId="6C41542D" w:rsidR="00E102D1" w:rsidRPr="003940DC" w:rsidRDefault="00E102D1">
      <w:pPr>
        <w:rPr>
          <w:rFonts w:ascii="Times New Roman" w:hAnsi="Times New Roman"/>
          <w:lang w:val="en-US"/>
        </w:rPr>
      </w:pPr>
    </w:p>
    <w:tbl>
      <w:tblPr>
        <w:tblStyle w:val="2"/>
        <w:tblpPr w:leftFromText="180" w:rightFromText="180" w:vertAnchor="text" w:tblpXSpec="center" w:tblpY="1"/>
        <w:tblOverlap w:val="never"/>
        <w:tblW w:w="9923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194"/>
        <w:gridCol w:w="1524"/>
        <w:gridCol w:w="1688"/>
        <w:gridCol w:w="1737"/>
        <w:gridCol w:w="2464"/>
      </w:tblGrid>
      <w:tr w:rsidR="003D6671" w:rsidRPr="005A6FC2" w14:paraId="299D9233" w14:textId="5966F3D0" w:rsidTr="00143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bottom w:val="single" w:sz="12" w:space="0" w:color="auto"/>
            </w:tcBorders>
            <w:vAlign w:val="center"/>
          </w:tcPr>
          <w:p w14:paraId="5DA453F8" w14:textId="56DEE9EA" w:rsidR="003D6671" w:rsidRPr="003940DC" w:rsidRDefault="00FF5531" w:rsidP="00143F92">
            <w:pPr>
              <w:jc w:val="center"/>
              <w:rPr>
                <w:rFonts w:ascii="Times New Roman" w:eastAsiaTheme="minorEastAsia" w:hAnsi="Times New Roman"/>
                <w:lang w:val="en-US" w:eastAsia="zh-CN"/>
              </w:rPr>
            </w:pPr>
            <w:r>
              <w:rPr>
                <w:rFonts w:ascii="Times New Roman" w:eastAsiaTheme="minorHAnsi" w:hAnsi="Times New Roman"/>
                <w:lang w:val="en-US"/>
              </w:rPr>
              <w:t>Supplementary</w:t>
            </w:r>
            <w:r w:rsidRPr="003940DC">
              <w:rPr>
                <w:rFonts w:ascii="Times New Roman" w:eastAsiaTheme="minorEastAsia" w:hAnsi="Times New Roman"/>
                <w:lang w:val="en-US" w:eastAsia="zh-CN"/>
              </w:rPr>
              <w:t xml:space="preserve"> </w:t>
            </w:r>
            <w:r w:rsidR="003D6671" w:rsidRPr="003940DC">
              <w:rPr>
                <w:rFonts w:ascii="Times New Roman" w:eastAsiaTheme="minorEastAsia" w:hAnsi="Times New Roman"/>
                <w:lang w:val="en-US" w:eastAsia="zh-CN"/>
              </w:rPr>
              <w:t>Table S11 Results of the jackknife sensitivity analysis</w:t>
            </w:r>
          </w:p>
        </w:tc>
      </w:tr>
      <w:tr w:rsidR="003D6671" w:rsidRPr="003940DC" w14:paraId="759A76CC" w14:textId="04363008" w:rsidTr="00143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DD9FBA" w14:textId="11EEF920" w:rsidR="003D6671" w:rsidRPr="003940DC" w:rsidRDefault="003D6671" w:rsidP="00143F92">
            <w:pPr>
              <w:jc w:val="center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Discarded study</w:t>
            </w:r>
          </w:p>
        </w:tc>
        <w:tc>
          <w:tcPr>
            <w:tcW w:w="5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459A61" w14:textId="74A94693" w:rsidR="003D6671" w:rsidRPr="003940DC" w:rsidRDefault="003D6671" w:rsidP="0014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940DC">
              <w:rPr>
                <w:rFonts w:ascii="Times New Roman" w:hAnsi="Times New Roman"/>
                <w:b/>
                <w:bCs/>
              </w:rPr>
              <w:t>Precuneus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406615" w14:textId="53B33A5E" w:rsidR="003D6671" w:rsidRPr="003940DC" w:rsidRDefault="003D6671" w:rsidP="0014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940DC">
              <w:rPr>
                <w:rFonts w:ascii="Times New Roman" w:hAnsi="Times New Roman"/>
                <w:b/>
                <w:bCs/>
              </w:rPr>
              <w:t>Right middle frontal gyrus</w:t>
            </w:r>
          </w:p>
        </w:tc>
        <w:tc>
          <w:tcPr>
            <w:tcW w:w="8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9934BB" w14:textId="685818AD" w:rsidR="003D6671" w:rsidRPr="003940DC" w:rsidRDefault="003D6671" w:rsidP="0014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940DC">
              <w:rPr>
                <w:rFonts w:ascii="Times New Roman" w:hAnsi="Times New Roman"/>
                <w:b/>
                <w:bCs/>
              </w:rPr>
              <w:t>Right superior parietal gyrus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88C281" w14:textId="12E0D4E7" w:rsidR="003D6671" w:rsidRPr="003940DC" w:rsidRDefault="003D6671" w:rsidP="0014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940DC">
              <w:rPr>
                <w:rFonts w:ascii="Times New Roman" w:hAnsi="Times New Roman"/>
                <w:b/>
                <w:bCs/>
              </w:rPr>
              <w:t>Left superior temporal gyrus</w:t>
            </w:r>
          </w:p>
        </w:tc>
        <w:tc>
          <w:tcPr>
            <w:tcW w:w="12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DD5BB4" w14:textId="31918C24" w:rsidR="003D6671" w:rsidRPr="003940DC" w:rsidRDefault="003D6671" w:rsidP="0014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</w:rPr>
            </w:pPr>
            <w:r w:rsidRPr="003940DC">
              <w:rPr>
                <w:rFonts w:ascii="Times New Roman" w:hAnsi="Times New Roman"/>
                <w:b/>
                <w:bCs/>
                <w:lang w:val="en-US"/>
              </w:rPr>
              <w:t xml:space="preserve">Left </w:t>
            </w:r>
            <w:r w:rsidRPr="002D40C8">
              <w:rPr>
                <w:rFonts w:ascii="Times New Roman" w:hAnsi="Times New Roman"/>
                <w:b/>
                <w:bCs/>
                <w:lang w:val="en-US"/>
              </w:rPr>
              <w:t>m</w:t>
            </w:r>
            <w:r w:rsidR="002D40C8" w:rsidRPr="002D40C8">
              <w:rPr>
                <w:rFonts w:ascii="Times New Roman" w:eastAsiaTheme="minorEastAsia" w:hAnsi="Times New Roman"/>
                <w:b/>
                <w:bCs/>
                <w:lang w:val="en-US" w:eastAsia="zh-CN"/>
              </w:rPr>
              <w:t>i</w:t>
            </w:r>
            <w:r w:rsidRPr="002D40C8">
              <w:rPr>
                <w:rFonts w:ascii="Times New Roman" w:hAnsi="Times New Roman"/>
                <w:b/>
                <w:bCs/>
                <w:lang w:val="en-US"/>
              </w:rPr>
              <w:t>dcingulat</w:t>
            </w:r>
            <w:r w:rsidRPr="003940DC">
              <w:rPr>
                <w:rFonts w:ascii="Times New Roman" w:hAnsi="Times New Roman"/>
                <w:b/>
                <w:bCs/>
                <w:lang w:val="en-US"/>
              </w:rPr>
              <w:t>e / paracingulate gyri</w:t>
            </w:r>
          </w:p>
        </w:tc>
      </w:tr>
      <w:tr w:rsidR="002E2725" w:rsidRPr="003940DC" w14:paraId="4F5A7052" w14:textId="77777777" w:rsidTr="002E27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tcBorders>
              <w:top w:val="single" w:sz="4" w:space="0" w:color="auto"/>
            </w:tcBorders>
            <w:vAlign w:val="center"/>
          </w:tcPr>
          <w:p w14:paraId="0737D57E" w14:textId="2D143B96" w:rsidR="002E2725" w:rsidRPr="003940DC" w:rsidRDefault="002E2725" w:rsidP="002E2725">
            <w:pPr>
              <w:jc w:val="center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Wang et al. 2021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0405F9ED" w14:textId="7C3EBA7C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7451A095" w14:textId="0D8534D1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7A8A69C3" w14:textId="4A47DC83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2B0864F0" w14:textId="41E37C56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7C1511D7" w14:textId="4F25B48D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</w:tr>
      <w:tr w:rsidR="002E2725" w:rsidRPr="003940DC" w14:paraId="179F5B1B" w14:textId="77777777" w:rsidTr="002E2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5A4576" w14:textId="5DA008DF" w:rsidR="002E2725" w:rsidRPr="003940DC" w:rsidRDefault="002E2725" w:rsidP="002E2725">
            <w:pPr>
              <w:jc w:val="center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Zhe et al. 2021a</w:t>
            </w:r>
          </w:p>
        </w:tc>
        <w:tc>
          <w:tcPr>
            <w:tcW w:w="58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27B582" w14:textId="5F8129C7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77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6AF699" w14:textId="792C9E2B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5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83122B" w14:textId="3FBCC085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7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5CC183" w14:textId="4732938B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1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788BFD" w14:textId="7A53248B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</w:tr>
      <w:tr w:rsidR="002E2725" w:rsidRPr="003940DC" w14:paraId="114B75AF" w14:textId="77777777" w:rsidTr="002E27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Align w:val="center"/>
          </w:tcPr>
          <w:p w14:paraId="3C845504" w14:textId="33D2CABD" w:rsidR="002E2725" w:rsidRPr="003940DC" w:rsidRDefault="002E2725" w:rsidP="002E2725">
            <w:pPr>
              <w:jc w:val="center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Zhe et al. 2021b</w:t>
            </w:r>
          </w:p>
        </w:tc>
        <w:tc>
          <w:tcPr>
            <w:tcW w:w="588" w:type="pct"/>
            <w:vAlign w:val="center"/>
          </w:tcPr>
          <w:p w14:paraId="3BBE4CF3" w14:textId="38B8935F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771" w:type="pct"/>
            <w:vAlign w:val="center"/>
          </w:tcPr>
          <w:p w14:paraId="0E9ADF98" w14:textId="1BFA6DC5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53" w:type="pct"/>
            <w:vAlign w:val="center"/>
          </w:tcPr>
          <w:p w14:paraId="66809179" w14:textId="7151D244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78" w:type="pct"/>
            <w:vAlign w:val="center"/>
          </w:tcPr>
          <w:p w14:paraId="6D59C531" w14:textId="6AFC6147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1244" w:type="pct"/>
            <w:vAlign w:val="center"/>
          </w:tcPr>
          <w:p w14:paraId="27EEDAC5" w14:textId="6F2CD441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</w:tr>
      <w:tr w:rsidR="002E2725" w:rsidRPr="003940DC" w14:paraId="7ED1EA0F" w14:textId="77777777" w:rsidTr="002E2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EF7160" w14:textId="60E174F9" w:rsidR="002E2725" w:rsidRPr="003940DC" w:rsidRDefault="002E2725" w:rsidP="002E2725">
            <w:pPr>
              <w:jc w:val="center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Chen et al. 2022</w:t>
            </w:r>
          </w:p>
        </w:tc>
        <w:tc>
          <w:tcPr>
            <w:tcW w:w="58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DD491E" w14:textId="445160F4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77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4AC42F" w14:textId="01014B15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5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55396F" w14:textId="29AA2153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87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8922A0" w14:textId="7ECD2592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1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024304" w14:textId="1F275521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</w:tr>
      <w:tr w:rsidR="002E2725" w:rsidRPr="003940DC" w14:paraId="44D0ED19" w14:textId="77777777" w:rsidTr="002E27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Align w:val="center"/>
          </w:tcPr>
          <w:p w14:paraId="3143AB41" w14:textId="0E265D3B" w:rsidR="002E2725" w:rsidRPr="003940DC" w:rsidRDefault="002E2725" w:rsidP="002E2725">
            <w:pPr>
              <w:jc w:val="center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Han et al. 2022</w:t>
            </w:r>
          </w:p>
        </w:tc>
        <w:tc>
          <w:tcPr>
            <w:tcW w:w="588" w:type="pct"/>
            <w:vAlign w:val="center"/>
          </w:tcPr>
          <w:p w14:paraId="0C0D993C" w14:textId="70D3478B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771" w:type="pct"/>
            <w:vAlign w:val="center"/>
          </w:tcPr>
          <w:p w14:paraId="00BC4441" w14:textId="746C98A7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53" w:type="pct"/>
            <w:vAlign w:val="center"/>
          </w:tcPr>
          <w:p w14:paraId="51932098" w14:textId="052933EF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78" w:type="pct"/>
            <w:vAlign w:val="center"/>
          </w:tcPr>
          <w:p w14:paraId="14563CCB" w14:textId="18BA15A5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1244" w:type="pct"/>
            <w:vAlign w:val="center"/>
          </w:tcPr>
          <w:p w14:paraId="4B66E0F5" w14:textId="35DD08CC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</w:tr>
      <w:tr w:rsidR="002E2725" w:rsidRPr="003940DC" w14:paraId="663425DE" w14:textId="77777777" w:rsidTr="002E2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36DD6E" w14:textId="4A37C1CA" w:rsidR="002E2725" w:rsidRPr="003940DC" w:rsidRDefault="002E2725" w:rsidP="002E2725">
            <w:pPr>
              <w:jc w:val="center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Li et al. 2022</w:t>
            </w:r>
          </w:p>
        </w:tc>
        <w:tc>
          <w:tcPr>
            <w:tcW w:w="58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D9804E" w14:textId="581249B5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77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1C04C8" w14:textId="50A29119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5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F03B55" w14:textId="07A55EF3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7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20FB14" w14:textId="6E385535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1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4D07E1" w14:textId="0229D6A8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</w:tr>
      <w:tr w:rsidR="002E2725" w:rsidRPr="003940DC" w14:paraId="7C825FBC" w14:textId="77777777" w:rsidTr="002E27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Align w:val="center"/>
          </w:tcPr>
          <w:p w14:paraId="6B2C2CAF" w14:textId="11D3B658" w:rsidR="002E2725" w:rsidRPr="003940DC" w:rsidRDefault="002E2725" w:rsidP="002E2725">
            <w:pPr>
              <w:jc w:val="center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Chen et al. 2023</w:t>
            </w:r>
          </w:p>
        </w:tc>
        <w:tc>
          <w:tcPr>
            <w:tcW w:w="588" w:type="pct"/>
            <w:vAlign w:val="center"/>
          </w:tcPr>
          <w:p w14:paraId="18BB2A2A" w14:textId="02071A1A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771" w:type="pct"/>
            <w:vAlign w:val="center"/>
          </w:tcPr>
          <w:p w14:paraId="5F4D5902" w14:textId="6580F989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53" w:type="pct"/>
            <w:vAlign w:val="center"/>
          </w:tcPr>
          <w:p w14:paraId="355C9411" w14:textId="1FF1EF6A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878" w:type="pct"/>
            <w:vAlign w:val="center"/>
          </w:tcPr>
          <w:p w14:paraId="3BA9310F" w14:textId="1F7A7C8B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1244" w:type="pct"/>
            <w:vAlign w:val="center"/>
          </w:tcPr>
          <w:p w14:paraId="64CBE0F7" w14:textId="39089B77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</w:tr>
      <w:tr w:rsidR="002E2725" w:rsidRPr="003940DC" w14:paraId="6040B6D0" w14:textId="77777777" w:rsidTr="002E2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67E991" w14:textId="3EF2C2E3" w:rsidR="002E2725" w:rsidRPr="003940DC" w:rsidRDefault="002E2725" w:rsidP="002E2725">
            <w:pPr>
              <w:jc w:val="center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Li et al. 2023</w:t>
            </w:r>
          </w:p>
        </w:tc>
        <w:tc>
          <w:tcPr>
            <w:tcW w:w="58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7818FF" w14:textId="022B4E1E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77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63C6C1" w14:textId="52608B98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5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CCA4F8" w14:textId="5CD836FD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7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E1832D" w14:textId="6DC2608C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1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724151" w14:textId="54FED67D" w:rsidR="002E2725" w:rsidRPr="003940DC" w:rsidRDefault="002E2725" w:rsidP="002E27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</w:tr>
      <w:tr w:rsidR="002E2725" w:rsidRPr="003940DC" w14:paraId="6DF09141" w14:textId="77777777" w:rsidTr="002E27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tcBorders>
              <w:bottom w:val="single" w:sz="12" w:space="0" w:color="auto"/>
            </w:tcBorders>
            <w:vAlign w:val="center"/>
          </w:tcPr>
          <w:p w14:paraId="105F2B2B" w14:textId="3E060E7F" w:rsidR="002E2725" w:rsidRPr="003940DC" w:rsidRDefault="002E2725" w:rsidP="002E2725">
            <w:pPr>
              <w:jc w:val="center"/>
              <w:rPr>
                <w:rFonts w:ascii="Times New Roman" w:hAnsi="Times New Roman"/>
              </w:rPr>
            </w:pPr>
            <w:r w:rsidRPr="003940DC">
              <w:rPr>
                <w:rFonts w:ascii="Times New Roman" w:hAnsi="Times New Roman"/>
              </w:rPr>
              <w:t>Zhe et al. 2023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14:paraId="2E07CFF0" w14:textId="0966ED57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771" w:type="pct"/>
            <w:tcBorders>
              <w:bottom w:val="single" w:sz="12" w:space="0" w:color="auto"/>
            </w:tcBorders>
            <w:vAlign w:val="center"/>
          </w:tcPr>
          <w:p w14:paraId="7CC0F051" w14:textId="4CABD5DB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53" w:type="pct"/>
            <w:tcBorders>
              <w:bottom w:val="single" w:sz="12" w:space="0" w:color="auto"/>
            </w:tcBorders>
            <w:vAlign w:val="center"/>
          </w:tcPr>
          <w:p w14:paraId="10D0543B" w14:textId="773815B0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  <w:tc>
          <w:tcPr>
            <w:tcW w:w="878" w:type="pct"/>
            <w:tcBorders>
              <w:bottom w:val="single" w:sz="12" w:space="0" w:color="auto"/>
            </w:tcBorders>
            <w:vAlign w:val="center"/>
          </w:tcPr>
          <w:p w14:paraId="233C1834" w14:textId="3DA4E6B1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NO</w:t>
            </w:r>
          </w:p>
        </w:tc>
        <w:tc>
          <w:tcPr>
            <w:tcW w:w="1244" w:type="pct"/>
            <w:tcBorders>
              <w:bottom w:val="single" w:sz="12" w:space="0" w:color="auto"/>
            </w:tcBorders>
            <w:vAlign w:val="center"/>
          </w:tcPr>
          <w:p w14:paraId="53794247" w14:textId="7A32E18C" w:rsidR="002E2725" w:rsidRPr="003940DC" w:rsidRDefault="002E2725" w:rsidP="002E27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3940DC">
              <w:rPr>
                <w:rFonts w:ascii="Times New Roman" w:eastAsiaTheme="minorEastAsia" w:hAnsi="Times New Roman"/>
                <w:lang w:eastAsia="zh-CN"/>
              </w:rPr>
              <w:t>YES</w:t>
            </w:r>
          </w:p>
        </w:tc>
      </w:tr>
    </w:tbl>
    <w:p w14:paraId="72C683E2" w14:textId="77777777" w:rsidR="00E31C39" w:rsidRPr="003940DC" w:rsidRDefault="00E31C39">
      <w:pPr>
        <w:rPr>
          <w:rFonts w:ascii="Times New Roman" w:hAnsi="Times New Roman"/>
          <w:lang w:val="en-US"/>
        </w:rPr>
        <w:sectPr w:rsidR="00E31C39" w:rsidRPr="003940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BCD2A31" w14:textId="2E2EE032" w:rsidR="00F0321F" w:rsidRPr="003940DC" w:rsidRDefault="00F0321F">
      <w:pPr>
        <w:rPr>
          <w:rFonts w:ascii="Times New Roman" w:hAnsi="Times New Roman"/>
          <w:lang w:val="en-US"/>
        </w:rPr>
      </w:pPr>
    </w:p>
    <w:tbl>
      <w:tblPr>
        <w:tblStyle w:val="2"/>
        <w:tblpPr w:leftFromText="180" w:rightFromText="180" w:vertAnchor="text" w:tblpXSpec="center" w:tblpY="1"/>
        <w:tblOverlap w:val="never"/>
        <w:tblW w:w="9923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819"/>
        <w:gridCol w:w="721"/>
        <w:gridCol w:w="721"/>
        <w:gridCol w:w="634"/>
        <w:gridCol w:w="911"/>
        <w:gridCol w:w="1371"/>
        <w:gridCol w:w="1746"/>
      </w:tblGrid>
      <w:tr w:rsidR="00F0321F" w:rsidRPr="005A6FC2" w14:paraId="317898D1" w14:textId="77777777" w:rsidTr="00143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bottom w:val="single" w:sz="12" w:space="0" w:color="auto"/>
            </w:tcBorders>
            <w:vAlign w:val="center"/>
          </w:tcPr>
          <w:p w14:paraId="0962E1AE" w14:textId="726830DB" w:rsidR="00F0321F" w:rsidRPr="003940DC" w:rsidRDefault="00FF5531" w:rsidP="00FF5531">
            <w:pPr>
              <w:widowControl w:val="0"/>
              <w:spacing w:after="0" w:line="360" w:lineRule="auto"/>
              <w:rPr>
                <w:rFonts w:ascii="Times New Roman" w:eastAsiaTheme="minorEastAsia" w:hAnsi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ascii="Times New Roman" w:eastAsiaTheme="minorHAnsi" w:hAnsi="Times New Roman"/>
                <w:lang w:val="en-US"/>
              </w:rPr>
              <w:t>Supplementary</w:t>
            </w:r>
            <w:r w:rsidRPr="003940DC">
              <w:rPr>
                <w:rFonts w:ascii="Times New Roman" w:hAnsi="Times New Roman"/>
                <w:lang w:val="en-US"/>
              </w:rPr>
              <w:t xml:space="preserve"> </w:t>
            </w:r>
            <w:r w:rsidR="00F0321F" w:rsidRPr="003940DC">
              <w:rPr>
                <w:rFonts w:ascii="Times New Roman" w:hAnsi="Times New Roman"/>
                <w:lang w:val="en-US"/>
              </w:rPr>
              <w:t>Table S12 Clusters with increased and decreased activity in patients with vestibular migraine compared with healthy controls in the subgroup of seed-based analysis</w:t>
            </w:r>
          </w:p>
        </w:tc>
      </w:tr>
      <w:tr w:rsidR="00F0321F" w:rsidRPr="003940DC" w14:paraId="4BECCC6C" w14:textId="77777777" w:rsidTr="00143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ECB97B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Anatomical region</w:t>
            </w:r>
          </w:p>
        </w:tc>
        <w:tc>
          <w:tcPr>
            <w:tcW w:w="1059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94786E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b/>
                <w:bCs/>
                <w:kern w:val="2"/>
                <w:lang w:val="en-US" w:eastAsia="zh-CN"/>
              </w:rPr>
              <w:t>Peak MNI coordinate</w:t>
            </w:r>
          </w:p>
        </w:tc>
        <w:tc>
          <w:tcPr>
            <w:tcW w:w="463" w:type="pct"/>
            <w:vMerge w:val="restart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07DCD826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b/>
                <w:bCs/>
                <w:kern w:val="2"/>
                <w:lang w:val="en-US" w:eastAsia="zh-CN"/>
              </w:rPr>
              <w:t>SDM-Z</w:t>
            </w:r>
          </w:p>
        </w:tc>
        <w:tc>
          <w:tcPr>
            <w:tcW w:w="664" w:type="pct"/>
            <w:vMerge w:val="restart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3E5CE885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kern w:val="2"/>
                <w:lang w:val="en-US" w:eastAsia="zh-CN"/>
              </w:rPr>
            </w:pPr>
            <w:r w:rsidRPr="00D62E41">
              <w:rPr>
                <w:rFonts w:ascii="Times New Roman" w:eastAsiaTheme="minorEastAsia" w:hAnsi="Times New Roman"/>
                <w:b/>
                <w:bCs/>
                <w:i/>
                <w:iCs/>
                <w:kern w:val="2"/>
                <w:lang w:val="en-US" w:eastAsia="zh-CN"/>
              </w:rPr>
              <w:t>p</w:t>
            </w:r>
            <w:r w:rsidRPr="003940DC">
              <w:rPr>
                <w:rFonts w:ascii="Times New Roman" w:eastAsiaTheme="minorEastAsia" w:hAnsi="Times New Roman"/>
                <w:b/>
                <w:bCs/>
                <w:kern w:val="2"/>
                <w:lang w:val="en-US" w:eastAsia="zh-CN"/>
              </w:rPr>
              <w:t xml:space="preserve"> value</w:t>
            </w:r>
          </w:p>
        </w:tc>
        <w:tc>
          <w:tcPr>
            <w:tcW w:w="885" w:type="pct"/>
            <w:vMerge w:val="restart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0D51116F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b/>
                <w:bCs/>
                <w:kern w:val="2"/>
                <w:lang w:val="en-US" w:eastAsia="zh-CN"/>
              </w:rPr>
              <w:t>Number of voxels</w:t>
            </w:r>
          </w:p>
        </w:tc>
      </w:tr>
      <w:tr w:rsidR="00F0321F" w:rsidRPr="003940DC" w14:paraId="432FE6E7" w14:textId="77777777" w:rsidTr="00143F92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B1FFA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6A45E" w14:textId="77777777" w:rsidR="00F0321F" w:rsidRPr="00FF5531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kern w:val="2"/>
                <w:lang w:val="en-US" w:eastAsia="zh-CN"/>
              </w:rPr>
            </w:pPr>
            <w:r w:rsidRPr="00FF5531">
              <w:rPr>
                <w:rFonts w:ascii="Times New Roman" w:eastAsiaTheme="minorEastAsia" w:hAnsi="Times New Roman"/>
                <w:b/>
                <w:bCs/>
                <w:kern w:val="2"/>
                <w:lang w:val="en-US" w:eastAsia="zh-CN"/>
              </w:rPr>
              <w:t>x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C8F3B" w14:textId="77777777" w:rsidR="00F0321F" w:rsidRPr="00FF5531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kern w:val="2"/>
                <w:lang w:val="en-US" w:eastAsia="zh-CN"/>
              </w:rPr>
            </w:pPr>
            <w:r w:rsidRPr="00FF5531">
              <w:rPr>
                <w:rFonts w:ascii="Times New Roman" w:eastAsiaTheme="minorEastAsia" w:hAnsi="Times New Roman"/>
                <w:b/>
                <w:bCs/>
                <w:kern w:val="2"/>
                <w:lang w:val="en-US" w:eastAsia="zh-CN"/>
              </w:rPr>
              <w:t>y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F7F2F" w14:textId="77777777" w:rsidR="00F0321F" w:rsidRPr="00FF5531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kern w:val="2"/>
                <w:lang w:val="en-US" w:eastAsia="zh-CN"/>
              </w:rPr>
            </w:pPr>
            <w:r w:rsidRPr="00FF5531">
              <w:rPr>
                <w:rFonts w:ascii="Times New Roman" w:eastAsiaTheme="minorEastAsia" w:hAnsi="Times New Roman"/>
                <w:b/>
                <w:bCs/>
                <w:kern w:val="2"/>
                <w:lang w:val="en-US" w:eastAsia="zh-CN"/>
              </w:rPr>
              <w:t>z</w:t>
            </w:r>
          </w:p>
        </w:tc>
        <w:tc>
          <w:tcPr>
            <w:tcW w:w="463" w:type="pct"/>
            <w:vMerge/>
            <w:tcBorders>
              <w:bottom w:val="single" w:sz="4" w:space="0" w:color="auto"/>
            </w:tcBorders>
            <w:vAlign w:val="center"/>
          </w:tcPr>
          <w:p w14:paraId="7ADF031D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</w:p>
        </w:tc>
        <w:tc>
          <w:tcPr>
            <w:tcW w:w="664" w:type="pct"/>
            <w:vMerge/>
            <w:tcBorders>
              <w:bottom w:val="single" w:sz="4" w:space="0" w:color="auto"/>
            </w:tcBorders>
            <w:vAlign w:val="center"/>
          </w:tcPr>
          <w:p w14:paraId="588775F5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</w:p>
        </w:tc>
        <w:tc>
          <w:tcPr>
            <w:tcW w:w="885" w:type="pct"/>
            <w:vMerge/>
            <w:tcBorders>
              <w:bottom w:val="single" w:sz="4" w:space="0" w:color="auto"/>
            </w:tcBorders>
            <w:vAlign w:val="center"/>
          </w:tcPr>
          <w:p w14:paraId="5FC50CBF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</w:p>
        </w:tc>
      </w:tr>
      <w:tr w:rsidR="00F0321F" w:rsidRPr="003940DC" w14:paraId="7D8E5455" w14:textId="77777777" w:rsidTr="00143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BA0708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VM&gt;HC</w:t>
            </w:r>
          </w:p>
        </w:tc>
      </w:tr>
      <w:tr w:rsidR="00F0321F" w:rsidRPr="003940DC" w14:paraId="061941B6" w14:textId="77777777" w:rsidTr="00143F92">
        <w:trPr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vAlign w:val="center"/>
          </w:tcPr>
          <w:p w14:paraId="58463BD6" w14:textId="044FD16E" w:rsidR="00F0321F" w:rsidRPr="003940DC" w:rsidRDefault="00F0321F" w:rsidP="00143F92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Right Precuneus</w:t>
            </w:r>
          </w:p>
        </w:tc>
        <w:tc>
          <w:tcPr>
            <w:tcW w:w="368" w:type="pct"/>
            <w:vAlign w:val="center"/>
          </w:tcPr>
          <w:p w14:paraId="19725D6E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-8</w:t>
            </w:r>
          </w:p>
        </w:tc>
        <w:tc>
          <w:tcPr>
            <w:tcW w:w="368" w:type="pct"/>
            <w:vAlign w:val="center"/>
          </w:tcPr>
          <w:p w14:paraId="537712E3" w14:textId="3397D137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-72</w:t>
            </w:r>
          </w:p>
        </w:tc>
        <w:tc>
          <w:tcPr>
            <w:tcW w:w="324" w:type="pct"/>
            <w:vAlign w:val="center"/>
          </w:tcPr>
          <w:p w14:paraId="1A1C64B6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32</w:t>
            </w:r>
          </w:p>
        </w:tc>
        <w:tc>
          <w:tcPr>
            <w:tcW w:w="463" w:type="pct"/>
            <w:vAlign w:val="center"/>
          </w:tcPr>
          <w:p w14:paraId="4E505037" w14:textId="6872E06B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1.964</w:t>
            </w:r>
          </w:p>
        </w:tc>
        <w:tc>
          <w:tcPr>
            <w:tcW w:w="664" w:type="pct"/>
            <w:vAlign w:val="center"/>
          </w:tcPr>
          <w:p w14:paraId="7A222D5C" w14:textId="73C62BF1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0.000015497</w:t>
            </w:r>
          </w:p>
        </w:tc>
        <w:tc>
          <w:tcPr>
            <w:tcW w:w="885" w:type="pct"/>
            <w:vAlign w:val="center"/>
          </w:tcPr>
          <w:p w14:paraId="0C332B65" w14:textId="632E1FA8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2389</w:t>
            </w:r>
          </w:p>
        </w:tc>
      </w:tr>
      <w:tr w:rsidR="00F0321F" w:rsidRPr="003940DC" w14:paraId="2E0BCD56" w14:textId="77777777" w:rsidTr="00143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FA9074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Right middle frontal gyrus</w:t>
            </w:r>
          </w:p>
        </w:tc>
        <w:tc>
          <w:tcPr>
            <w:tcW w:w="3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84617F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28</w:t>
            </w:r>
          </w:p>
        </w:tc>
        <w:tc>
          <w:tcPr>
            <w:tcW w:w="3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9D172E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28</w:t>
            </w:r>
          </w:p>
        </w:tc>
        <w:tc>
          <w:tcPr>
            <w:tcW w:w="32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8F3BF2" w14:textId="69C5F9A3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40</w:t>
            </w:r>
          </w:p>
        </w:tc>
        <w:tc>
          <w:tcPr>
            <w:tcW w:w="46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FB6CAF" w14:textId="08711A6C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1.639</w:t>
            </w:r>
          </w:p>
        </w:tc>
        <w:tc>
          <w:tcPr>
            <w:tcW w:w="66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855123" w14:textId="21F494E2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0.000273526</w:t>
            </w:r>
          </w:p>
        </w:tc>
        <w:tc>
          <w:tcPr>
            <w:tcW w:w="8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868434" w14:textId="6D49D416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283</w:t>
            </w:r>
          </w:p>
        </w:tc>
      </w:tr>
      <w:tr w:rsidR="00F0321F" w:rsidRPr="003940DC" w14:paraId="2B83BFAE" w14:textId="77777777" w:rsidTr="00143F9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4D6650AB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VM&lt;HC</w:t>
            </w:r>
          </w:p>
        </w:tc>
      </w:tr>
      <w:tr w:rsidR="00F0321F" w:rsidRPr="003940DC" w14:paraId="7A15987D" w14:textId="77777777" w:rsidTr="00143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5D42DC" w14:textId="5F1A6D65" w:rsidR="00F0321F" w:rsidRPr="003940DC" w:rsidRDefault="00F0321F" w:rsidP="00143F92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Left lenticular nucleus, putamen</w:t>
            </w:r>
          </w:p>
        </w:tc>
        <w:tc>
          <w:tcPr>
            <w:tcW w:w="3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DAEB28" w14:textId="0F25763C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-32</w:t>
            </w:r>
          </w:p>
        </w:tc>
        <w:tc>
          <w:tcPr>
            <w:tcW w:w="3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7C3379" w14:textId="40E300CF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-10</w:t>
            </w:r>
          </w:p>
        </w:tc>
        <w:tc>
          <w:tcPr>
            <w:tcW w:w="32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CF8FE8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-6</w:t>
            </w:r>
          </w:p>
        </w:tc>
        <w:tc>
          <w:tcPr>
            <w:tcW w:w="46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D0A725" w14:textId="08D2A80D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-2.597</w:t>
            </w:r>
          </w:p>
        </w:tc>
        <w:tc>
          <w:tcPr>
            <w:tcW w:w="66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A93DE9" w14:textId="6E7B6B29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~0</w:t>
            </w:r>
          </w:p>
        </w:tc>
        <w:tc>
          <w:tcPr>
            <w:tcW w:w="88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B8FD12" w14:textId="034E6790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4275</w:t>
            </w:r>
          </w:p>
        </w:tc>
      </w:tr>
      <w:tr w:rsidR="00F0321F" w:rsidRPr="003940DC" w14:paraId="3C3BAC44" w14:textId="77777777" w:rsidTr="00143F92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  <w:tcBorders>
              <w:bottom w:val="single" w:sz="12" w:space="0" w:color="auto"/>
            </w:tcBorders>
            <w:vAlign w:val="center"/>
          </w:tcPr>
          <w:p w14:paraId="2987E933" w14:textId="1081A9A4" w:rsidR="00F0321F" w:rsidRPr="003940DC" w:rsidRDefault="00F0321F" w:rsidP="00143F92">
            <w:pPr>
              <w:widowControl w:val="0"/>
              <w:spacing w:after="0" w:line="360" w:lineRule="auto"/>
              <w:jc w:val="center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Left m</w:t>
            </w:r>
            <w:r w:rsidR="005F68BA">
              <w:rPr>
                <w:rFonts w:ascii="Times New Roman" w:eastAsiaTheme="minorEastAsia" w:hAnsi="Times New Roman" w:hint="eastAsia"/>
                <w:kern w:val="2"/>
                <w:lang w:val="en-US" w:eastAsia="zh-CN"/>
              </w:rPr>
              <w:t>i</w:t>
            </w: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dcingulate / paracingulate gyri</w:t>
            </w:r>
          </w:p>
        </w:tc>
        <w:tc>
          <w:tcPr>
            <w:tcW w:w="368" w:type="pct"/>
            <w:tcBorders>
              <w:bottom w:val="single" w:sz="12" w:space="0" w:color="auto"/>
            </w:tcBorders>
            <w:vAlign w:val="center"/>
          </w:tcPr>
          <w:p w14:paraId="5E0A11AF" w14:textId="05D4DA00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0</w:t>
            </w:r>
          </w:p>
        </w:tc>
        <w:tc>
          <w:tcPr>
            <w:tcW w:w="368" w:type="pct"/>
            <w:tcBorders>
              <w:bottom w:val="single" w:sz="12" w:space="0" w:color="auto"/>
            </w:tcBorders>
            <w:vAlign w:val="center"/>
          </w:tcPr>
          <w:p w14:paraId="43553D57" w14:textId="2EBB9DE0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6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vAlign w:val="center"/>
          </w:tcPr>
          <w:p w14:paraId="381F197C" w14:textId="34284961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38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vAlign w:val="center"/>
          </w:tcPr>
          <w:p w14:paraId="1C216C96" w14:textId="4DE9E582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-2.445</w:t>
            </w:r>
          </w:p>
        </w:tc>
        <w:tc>
          <w:tcPr>
            <w:tcW w:w="664" w:type="pct"/>
            <w:tcBorders>
              <w:bottom w:val="single" w:sz="12" w:space="0" w:color="auto"/>
            </w:tcBorders>
            <w:vAlign w:val="center"/>
          </w:tcPr>
          <w:p w14:paraId="494F755B" w14:textId="77777777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~0</w:t>
            </w:r>
          </w:p>
        </w:tc>
        <w:tc>
          <w:tcPr>
            <w:tcW w:w="885" w:type="pct"/>
            <w:tcBorders>
              <w:bottom w:val="single" w:sz="12" w:space="0" w:color="auto"/>
            </w:tcBorders>
            <w:vAlign w:val="center"/>
          </w:tcPr>
          <w:p w14:paraId="08560D1D" w14:textId="52CA8525" w:rsidR="00F0321F" w:rsidRPr="003940DC" w:rsidRDefault="00F0321F" w:rsidP="00143F92">
            <w:pPr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lang w:val="en-US" w:eastAsia="zh-CN"/>
              </w:rPr>
            </w:pPr>
            <w:r w:rsidRPr="003940DC">
              <w:rPr>
                <w:rFonts w:ascii="Times New Roman" w:eastAsiaTheme="minorEastAsia" w:hAnsi="Times New Roman"/>
                <w:kern w:val="2"/>
                <w:lang w:val="en-US" w:eastAsia="zh-CN"/>
              </w:rPr>
              <w:t>2152</w:t>
            </w:r>
          </w:p>
        </w:tc>
      </w:tr>
    </w:tbl>
    <w:p w14:paraId="44BE5F0D" w14:textId="77777777" w:rsidR="00E31C39" w:rsidRPr="003940DC" w:rsidRDefault="00E31C39">
      <w:pPr>
        <w:rPr>
          <w:rFonts w:ascii="Times New Roman" w:hAnsi="Times New Roman"/>
          <w:lang w:val="en-US"/>
        </w:rPr>
        <w:sectPr w:rsidR="00E31C39" w:rsidRPr="003940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EC02B4" w14:textId="77777777" w:rsidR="00F0321F" w:rsidRPr="003940DC" w:rsidRDefault="00F0321F">
      <w:pPr>
        <w:rPr>
          <w:rFonts w:ascii="Times New Roman" w:hAnsi="Times New Roman"/>
          <w:lang w:val="en-US"/>
        </w:rPr>
      </w:pPr>
    </w:p>
    <w:p w14:paraId="43519A36" w14:textId="3BFBF025" w:rsidR="00140F2F" w:rsidRPr="003940DC" w:rsidRDefault="00FF5531">
      <w:pPr>
        <w:rPr>
          <w:rFonts w:ascii="Times New Roman" w:eastAsiaTheme="minorEastAsia" w:hAnsi="Times New Roman"/>
          <w:b/>
          <w:bCs/>
          <w:lang w:val="en-US" w:eastAsia="zh-CN"/>
        </w:rPr>
      </w:pPr>
      <w:r w:rsidRPr="00FF5531">
        <w:rPr>
          <w:rFonts w:ascii="Times New Roman" w:eastAsiaTheme="minorHAnsi" w:hAnsi="Times New Roman"/>
          <w:b/>
          <w:bCs/>
          <w:lang w:val="en-US"/>
        </w:rPr>
        <w:t>Supplementary</w:t>
      </w:r>
      <w:r w:rsidRPr="003940DC">
        <w:rPr>
          <w:rFonts w:ascii="Times New Roman" w:eastAsiaTheme="minorEastAsia" w:hAnsi="Times New Roman"/>
          <w:b/>
          <w:bCs/>
          <w:lang w:val="en-US" w:eastAsia="zh-CN"/>
        </w:rPr>
        <w:t xml:space="preserve"> </w:t>
      </w:r>
      <w:r w:rsidR="00E9408C" w:rsidRPr="003940DC">
        <w:rPr>
          <w:rFonts w:ascii="Times New Roman" w:eastAsiaTheme="minorEastAsia" w:hAnsi="Times New Roman"/>
          <w:b/>
          <w:bCs/>
          <w:lang w:val="en-US" w:eastAsia="zh-CN"/>
        </w:rPr>
        <w:t>Fig S1</w:t>
      </w:r>
      <w:r w:rsidR="002F4366" w:rsidRPr="003940DC">
        <w:rPr>
          <w:rFonts w:ascii="Times New Roman" w:eastAsiaTheme="minorEastAsia" w:hAnsi="Times New Roman"/>
          <w:b/>
          <w:bCs/>
          <w:lang w:val="en-US" w:eastAsia="zh-CN"/>
        </w:rPr>
        <w:t xml:space="preserve"> Results of funnel plot analysis to test for publication bias</w:t>
      </w:r>
    </w:p>
    <w:p w14:paraId="29A807B0" w14:textId="0B47409C" w:rsidR="00E9408C" w:rsidRPr="003940DC" w:rsidRDefault="00D62E41">
      <w:pPr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noProof/>
          <w:lang w:eastAsia="zh-CN"/>
        </w:rPr>
        <w:drawing>
          <wp:inline distT="0" distB="0" distL="0" distR="0" wp14:anchorId="47865C3D" wp14:editId="1D7BFE15">
            <wp:extent cx="5274310" cy="4387850"/>
            <wp:effectExtent l="0" t="0" r="2540" b="0"/>
            <wp:docPr id="4507598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759861" name="图片 45075986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8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408C" w:rsidRPr="00394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E41B9" w14:textId="77777777" w:rsidR="00F71076" w:rsidRDefault="00F71076" w:rsidP="00716CA8">
      <w:pPr>
        <w:spacing w:after="0" w:line="240" w:lineRule="auto"/>
      </w:pPr>
      <w:r>
        <w:separator/>
      </w:r>
    </w:p>
  </w:endnote>
  <w:endnote w:type="continuationSeparator" w:id="0">
    <w:p w14:paraId="6125B0E0" w14:textId="77777777" w:rsidR="00F71076" w:rsidRDefault="00F71076" w:rsidP="00716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1761593"/>
      <w:docPartObj>
        <w:docPartGallery w:val="Page Numbers (Bottom of Page)"/>
        <w:docPartUnique/>
      </w:docPartObj>
    </w:sdtPr>
    <w:sdtContent>
      <w:p w14:paraId="06CEC833" w14:textId="326CA20D" w:rsidR="001731A8" w:rsidRDefault="001731A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DE05BFF" w14:textId="77777777" w:rsidR="00ED34D1" w:rsidRDefault="00ED34D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B065D" w14:textId="77777777" w:rsidR="00F71076" w:rsidRDefault="00F71076" w:rsidP="00716CA8">
      <w:pPr>
        <w:spacing w:after="0" w:line="240" w:lineRule="auto"/>
      </w:pPr>
      <w:r>
        <w:separator/>
      </w:r>
    </w:p>
  </w:footnote>
  <w:footnote w:type="continuationSeparator" w:id="0">
    <w:p w14:paraId="18020F8A" w14:textId="77777777" w:rsidR="00F71076" w:rsidRDefault="00F71076" w:rsidP="00716C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E5F08" w14:textId="77777777" w:rsidR="009726C9" w:rsidRDefault="009726C9" w:rsidP="00E43A3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15516F" w14:textId="77777777" w:rsidR="009726C9" w:rsidRDefault="009726C9" w:rsidP="00E43A3B">
    <w:pPr>
      <w:pStyle w:val="a3"/>
      <w:pBdr>
        <w:bottom w:val="none" w:sz="0" w:space="0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MrAwM7M0MzIxMjRX0lEKTi0uzszPAykwrwUA25yE/ywAAAA="/>
  </w:docVars>
  <w:rsids>
    <w:rsidRoot w:val="00472E60"/>
    <w:rsid w:val="0003217D"/>
    <w:rsid w:val="0008400C"/>
    <w:rsid w:val="000A6A52"/>
    <w:rsid w:val="000B3A31"/>
    <w:rsid w:val="000C703C"/>
    <w:rsid w:val="000D0CF8"/>
    <w:rsid w:val="000E08E2"/>
    <w:rsid w:val="000E46B5"/>
    <w:rsid w:val="00104900"/>
    <w:rsid w:val="0012630B"/>
    <w:rsid w:val="00140F2F"/>
    <w:rsid w:val="00143F92"/>
    <w:rsid w:val="001613A0"/>
    <w:rsid w:val="0016550F"/>
    <w:rsid w:val="001731A8"/>
    <w:rsid w:val="00186134"/>
    <w:rsid w:val="00201C26"/>
    <w:rsid w:val="00241ECD"/>
    <w:rsid w:val="00291825"/>
    <w:rsid w:val="002C1431"/>
    <w:rsid w:val="002D0F17"/>
    <w:rsid w:val="002D40C8"/>
    <w:rsid w:val="002E2725"/>
    <w:rsid w:val="002E30E3"/>
    <w:rsid w:val="002F4366"/>
    <w:rsid w:val="0030457D"/>
    <w:rsid w:val="00304CE4"/>
    <w:rsid w:val="00337909"/>
    <w:rsid w:val="00345149"/>
    <w:rsid w:val="00353EDD"/>
    <w:rsid w:val="003940DC"/>
    <w:rsid w:val="003D6671"/>
    <w:rsid w:val="003F0235"/>
    <w:rsid w:val="00472E60"/>
    <w:rsid w:val="004F2E05"/>
    <w:rsid w:val="004F7391"/>
    <w:rsid w:val="0053492F"/>
    <w:rsid w:val="0054421B"/>
    <w:rsid w:val="005614EE"/>
    <w:rsid w:val="005A6FC2"/>
    <w:rsid w:val="005A73BE"/>
    <w:rsid w:val="005C00E7"/>
    <w:rsid w:val="005F68BA"/>
    <w:rsid w:val="00692121"/>
    <w:rsid w:val="00716CA8"/>
    <w:rsid w:val="00751EB8"/>
    <w:rsid w:val="0076409A"/>
    <w:rsid w:val="00783853"/>
    <w:rsid w:val="00792A4A"/>
    <w:rsid w:val="007C4DD1"/>
    <w:rsid w:val="007D3AE0"/>
    <w:rsid w:val="007E07B4"/>
    <w:rsid w:val="00834A9C"/>
    <w:rsid w:val="00850AA9"/>
    <w:rsid w:val="00856AEF"/>
    <w:rsid w:val="008645EB"/>
    <w:rsid w:val="00887E0A"/>
    <w:rsid w:val="008966DD"/>
    <w:rsid w:val="008D0A41"/>
    <w:rsid w:val="008E549A"/>
    <w:rsid w:val="009339DA"/>
    <w:rsid w:val="00964F27"/>
    <w:rsid w:val="009726C9"/>
    <w:rsid w:val="00975796"/>
    <w:rsid w:val="00994DE4"/>
    <w:rsid w:val="009C44C1"/>
    <w:rsid w:val="009C5D04"/>
    <w:rsid w:val="009E11AA"/>
    <w:rsid w:val="00A35AD9"/>
    <w:rsid w:val="00AA5FD9"/>
    <w:rsid w:val="00AF425E"/>
    <w:rsid w:val="00B21F41"/>
    <w:rsid w:val="00B229C4"/>
    <w:rsid w:val="00B471F0"/>
    <w:rsid w:val="00B74BCC"/>
    <w:rsid w:val="00B975E0"/>
    <w:rsid w:val="00BB3FB6"/>
    <w:rsid w:val="00BC468B"/>
    <w:rsid w:val="00C95856"/>
    <w:rsid w:val="00C97144"/>
    <w:rsid w:val="00CE50F7"/>
    <w:rsid w:val="00CE6B6B"/>
    <w:rsid w:val="00CF0DB8"/>
    <w:rsid w:val="00D14558"/>
    <w:rsid w:val="00D160AE"/>
    <w:rsid w:val="00D177E3"/>
    <w:rsid w:val="00D57E24"/>
    <w:rsid w:val="00D62E41"/>
    <w:rsid w:val="00D63EAA"/>
    <w:rsid w:val="00D82F30"/>
    <w:rsid w:val="00DC1340"/>
    <w:rsid w:val="00E102D1"/>
    <w:rsid w:val="00E14BD5"/>
    <w:rsid w:val="00E31C39"/>
    <w:rsid w:val="00E31F22"/>
    <w:rsid w:val="00E3319F"/>
    <w:rsid w:val="00E43A3B"/>
    <w:rsid w:val="00E75844"/>
    <w:rsid w:val="00E77261"/>
    <w:rsid w:val="00E77B94"/>
    <w:rsid w:val="00E9408C"/>
    <w:rsid w:val="00E9671B"/>
    <w:rsid w:val="00EA0890"/>
    <w:rsid w:val="00ED31D2"/>
    <w:rsid w:val="00ED34D1"/>
    <w:rsid w:val="00F0321F"/>
    <w:rsid w:val="00F347FE"/>
    <w:rsid w:val="00F42770"/>
    <w:rsid w:val="00F570B4"/>
    <w:rsid w:val="00F71076"/>
    <w:rsid w:val="00F76E62"/>
    <w:rsid w:val="00F800D0"/>
    <w:rsid w:val="00FD05FA"/>
    <w:rsid w:val="00FF5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57FE1"/>
  <w15:chartTrackingRefBased/>
  <w15:docId w15:val="{B3E3F2EC-C257-4309-B27C-5E2ADDFDD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796"/>
    <w:pPr>
      <w:spacing w:after="200" w:line="276" w:lineRule="auto"/>
    </w:pPr>
    <w:rPr>
      <w:rFonts w:ascii="Calibri" w:eastAsia="Calibri" w:hAnsi="Calibri" w:cs="Times New Roman"/>
      <w:kern w:val="0"/>
      <w:sz w:val="22"/>
      <w:lang w:val="nl-NL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6CA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716C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6CA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716CA8"/>
    <w:rPr>
      <w:sz w:val="18"/>
      <w:szCs w:val="18"/>
    </w:rPr>
  </w:style>
  <w:style w:type="table" w:styleId="6-1">
    <w:name w:val="Grid Table 6 Colorful Accent 1"/>
    <w:basedOn w:val="a1"/>
    <w:uiPriority w:val="51"/>
    <w:rsid w:val="00716CA8"/>
    <w:rPr>
      <w:color w:val="2F5496" w:themeColor="accent1" w:themeShade="BF"/>
      <w:kern w:val="0"/>
      <w:sz w:val="22"/>
      <w:lang w:val="nl-NL"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">
    <w:name w:val="Plain Table 2"/>
    <w:basedOn w:val="a1"/>
    <w:uiPriority w:val="42"/>
    <w:rsid w:val="007C4D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-6">
    <w:name w:val="Grid Table 6 Colorful Accent 6"/>
    <w:basedOn w:val="a1"/>
    <w:uiPriority w:val="51"/>
    <w:rsid w:val="007C4DD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7">
    <w:name w:val="Table Grid"/>
    <w:basedOn w:val="a1"/>
    <w:uiPriority w:val="39"/>
    <w:rsid w:val="00850A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5B5D7-3DE6-4B73-AE34-5D01B9FB3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1804</Words>
  <Characters>10289</Characters>
  <Application>Microsoft Office Word</Application>
  <DocSecurity>0</DocSecurity>
  <Lines>85</Lines>
  <Paragraphs>24</Paragraphs>
  <ScaleCrop>false</ScaleCrop>
  <Company/>
  <LinksUpToDate>false</LinksUpToDate>
  <CharactersWithSpaces>1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俊勇</dc:creator>
  <cp:keywords/>
  <dc:description/>
  <cp:lastModifiedBy>俊勇 杜</cp:lastModifiedBy>
  <cp:revision>5</cp:revision>
  <dcterms:created xsi:type="dcterms:W3CDTF">2023-10-21T03:51:00Z</dcterms:created>
  <dcterms:modified xsi:type="dcterms:W3CDTF">2023-12-03T12:30:00Z</dcterms:modified>
</cp:coreProperties>
</file>